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1981D" w14:textId="3FB2F0EE" w:rsidR="00915272" w:rsidRPr="00C1228D" w:rsidRDefault="00915272" w:rsidP="00BB7452">
      <w:pPr>
        <w:jc w:val="center"/>
        <w:rPr>
          <w:rFonts w:ascii="Arial" w:eastAsiaTheme="majorEastAsia" w:hAnsi="Arial" w:cs="Arial"/>
          <w:bCs/>
          <w:spacing w:val="-10"/>
          <w:kern w:val="28"/>
          <w:sz w:val="40"/>
          <w:szCs w:val="24"/>
        </w:rPr>
      </w:pPr>
      <w:r w:rsidRPr="00C1228D">
        <w:rPr>
          <w:rFonts w:ascii="Arial" w:eastAsiaTheme="majorEastAsia" w:hAnsi="Arial" w:cs="Arial"/>
          <w:bCs/>
          <w:spacing w:val="-10"/>
          <w:kern w:val="28"/>
          <w:sz w:val="40"/>
          <w:szCs w:val="24"/>
        </w:rPr>
        <w:t xml:space="preserve">Clinician-driven automated data preprocessing in </w:t>
      </w:r>
      <w:r w:rsidR="00C1228D" w:rsidRPr="00C1228D">
        <w:rPr>
          <w:rFonts w:ascii="Arial" w:eastAsiaTheme="majorEastAsia" w:hAnsi="Arial" w:cs="Arial"/>
          <w:bCs/>
          <w:spacing w:val="-10"/>
          <w:kern w:val="28"/>
          <w:sz w:val="40"/>
          <w:szCs w:val="24"/>
        </w:rPr>
        <w:t>nuclear medicine</w:t>
      </w:r>
      <w:r w:rsidRPr="00C1228D">
        <w:rPr>
          <w:rFonts w:ascii="Arial" w:eastAsiaTheme="majorEastAsia" w:hAnsi="Arial" w:cs="Arial"/>
          <w:bCs/>
          <w:spacing w:val="-10"/>
          <w:kern w:val="28"/>
          <w:sz w:val="40"/>
          <w:szCs w:val="24"/>
        </w:rPr>
        <w:t xml:space="preserve"> AI environments</w:t>
      </w:r>
    </w:p>
    <w:p w14:paraId="7752CFD2" w14:textId="0AAF4D35" w:rsidR="00BB7452" w:rsidRPr="00C1228D" w:rsidRDefault="00BB7452" w:rsidP="00BB7452">
      <w:pPr>
        <w:jc w:val="center"/>
        <w:rPr>
          <w:rFonts w:ascii="Arial" w:hAnsi="Arial" w:cs="Arial"/>
          <w:bCs/>
          <w:sz w:val="40"/>
          <w:szCs w:val="40"/>
        </w:rPr>
      </w:pPr>
      <w:r w:rsidRPr="00C1228D">
        <w:rPr>
          <w:rFonts w:ascii="Arial" w:hAnsi="Arial" w:cs="Arial"/>
          <w:bCs/>
          <w:sz w:val="40"/>
          <w:szCs w:val="40"/>
        </w:rPr>
        <w:t>SUPPLEMENTAL</w:t>
      </w:r>
    </w:p>
    <w:p w14:paraId="129252F0" w14:textId="77777777" w:rsidR="00BB7452" w:rsidRPr="00915272" w:rsidRDefault="00BB7452" w:rsidP="00BB7452">
      <w:pPr>
        <w:spacing w:line="360" w:lineRule="auto"/>
        <w:rPr>
          <w:rFonts w:ascii="Arial" w:hAnsi="Arial" w:cs="Arial"/>
          <w:sz w:val="24"/>
          <w:szCs w:val="24"/>
        </w:rPr>
      </w:pPr>
    </w:p>
    <w:p w14:paraId="55506EF1" w14:textId="40E6FF0A" w:rsidR="00627E94" w:rsidRDefault="00627E94" w:rsidP="00627E94">
      <w:r>
        <w:t>Authors: Denis Krajnc</w:t>
      </w:r>
      <w:r w:rsidRPr="001E1999">
        <w:rPr>
          <w:vertAlign w:val="superscript"/>
        </w:rPr>
        <w:t>1</w:t>
      </w:r>
      <w:r>
        <w:t>, Clemens P. Spielvogel</w:t>
      </w:r>
      <w:r>
        <w:rPr>
          <w:vertAlign w:val="superscript"/>
        </w:rPr>
        <w:t>2</w:t>
      </w:r>
      <w:r>
        <w:t>, Boglarka Ecsedi</w:t>
      </w:r>
      <w:r>
        <w:rPr>
          <w:vertAlign w:val="superscript"/>
        </w:rPr>
        <w:t>3,</w:t>
      </w:r>
      <w:r w:rsidR="008E6900">
        <w:rPr>
          <w:vertAlign w:val="superscript"/>
        </w:rPr>
        <w:t>1</w:t>
      </w:r>
      <w:r>
        <w:t>, Zsombor Ritter</w:t>
      </w:r>
      <w:r>
        <w:rPr>
          <w:vertAlign w:val="superscript"/>
        </w:rPr>
        <w:t>4</w:t>
      </w:r>
      <w:r>
        <w:t>,</w:t>
      </w:r>
      <w:r w:rsidRPr="003D1D50">
        <w:rPr>
          <w:lang w:val="en-GB"/>
        </w:rPr>
        <w:t xml:space="preserve"> </w:t>
      </w:r>
      <w:r w:rsidRPr="003D1D50">
        <w:t>H. Alizadeh</w:t>
      </w:r>
      <w:r w:rsidRPr="003D1D50">
        <w:rPr>
          <w:vertAlign w:val="superscript"/>
        </w:rPr>
        <w:t>5</w:t>
      </w:r>
      <w:r>
        <w:t>, Marcus Hacker</w:t>
      </w:r>
      <w:r>
        <w:rPr>
          <w:vertAlign w:val="superscript"/>
        </w:rPr>
        <w:t>2</w:t>
      </w:r>
      <w:r>
        <w:t>, Laszlo Papp</w:t>
      </w:r>
      <w:r>
        <w:rPr>
          <w:vertAlign w:val="superscript"/>
        </w:rPr>
        <w:t>1, *</w:t>
      </w:r>
    </w:p>
    <w:p w14:paraId="09BD067F" w14:textId="77777777" w:rsidR="00627E94" w:rsidRDefault="00627E94" w:rsidP="00627E94"/>
    <w:p w14:paraId="33AEDBAD" w14:textId="77777777" w:rsidR="00627E94" w:rsidRPr="004147EF" w:rsidRDefault="00627E94" w:rsidP="00627E94">
      <w:r w:rsidRPr="003D1D50">
        <w:rPr>
          <w:vertAlign w:val="superscript"/>
        </w:rPr>
        <w:t>1</w:t>
      </w:r>
      <w:r w:rsidRPr="004147EF">
        <w:t>Center for Medical Physics and Biomedical Engineering, Medical University of Vienna, Vienna, Austria</w:t>
      </w:r>
    </w:p>
    <w:p w14:paraId="562E55C3" w14:textId="77777777" w:rsidR="00627E94" w:rsidRPr="004147EF" w:rsidRDefault="00627E94" w:rsidP="00627E94">
      <w:r w:rsidRPr="003D1D50">
        <w:rPr>
          <w:vertAlign w:val="superscript"/>
        </w:rPr>
        <w:t>2</w:t>
      </w:r>
      <w:r w:rsidRPr="004147EF">
        <w:t>Department of Biomedical Imaging and Image-guided Therapy, Division of Nuclear Medicine, Medical University of Vienna, Vienna, Austria</w:t>
      </w:r>
    </w:p>
    <w:p w14:paraId="4A9CF27B" w14:textId="77777777" w:rsidR="00627E94" w:rsidRPr="004147EF" w:rsidRDefault="00627E94" w:rsidP="00627E94">
      <w:r w:rsidRPr="003D1D50">
        <w:rPr>
          <w:vertAlign w:val="superscript"/>
        </w:rPr>
        <w:t>3</w:t>
      </w:r>
      <w:r w:rsidRPr="006D0790">
        <w:t>Georgia Institute of Technology, Atlanta, GA, USA</w:t>
      </w:r>
    </w:p>
    <w:p w14:paraId="020F2DF5" w14:textId="77777777" w:rsidR="00627E94" w:rsidRDefault="00627E94" w:rsidP="00627E94">
      <w:r w:rsidRPr="003D1D50">
        <w:rPr>
          <w:vertAlign w:val="superscript"/>
        </w:rPr>
        <w:t>4</w:t>
      </w:r>
      <w:r w:rsidRPr="004147EF">
        <w:t>Department of Medical Imaging, University of Pécs, Medical School, Pécs, Hungary</w:t>
      </w:r>
    </w:p>
    <w:p w14:paraId="1B62B83E" w14:textId="77777777" w:rsidR="00627E94" w:rsidRPr="004147EF" w:rsidRDefault="00627E94" w:rsidP="00627E94">
      <w:r w:rsidRPr="003D1D50">
        <w:rPr>
          <w:vertAlign w:val="superscript"/>
        </w:rPr>
        <w:t>5</w:t>
      </w:r>
      <w:r w:rsidRPr="003D1D50">
        <w:t>University of Pécs, Medical School, 1st Department of Internal Medicine, Pécs, Hungary</w:t>
      </w:r>
    </w:p>
    <w:p w14:paraId="6232EB48" w14:textId="77777777" w:rsidR="00915272" w:rsidRDefault="00915272" w:rsidP="00915272"/>
    <w:p w14:paraId="5679229D" w14:textId="77777777" w:rsidR="00915272" w:rsidRDefault="00915272" w:rsidP="00915272"/>
    <w:p w14:paraId="0031CBBD" w14:textId="77777777" w:rsidR="00915272" w:rsidRDefault="00915272" w:rsidP="00915272">
      <w:r>
        <w:t>Correspondence:</w:t>
      </w:r>
    </w:p>
    <w:p w14:paraId="1161B7F4" w14:textId="302BE044" w:rsidR="00915272" w:rsidRDefault="00915272" w:rsidP="00915272">
      <w:r>
        <w:t>*</w:t>
      </w:r>
      <w:r w:rsidR="00946244">
        <w:t>Laszlo Papp</w:t>
      </w:r>
      <w:r>
        <w:t>, PhD</w:t>
      </w:r>
    </w:p>
    <w:p w14:paraId="4CFB9F3C" w14:textId="5630C9AD" w:rsidR="00B12901" w:rsidRPr="00B12901" w:rsidRDefault="00B12901" w:rsidP="00B12901">
      <w:r w:rsidRPr="00B12901">
        <w:t xml:space="preserve">Applied Quantum Computing </w:t>
      </w:r>
      <w:r w:rsidR="00D71D4B">
        <w:t>G</w:t>
      </w:r>
      <w:r w:rsidRPr="00B12901">
        <w:t xml:space="preserve">roup, Center for Medical Physics and Biomedical Engineering, Medical University of Vienna, Vienna, Austria </w:t>
      </w:r>
    </w:p>
    <w:p w14:paraId="1DD76DF8" w14:textId="77777777" w:rsidR="00915272" w:rsidRPr="006C4372" w:rsidRDefault="00915272" w:rsidP="00915272">
      <w:pPr>
        <w:rPr>
          <w:lang w:val="de-AT"/>
        </w:rPr>
      </w:pPr>
      <w:r w:rsidRPr="006C4372">
        <w:rPr>
          <w:lang w:val="de-AT"/>
        </w:rPr>
        <w:t>Währinger Gürtel 18- 20, 1090 Vienna</w:t>
      </w:r>
    </w:p>
    <w:p w14:paraId="6CA278D1" w14:textId="5E8BE7C6" w:rsidR="00915272" w:rsidRPr="006C4372" w:rsidRDefault="00946244" w:rsidP="00915272">
      <w:pPr>
        <w:rPr>
          <w:lang w:val="de-AT"/>
        </w:rPr>
      </w:pPr>
      <w:r>
        <w:rPr>
          <w:lang w:val="de-AT"/>
        </w:rPr>
        <w:t>laszlo</w:t>
      </w:r>
      <w:r w:rsidR="00915272" w:rsidRPr="00915272">
        <w:rPr>
          <w:lang w:val="de-AT"/>
        </w:rPr>
        <w:t>.</w:t>
      </w:r>
      <w:r>
        <w:rPr>
          <w:lang w:val="de-AT"/>
        </w:rPr>
        <w:t>papp</w:t>
      </w:r>
      <w:r w:rsidR="00915272" w:rsidRPr="00915272">
        <w:rPr>
          <w:lang w:val="de-AT"/>
        </w:rPr>
        <w:t>@meduniwien.ac.at</w:t>
      </w:r>
    </w:p>
    <w:p w14:paraId="365B3F01" w14:textId="3001CCD5" w:rsidR="00BB7452" w:rsidRDefault="00BB7452" w:rsidP="00FA18D6">
      <w:pPr>
        <w:spacing w:line="360" w:lineRule="auto"/>
        <w:rPr>
          <w:rFonts w:ascii="Arial" w:hAnsi="Arial" w:cs="Arial"/>
          <w:lang w:val="de-AT"/>
        </w:rPr>
      </w:pPr>
    </w:p>
    <w:p w14:paraId="501BD83A" w14:textId="57430289" w:rsidR="00915272" w:rsidRDefault="00915272" w:rsidP="00FA18D6">
      <w:pPr>
        <w:spacing w:line="360" w:lineRule="auto"/>
        <w:rPr>
          <w:rFonts w:ascii="Arial" w:hAnsi="Arial" w:cs="Arial"/>
          <w:lang w:val="de-AT"/>
        </w:rPr>
      </w:pPr>
    </w:p>
    <w:p w14:paraId="7312CD0D" w14:textId="77777777" w:rsidR="00EA717A" w:rsidRDefault="00EA717A" w:rsidP="00FA18D6">
      <w:pPr>
        <w:spacing w:line="360" w:lineRule="auto"/>
        <w:rPr>
          <w:rFonts w:ascii="Arial" w:hAnsi="Arial" w:cs="Arial"/>
          <w:lang w:val="de-AT"/>
        </w:rPr>
      </w:pPr>
    </w:p>
    <w:p w14:paraId="40C516F7" w14:textId="640EC95C" w:rsidR="00915272" w:rsidRDefault="00915272" w:rsidP="00FA18D6">
      <w:pPr>
        <w:spacing w:line="360" w:lineRule="auto"/>
        <w:rPr>
          <w:rFonts w:ascii="Arial" w:hAnsi="Arial" w:cs="Arial"/>
          <w:lang w:val="de-AT"/>
        </w:rPr>
      </w:pPr>
    </w:p>
    <w:p w14:paraId="264FC124" w14:textId="5CB13913" w:rsidR="00915272" w:rsidRDefault="00915272" w:rsidP="00FA18D6">
      <w:pPr>
        <w:spacing w:line="360" w:lineRule="auto"/>
        <w:rPr>
          <w:rFonts w:ascii="Arial" w:hAnsi="Arial" w:cs="Arial"/>
          <w:lang w:val="de-AT"/>
        </w:rPr>
      </w:pPr>
    </w:p>
    <w:p w14:paraId="15E7742F" w14:textId="77777777" w:rsidR="00915272" w:rsidRPr="00915272" w:rsidRDefault="00915272" w:rsidP="00FA18D6">
      <w:pPr>
        <w:spacing w:line="360" w:lineRule="auto"/>
        <w:rPr>
          <w:rFonts w:ascii="Arial" w:hAnsi="Arial" w:cs="Arial"/>
          <w:lang w:val="de-AT"/>
        </w:rPr>
      </w:pPr>
    </w:p>
    <w:p w14:paraId="0C32DFA3" w14:textId="1E44F2D3" w:rsidR="00871DDA" w:rsidRPr="007D2B24" w:rsidRDefault="00915272" w:rsidP="00915272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 w:rsidRPr="007D2B24">
        <w:rPr>
          <w:rFonts w:ascii="Arial" w:hAnsi="Arial" w:cs="Arial"/>
          <w:b/>
          <w:bCs/>
          <w:sz w:val="18"/>
        </w:rPr>
        <w:lastRenderedPageBreak/>
        <w:t>Supplemental S1: The decision-making criteria designed specifically for each preprocessing algorithm</w:t>
      </w:r>
    </w:p>
    <w:p w14:paraId="6CE4EA7B" w14:textId="24229387" w:rsidR="00B762DF" w:rsidRPr="007D2B24" w:rsidRDefault="00405BF6" w:rsidP="00915272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 w:rsidRPr="007D2B24">
        <w:rPr>
          <w:rFonts w:ascii="Arial" w:hAnsi="Arial" w:cs="Arial"/>
          <w:sz w:val="18"/>
        </w:rPr>
        <w:t>The decision-making criteria designed specifically for each preprocessing algorithm</w:t>
      </w:r>
      <w:r w:rsidRPr="007D2B24" w:rsidDel="00405BF6">
        <w:rPr>
          <w:rFonts w:ascii="Arial" w:hAnsi="Arial" w:cs="Arial"/>
          <w:sz w:val="18"/>
        </w:rPr>
        <w:t xml:space="preserve"> </w:t>
      </w:r>
      <w:r w:rsidRPr="007D2B24">
        <w:rPr>
          <w:rFonts w:ascii="Arial" w:hAnsi="Arial" w:cs="Arial"/>
          <w:sz w:val="18"/>
        </w:rPr>
        <w:t>described for both sample</w:t>
      </w:r>
      <w:r w:rsidR="00D12EB5" w:rsidRPr="007D2B24">
        <w:rPr>
          <w:rFonts w:ascii="Arial" w:hAnsi="Arial" w:cs="Arial"/>
          <w:sz w:val="18"/>
        </w:rPr>
        <w:t xml:space="preserve"> (SAMPLE-X)</w:t>
      </w:r>
      <w:r w:rsidRPr="007D2B24">
        <w:rPr>
          <w:rFonts w:ascii="Arial" w:hAnsi="Arial" w:cs="Arial"/>
          <w:sz w:val="18"/>
        </w:rPr>
        <w:t xml:space="preserve"> and feature</w:t>
      </w:r>
      <w:r w:rsidR="00D12EB5" w:rsidRPr="007D2B24">
        <w:rPr>
          <w:rFonts w:ascii="Arial" w:hAnsi="Arial" w:cs="Arial"/>
          <w:sz w:val="18"/>
        </w:rPr>
        <w:t xml:space="preserve"> (FEATURE-Y)</w:t>
      </w:r>
      <w:r w:rsidRPr="007D2B24">
        <w:rPr>
          <w:rFonts w:ascii="Arial" w:hAnsi="Arial" w:cs="Arial"/>
          <w:sz w:val="18"/>
        </w:rPr>
        <w:t xml:space="preserve"> space directives. The criteria </w:t>
      </w:r>
      <w:r w:rsidR="00D12EB5" w:rsidRPr="007D2B24">
        <w:rPr>
          <w:rFonts w:ascii="Arial" w:hAnsi="Arial" w:cs="Arial"/>
          <w:sz w:val="18"/>
        </w:rPr>
        <w:t>are</w:t>
      </w:r>
      <w:r w:rsidRPr="007D2B24">
        <w:rPr>
          <w:rFonts w:ascii="Arial" w:hAnsi="Arial" w:cs="Arial"/>
          <w:sz w:val="18"/>
        </w:rPr>
        <w:t xml:space="preserve"> considered for non-decisive rule set table (RST) directives such as include and exclude respectively.</w:t>
      </w:r>
      <w:r w:rsidR="008F36F6" w:rsidRPr="007D2B24">
        <w:rPr>
          <w:rFonts w:ascii="Arial" w:hAnsi="Arial" w:cs="Arial"/>
          <w:sz w:val="18"/>
        </w:rPr>
        <w:t xml:space="preserve"> For the sake of simplicity, KEEP and REMOVE </w:t>
      </w:r>
      <w:r w:rsidR="00D12EB5" w:rsidRPr="007D2B24">
        <w:rPr>
          <w:rFonts w:ascii="Arial" w:hAnsi="Arial" w:cs="Arial"/>
          <w:sz w:val="18"/>
        </w:rPr>
        <w:t>rules</w:t>
      </w:r>
      <w:r w:rsidR="008F36F6" w:rsidRPr="007D2B24">
        <w:rPr>
          <w:rFonts w:ascii="Arial" w:hAnsi="Arial" w:cs="Arial"/>
          <w:sz w:val="18"/>
        </w:rPr>
        <w:t xml:space="preserve"> are not shown here, as they are explicit rules.</w:t>
      </w:r>
    </w:p>
    <w:tbl>
      <w:tblPr>
        <w:tblpPr w:leftFromText="141" w:rightFromText="141" w:vertAnchor="text" w:horzAnchor="margin" w:tblpY="106"/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5"/>
        <w:gridCol w:w="901"/>
        <w:gridCol w:w="1301"/>
        <w:gridCol w:w="1406"/>
        <w:gridCol w:w="1249"/>
        <w:gridCol w:w="3488"/>
      </w:tblGrid>
      <w:tr w:rsidR="00280AF4" w:rsidRPr="007D2B24" w14:paraId="3FE48EB0" w14:textId="77777777" w:rsidTr="007D2B24">
        <w:trPr>
          <w:trHeight w:val="209"/>
        </w:trPr>
        <w:tc>
          <w:tcPr>
            <w:tcW w:w="95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4C00E" w14:textId="77777777" w:rsidR="00280AF4" w:rsidRPr="007D2B24" w:rsidRDefault="00280AF4" w:rsidP="001F2FBD">
            <w:pPr>
              <w:spacing w:line="240" w:lineRule="auto"/>
            </w:pPr>
          </w:p>
        </w:tc>
        <w:tc>
          <w:tcPr>
            <w:tcW w:w="220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8CE46" w14:textId="13D17761" w:rsidR="00280AF4" w:rsidRPr="007D2B24" w:rsidRDefault="00280AF4" w:rsidP="001F2FB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S</w:t>
            </w:r>
            <w:r w:rsidR="001F2FBD" w:rsidRPr="007D2B24">
              <w:rPr>
                <w:rFonts w:ascii="Calibri" w:hAnsi="Calibri" w:cs="Calibri"/>
                <w:color w:val="000000"/>
              </w:rPr>
              <w:t>ample space</w:t>
            </w:r>
          </w:p>
        </w:tc>
        <w:tc>
          <w:tcPr>
            <w:tcW w:w="265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E3090" w14:textId="7CA27503" w:rsidR="001F2FBD" w:rsidRPr="007D2B24" w:rsidRDefault="00280AF4" w:rsidP="001F2FB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F</w:t>
            </w:r>
            <w:r w:rsidR="001F2FBD" w:rsidRPr="007D2B24">
              <w:rPr>
                <w:rFonts w:ascii="Calibri" w:hAnsi="Calibri" w:cs="Calibri"/>
                <w:color w:val="000000"/>
              </w:rPr>
              <w:t>eature space</w:t>
            </w:r>
          </w:p>
        </w:tc>
        <w:tc>
          <w:tcPr>
            <w:tcW w:w="34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73C63" w14:textId="77777777" w:rsidR="00280AF4" w:rsidRPr="007D2B24" w:rsidRDefault="00280AF4" w:rsidP="001F2FB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80AF4" w:rsidRPr="007D2B24" w14:paraId="39CF79D0" w14:textId="77777777" w:rsidTr="007D2B24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BEEB" w14:textId="1112078E" w:rsidR="00280AF4" w:rsidRPr="007D2B24" w:rsidRDefault="004C0F37" w:rsidP="001F2FB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31411" w14:textId="5B47589B" w:rsidR="00280AF4" w:rsidRPr="007D2B24" w:rsidRDefault="007D2B24" w:rsidP="001F2FB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pref-keep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589B9" w14:textId="2933B777" w:rsidR="00280AF4" w:rsidRPr="007D2B24" w:rsidRDefault="007D2B24" w:rsidP="001F2FB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pref-remov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144DD" w14:textId="78521F0E" w:rsidR="00280AF4" w:rsidRPr="007D2B24" w:rsidRDefault="007D2B24" w:rsidP="001F2FB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pref-kee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BB724" w14:textId="6BE2225C" w:rsidR="00280AF4" w:rsidRPr="007D2B24" w:rsidRDefault="007D2B24" w:rsidP="001F2FB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pref-remove</w:t>
            </w:r>
          </w:p>
        </w:tc>
        <w:tc>
          <w:tcPr>
            <w:tcW w:w="3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6DFAA" w14:textId="1FA83C9D" w:rsidR="00280AF4" w:rsidRPr="007D2B24" w:rsidRDefault="004C0F37" w:rsidP="001F2FBD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NOTE</w:t>
            </w:r>
          </w:p>
        </w:tc>
      </w:tr>
      <w:tr w:rsidR="00203312" w:rsidRPr="007D2B24" w14:paraId="2FF2F8D1" w14:textId="77777777" w:rsidTr="007D2B24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0078" w14:textId="7F6FE30E" w:rsidR="00203312" w:rsidRPr="007D2B24" w:rsidRDefault="00203312" w:rsidP="00DC5CC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OD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7B3E4" w14:textId="74AC6E86" w:rsidR="00203312" w:rsidRPr="007D2B24" w:rsidRDefault="00203312" w:rsidP="00203312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SAMPLE-X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CF809" w14:textId="1C6707C1" w:rsidR="00203312" w:rsidRPr="007D2B24" w:rsidRDefault="00203312" w:rsidP="00DC5CC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FEATURE-Y</w:t>
            </w:r>
          </w:p>
        </w:tc>
        <w:tc>
          <w:tcPr>
            <w:tcW w:w="3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862F88" w14:textId="275B0713" w:rsidR="00203312" w:rsidRPr="007D2B24" w:rsidRDefault="007D2B24" w:rsidP="00203312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pref-keep</w:t>
            </w:r>
            <w:r w:rsidR="00203312" w:rsidRPr="007D2B24">
              <w:rPr>
                <w:rFonts w:ascii="Calibri" w:hAnsi="Calibri" w:cs="Calibri"/>
                <w:color w:val="000000"/>
              </w:rPr>
              <w:t>/</w:t>
            </w:r>
            <w:r w:rsidRPr="007D2B24">
              <w:rPr>
                <w:rFonts w:ascii="Calibri" w:hAnsi="Calibri" w:cs="Calibri"/>
                <w:color w:val="000000"/>
              </w:rPr>
              <w:t xml:space="preserve">pref-remove </w:t>
            </w:r>
            <w:r w:rsidR="00203312" w:rsidRPr="007D2B24">
              <w:rPr>
                <w:rFonts w:ascii="Calibri" w:hAnsi="Calibri" w:cs="Calibri"/>
                <w:color w:val="000000"/>
              </w:rPr>
              <w:t>SAMPLE-X: choose/reject SAMPLE-X if in a range of pre-defined threshold compared to the fixed threshold (0.6 suggested by the literature)</w:t>
            </w:r>
            <w:r w:rsidR="00720471" w:rsidRPr="007D2B24">
              <w:rPr>
                <w:rFonts w:ascii="Calibri" w:hAnsi="Calibri" w:cs="Calibri"/>
                <w:color w:val="000000"/>
              </w:rPr>
              <w:t xml:space="preserve"> against </w:t>
            </w:r>
            <w:proofErr w:type="gramStart"/>
            <w:r w:rsidR="00720471" w:rsidRPr="007D2B24">
              <w:rPr>
                <w:rFonts w:ascii="Calibri" w:hAnsi="Calibri" w:cs="Calibri"/>
                <w:color w:val="000000"/>
              </w:rPr>
              <w:t>similarly-ranked</w:t>
            </w:r>
            <w:proofErr w:type="gramEnd"/>
            <w:r w:rsidR="00720471" w:rsidRPr="007D2B24">
              <w:rPr>
                <w:rFonts w:ascii="Calibri" w:hAnsi="Calibri" w:cs="Calibri"/>
                <w:color w:val="000000"/>
              </w:rPr>
              <w:t xml:space="preserve"> samples</w:t>
            </w:r>
            <w:r w:rsidR="00203312" w:rsidRPr="007D2B24">
              <w:rPr>
                <w:rFonts w:ascii="Calibri" w:hAnsi="Calibri" w:cs="Calibri"/>
                <w:color w:val="000000"/>
              </w:rPr>
              <w:t>.</w:t>
            </w:r>
          </w:p>
          <w:p w14:paraId="290495C9" w14:textId="7D1106ED" w:rsidR="00203312" w:rsidRPr="007D2B24" w:rsidRDefault="007D2B24" w:rsidP="00203312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 xml:space="preserve">pref-keep/pref-remove </w:t>
            </w:r>
            <w:r w:rsidR="00203312" w:rsidRPr="007D2B24">
              <w:rPr>
                <w:rFonts w:ascii="Calibri" w:hAnsi="Calibri" w:cs="Calibri"/>
                <w:color w:val="000000"/>
              </w:rPr>
              <w:t>FEATURE-Y: Choose/reject FEATURE-X if in a range of pre-defined threshold of the Isolation Forest algorithm</w:t>
            </w:r>
            <w:r w:rsidR="00B336B1" w:rsidRPr="007D2B24">
              <w:rPr>
                <w:rFonts w:ascii="Calibri" w:hAnsi="Calibri" w:cs="Calibri"/>
                <w:color w:val="000000"/>
              </w:rPr>
              <w:t xml:space="preserve"> against other similar features</w:t>
            </w:r>
            <w:r w:rsidR="00203312" w:rsidRPr="007D2B24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203312" w:rsidRPr="007D2B24" w14:paraId="29DE2D50" w14:textId="77777777" w:rsidTr="007D2B24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037A1" w14:textId="1FC1D432" w:rsidR="00203312" w:rsidRPr="007D2B24" w:rsidRDefault="00203312" w:rsidP="00DC5CC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DR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E737B" w14:textId="7E05A631" w:rsidR="00203312" w:rsidRPr="007D2B24" w:rsidRDefault="00203312" w:rsidP="00203312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0ED94" w14:textId="789CE7F4" w:rsidR="00203312" w:rsidRPr="007D2B24" w:rsidRDefault="00203312" w:rsidP="00DC5CC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FEATURE-Y</w:t>
            </w:r>
          </w:p>
        </w:tc>
        <w:tc>
          <w:tcPr>
            <w:tcW w:w="3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04AB1" w14:textId="6D4564D1" w:rsidR="00203312" w:rsidRPr="007D2B24" w:rsidRDefault="007D2B24" w:rsidP="00203312">
            <w:pPr>
              <w:spacing w:line="240" w:lineRule="auto"/>
              <w:rPr>
                <w:rFonts w:cstheme="minorHAns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 xml:space="preserve">pref-keep/pref-remove </w:t>
            </w:r>
            <w:r w:rsidR="00203312" w:rsidRPr="007D2B24">
              <w:rPr>
                <w:rFonts w:cstheme="minorHAnsi"/>
                <w:color w:val="000000"/>
              </w:rPr>
              <w:t>FEATURE-Y:</w:t>
            </w:r>
            <w:r w:rsidR="00203312" w:rsidRPr="007D2B24">
              <w:rPr>
                <w:rFonts w:cstheme="minorHAnsi"/>
                <w:color w:val="000000"/>
              </w:rPr>
              <w:br/>
              <w:t>Is feature in a range of pre-defined threshold or magnitude of a fixed threshold? (e.g., preservation percentage of 95%) within the PCA algorithm?</w:t>
            </w:r>
            <w:r w:rsidR="00B336B1" w:rsidRPr="007D2B24">
              <w:rPr>
                <w:rFonts w:cstheme="minorHAnsi"/>
                <w:color w:val="000000"/>
              </w:rPr>
              <w:t xml:space="preserve"> The principal </w:t>
            </w:r>
            <w:proofErr w:type="gramStart"/>
            <w:r w:rsidR="00B336B1" w:rsidRPr="007D2B24">
              <w:rPr>
                <w:rFonts w:cstheme="minorHAnsi"/>
                <w:color w:val="000000"/>
              </w:rPr>
              <w:t>component</w:t>
            </w:r>
            <w:proofErr w:type="gramEnd"/>
            <w:r w:rsidR="00B336B1" w:rsidRPr="007D2B24">
              <w:rPr>
                <w:rFonts w:cstheme="minorHAnsi"/>
                <w:color w:val="000000"/>
              </w:rPr>
              <w:t xml:space="preserve"> including FEATURE-Y needs to be preferred against other similar principal components to make the inclusion/exclusion.</w:t>
            </w:r>
          </w:p>
        </w:tc>
      </w:tr>
      <w:tr w:rsidR="00203312" w:rsidRPr="007D2B24" w14:paraId="30433145" w14:textId="77777777" w:rsidTr="007D2B24">
        <w:trPr>
          <w:trHeight w:val="2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D14B4" w14:textId="77777777" w:rsidR="00203312" w:rsidRPr="007D2B24" w:rsidRDefault="00203312" w:rsidP="00DC5CC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US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D8DEF" w14:textId="62CF329D" w:rsidR="00203312" w:rsidRPr="007D2B24" w:rsidRDefault="00203312" w:rsidP="00DC5CC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SAMPLE-X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CF857" w14:textId="3750EA80" w:rsidR="00203312" w:rsidRPr="007D2B24" w:rsidRDefault="00203312" w:rsidP="00203312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3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8EEDBD" w14:textId="33C76388" w:rsidR="00203312" w:rsidRPr="007D2B24" w:rsidRDefault="007D2B24" w:rsidP="00203312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 xml:space="preserve">pref-keep/pref-remove </w:t>
            </w:r>
            <w:r w:rsidR="00203312" w:rsidRPr="007D2B24">
              <w:rPr>
                <w:rFonts w:ascii="Calibri" w:hAnsi="Calibri" w:cs="Calibri"/>
                <w:color w:val="000000"/>
              </w:rPr>
              <w:t>SAMPLE-X: prefer inclusion/exclusion against other samples within the Tomek Links approach if similarly ranked to those samples.</w:t>
            </w:r>
          </w:p>
        </w:tc>
      </w:tr>
      <w:tr w:rsidR="00D12EB5" w:rsidRPr="007D2B24" w14:paraId="0FC4CB40" w14:textId="77777777" w:rsidTr="007D2B24">
        <w:trPr>
          <w:trHeight w:val="80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5F418" w14:textId="77777777" w:rsidR="00D12EB5" w:rsidRPr="007D2B24" w:rsidRDefault="00D12EB5" w:rsidP="00DC5CC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OS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D005B" w14:textId="4221474D" w:rsidR="00D12EB5" w:rsidRPr="007D2B24" w:rsidRDefault="00D12EB5" w:rsidP="004E29B0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SAMPLE-X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87B82" w14:textId="449FC652" w:rsidR="00D12EB5" w:rsidRPr="007D2B24" w:rsidRDefault="00D12EB5" w:rsidP="00D12EB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34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F7A013" w14:textId="232877B1" w:rsidR="00D12EB5" w:rsidRPr="007D2B24" w:rsidRDefault="007D2B24" w:rsidP="00203312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 xml:space="preserve">pref-keep/pref-remove </w:t>
            </w:r>
            <w:r w:rsidR="00D12EB5" w:rsidRPr="007D2B24">
              <w:rPr>
                <w:rFonts w:ascii="Calibri" w:hAnsi="Calibri" w:cs="Calibri"/>
                <w:color w:val="000000"/>
              </w:rPr>
              <w:t>SAMPLE-X: include/exclude the sample unless KNN distance is higher than average distance.</w:t>
            </w:r>
          </w:p>
        </w:tc>
      </w:tr>
      <w:tr w:rsidR="00D12EB5" w14:paraId="5CFE8CAE" w14:textId="77777777" w:rsidTr="007D2B24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621A2" w14:textId="77777777" w:rsidR="00D12EB5" w:rsidRPr="007D2B24" w:rsidRDefault="00D12EB5" w:rsidP="00DC5CC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FS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47509" w14:textId="0E50971F" w:rsidR="00D12EB5" w:rsidRPr="007D2B24" w:rsidRDefault="00D12EB5" w:rsidP="00D12EB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AACEB" w14:textId="039AE3A3" w:rsidR="00D12EB5" w:rsidRPr="007D2B24" w:rsidRDefault="00D12EB5" w:rsidP="00DC5CC1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>FEATURE-Y</w:t>
            </w:r>
          </w:p>
        </w:tc>
        <w:tc>
          <w:tcPr>
            <w:tcW w:w="34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71E0ED5A" w14:textId="2EC40537" w:rsidR="00D12EB5" w:rsidRDefault="007D2B24" w:rsidP="00203312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7D2B24">
              <w:rPr>
                <w:rFonts w:ascii="Calibri" w:hAnsi="Calibri" w:cs="Calibri"/>
                <w:color w:val="000000"/>
              </w:rPr>
              <w:t xml:space="preserve">pref-keep/pref-remove </w:t>
            </w:r>
            <w:r w:rsidR="00D12EB5" w:rsidRPr="007D2B24">
              <w:rPr>
                <w:rFonts w:cstheme="minorHAnsi"/>
                <w:color w:val="000000"/>
              </w:rPr>
              <w:t xml:space="preserve">FEATURE-Y: </w:t>
            </w:r>
            <w:r w:rsidR="00D12EB5" w:rsidRPr="007D2B24">
              <w:rPr>
                <w:rFonts w:ascii="Calibri" w:hAnsi="Calibri" w:cs="Calibri"/>
                <w:color w:val="000000"/>
              </w:rPr>
              <w:t xml:space="preserve">Is feature in a range of a pre-defined threshold or magnitude of a fixed </w:t>
            </w:r>
            <w:r w:rsidR="00D12EB5" w:rsidRPr="007D2B24">
              <w:rPr>
                <w:rFonts w:ascii="Calibri" w:hAnsi="Calibri" w:cs="Calibri"/>
                <w:color w:val="000000"/>
              </w:rPr>
              <w:lastRenderedPageBreak/>
              <w:t>threshold? If yes, choose/reject FEATURE-Y against other similar features.</w:t>
            </w:r>
          </w:p>
        </w:tc>
      </w:tr>
    </w:tbl>
    <w:p w14:paraId="57337CC3" w14:textId="7BA8DDDD" w:rsidR="00A32411" w:rsidRDefault="003A09D4" w:rsidP="00156EA0">
      <w:pPr>
        <w:spacing w:line="360" w:lineRule="auto"/>
        <w:rPr>
          <w:rFonts w:ascii="Arial" w:hAnsi="Arial" w:cs="Arial"/>
          <w:sz w:val="18"/>
          <w:lang w:val="hu-HU"/>
        </w:rPr>
      </w:pPr>
      <w:r w:rsidRPr="003B04C9">
        <w:rPr>
          <w:rFonts w:ascii="Arial" w:hAnsi="Arial" w:cs="Arial"/>
          <w:sz w:val="18"/>
          <w:lang w:val="hu-HU"/>
        </w:rPr>
        <w:lastRenderedPageBreak/>
        <w:t>OD</w:t>
      </w:r>
      <w:r>
        <w:rPr>
          <w:rFonts w:ascii="Arial" w:hAnsi="Arial" w:cs="Arial"/>
          <w:sz w:val="18"/>
          <w:lang w:val="hu-HU"/>
        </w:rPr>
        <w:t xml:space="preserve"> – Outlier detection</w:t>
      </w:r>
      <w:r w:rsidRPr="003B04C9">
        <w:rPr>
          <w:rFonts w:ascii="Arial" w:hAnsi="Arial" w:cs="Arial"/>
          <w:sz w:val="18"/>
          <w:lang w:val="hu-HU"/>
        </w:rPr>
        <w:t>;</w:t>
      </w:r>
      <w:r>
        <w:rPr>
          <w:rFonts w:ascii="Arial" w:hAnsi="Arial" w:cs="Arial"/>
          <w:sz w:val="18"/>
          <w:lang w:val="hu-HU"/>
        </w:rPr>
        <w:t xml:space="preserve"> </w:t>
      </w:r>
      <w:r w:rsidRPr="003B04C9">
        <w:rPr>
          <w:rFonts w:ascii="Arial" w:hAnsi="Arial" w:cs="Arial"/>
          <w:sz w:val="18"/>
          <w:lang w:val="hu-HU"/>
        </w:rPr>
        <w:t>DR</w:t>
      </w:r>
      <w:r>
        <w:rPr>
          <w:rFonts w:ascii="Arial" w:hAnsi="Arial" w:cs="Arial"/>
          <w:sz w:val="18"/>
          <w:lang w:val="hu-HU"/>
        </w:rPr>
        <w:t xml:space="preserve"> – Dimensionality reduction</w:t>
      </w:r>
      <w:r w:rsidRPr="003B04C9">
        <w:rPr>
          <w:rFonts w:ascii="Arial" w:hAnsi="Arial" w:cs="Arial"/>
          <w:sz w:val="18"/>
          <w:lang w:val="hu-HU"/>
        </w:rPr>
        <w:t>;</w:t>
      </w:r>
      <w:r>
        <w:rPr>
          <w:rFonts w:ascii="Arial" w:hAnsi="Arial" w:cs="Arial"/>
          <w:sz w:val="18"/>
          <w:lang w:val="hu-HU"/>
        </w:rPr>
        <w:t xml:space="preserve"> </w:t>
      </w:r>
      <w:r w:rsidRPr="003B04C9">
        <w:rPr>
          <w:rFonts w:ascii="Arial" w:hAnsi="Arial" w:cs="Arial"/>
          <w:sz w:val="18"/>
          <w:lang w:val="hu-HU"/>
        </w:rPr>
        <w:t>US</w:t>
      </w:r>
      <w:r>
        <w:rPr>
          <w:rFonts w:ascii="Arial" w:hAnsi="Arial" w:cs="Arial"/>
          <w:sz w:val="18"/>
          <w:lang w:val="hu-HU"/>
        </w:rPr>
        <w:t xml:space="preserve"> </w:t>
      </w:r>
      <w:r w:rsidRPr="003B04C9">
        <w:rPr>
          <w:rFonts w:ascii="Arial" w:hAnsi="Arial" w:cs="Arial"/>
          <w:sz w:val="18"/>
          <w:lang w:val="hu-HU"/>
        </w:rPr>
        <w:t>-</w:t>
      </w:r>
      <w:r>
        <w:rPr>
          <w:rFonts w:ascii="Arial" w:hAnsi="Arial" w:cs="Arial"/>
          <w:sz w:val="18"/>
          <w:lang w:val="hu-HU"/>
        </w:rPr>
        <w:t xml:space="preserve"> Undersampling</w:t>
      </w:r>
      <w:r w:rsidRPr="003B04C9">
        <w:rPr>
          <w:rFonts w:ascii="Arial" w:hAnsi="Arial" w:cs="Arial"/>
          <w:sz w:val="18"/>
          <w:lang w:val="hu-HU"/>
        </w:rPr>
        <w:t>;</w:t>
      </w:r>
      <w:r>
        <w:rPr>
          <w:rFonts w:ascii="Arial" w:hAnsi="Arial" w:cs="Arial"/>
          <w:sz w:val="18"/>
          <w:lang w:val="hu-HU"/>
        </w:rPr>
        <w:t xml:space="preserve"> </w:t>
      </w:r>
      <w:r w:rsidRPr="003B04C9">
        <w:rPr>
          <w:rFonts w:ascii="Arial" w:hAnsi="Arial" w:cs="Arial"/>
          <w:sz w:val="18"/>
          <w:lang w:val="hu-HU"/>
        </w:rPr>
        <w:t>OS</w:t>
      </w:r>
      <w:r>
        <w:rPr>
          <w:rFonts w:ascii="Arial" w:hAnsi="Arial" w:cs="Arial"/>
          <w:sz w:val="18"/>
          <w:lang w:val="hu-HU"/>
        </w:rPr>
        <w:t xml:space="preserve"> </w:t>
      </w:r>
      <w:r w:rsidRPr="003B04C9">
        <w:rPr>
          <w:rFonts w:ascii="Arial" w:hAnsi="Arial" w:cs="Arial"/>
          <w:sz w:val="18"/>
          <w:lang w:val="hu-HU"/>
        </w:rPr>
        <w:t>-</w:t>
      </w:r>
      <w:r>
        <w:rPr>
          <w:rFonts w:ascii="Arial" w:hAnsi="Arial" w:cs="Arial"/>
          <w:sz w:val="18"/>
          <w:lang w:val="hu-HU"/>
        </w:rPr>
        <w:t xml:space="preserve"> Oversampling</w:t>
      </w:r>
      <w:r w:rsidRPr="003B04C9">
        <w:rPr>
          <w:rFonts w:ascii="Arial" w:hAnsi="Arial" w:cs="Arial"/>
          <w:sz w:val="18"/>
          <w:lang w:val="hu-HU"/>
        </w:rPr>
        <w:t>;</w:t>
      </w:r>
      <w:r>
        <w:rPr>
          <w:rFonts w:ascii="Arial" w:hAnsi="Arial" w:cs="Arial"/>
          <w:sz w:val="18"/>
          <w:lang w:val="hu-HU"/>
        </w:rPr>
        <w:t xml:space="preserve"> FS – Feature selection</w:t>
      </w:r>
      <w:r w:rsidRPr="003B04C9">
        <w:rPr>
          <w:rFonts w:ascii="Arial" w:hAnsi="Arial" w:cs="Arial"/>
          <w:sz w:val="18"/>
          <w:lang w:val="hu-HU"/>
        </w:rPr>
        <w:t>;</w:t>
      </w:r>
      <w:r>
        <w:rPr>
          <w:rFonts w:ascii="Arial" w:hAnsi="Arial" w:cs="Arial"/>
          <w:sz w:val="18"/>
          <w:lang w:val="hu-HU"/>
        </w:rPr>
        <w:t xml:space="preserve"> </w:t>
      </w:r>
      <w:r w:rsidR="003F41F8">
        <w:rPr>
          <w:rFonts w:ascii="Arial" w:hAnsi="Arial" w:cs="Arial"/>
          <w:sz w:val="18"/>
          <w:lang w:val="hu-HU"/>
        </w:rPr>
        <w:t>kNN – K nearest neighbour;</w:t>
      </w:r>
    </w:p>
    <w:p w14:paraId="19127CDE" w14:textId="77777777" w:rsidR="00DA1E26" w:rsidRDefault="00DA1E26" w:rsidP="00156EA0">
      <w:pPr>
        <w:spacing w:line="360" w:lineRule="auto"/>
        <w:rPr>
          <w:rFonts w:ascii="Arial" w:hAnsi="Arial" w:cs="Arial"/>
          <w:b/>
          <w:bCs/>
          <w:sz w:val="18"/>
        </w:rPr>
      </w:pPr>
    </w:p>
    <w:p w14:paraId="6CD3EC01" w14:textId="594722E4" w:rsidR="00156EA0" w:rsidRDefault="00746335" w:rsidP="00156EA0">
      <w:pPr>
        <w:spacing w:line="360" w:lineRule="auto"/>
        <w:rPr>
          <w:rFonts w:ascii="Arial" w:hAnsi="Arial" w:cs="Arial"/>
          <w:b/>
          <w:bCs/>
          <w:sz w:val="18"/>
        </w:rPr>
      </w:pPr>
      <w:r w:rsidRPr="003B2F97">
        <w:rPr>
          <w:rFonts w:ascii="Arial" w:hAnsi="Arial" w:cs="Arial"/>
          <w:b/>
          <w:bCs/>
          <w:sz w:val="18"/>
        </w:rPr>
        <w:t>Supplemental S</w:t>
      </w:r>
      <w:r>
        <w:rPr>
          <w:rFonts w:ascii="Arial" w:hAnsi="Arial" w:cs="Arial"/>
          <w:b/>
          <w:bCs/>
          <w:sz w:val="18"/>
        </w:rPr>
        <w:t>2</w:t>
      </w:r>
      <w:r w:rsidRPr="003B2F97">
        <w:rPr>
          <w:rFonts w:ascii="Arial" w:hAnsi="Arial" w:cs="Arial"/>
          <w:b/>
          <w:bCs/>
          <w:sz w:val="18"/>
        </w:rPr>
        <w:t xml:space="preserve">: </w:t>
      </w:r>
      <w:r w:rsidR="00156EA0" w:rsidRPr="00FA18D6">
        <w:rPr>
          <w:rFonts w:ascii="Arial" w:hAnsi="Arial" w:cs="Arial"/>
          <w:b/>
          <w:bCs/>
          <w:sz w:val="18"/>
        </w:rPr>
        <w:t xml:space="preserve">Hyperparameters of utilized </w:t>
      </w:r>
      <w:r w:rsidR="00156EA0">
        <w:rPr>
          <w:rFonts w:ascii="Arial" w:hAnsi="Arial" w:cs="Arial"/>
          <w:b/>
          <w:bCs/>
          <w:sz w:val="18"/>
        </w:rPr>
        <w:t>data preparation algorithms</w:t>
      </w:r>
    </w:p>
    <w:p w14:paraId="268A70AA" w14:textId="787E9908" w:rsidR="00156EA0" w:rsidRPr="00744D57" w:rsidRDefault="00156EA0" w:rsidP="00156EA0">
      <w:pPr>
        <w:spacing w:line="240" w:lineRule="auto"/>
        <w:jc w:val="both"/>
        <w:rPr>
          <w:rFonts w:ascii="Arial" w:hAnsi="Arial" w:cs="Arial"/>
          <w:sz w:val="18"/>
        </w:rPr>
      </w:pPr>
      <w:r w:rsidRPr="00744D57">
        <w:rPr>
          <w:rFonts w:ascii="Arial" w:hAnsi="Arial" w:cs="Arial"/>
          <w:sz w:val="18"/>
        </w:rPr>
        <w:t xml:space="preserve">List of hyperparameters for </w:t>
      </w:r>
      <w:r>
        <w:rPr>
          <w:rFonts w:ascii="Arial" w:hAnsi="Arial" w:cs="Arial"/>
          <w:sz w:val="18"/>
        </w:rPr>
        <w:t xml:space="preserve">data preparation algorithms. Auto parameter with value set to true allows full scale oversampling/undersampling utilization, achieving the 0% imbalance ratio. Only when set to false, oversampling technique may be instructed to up-sample the dataset by a certain percentage through the “oversampling percentage” parameter, or undersampling technique may be instructed to down-sample the dataset by a certain </w:t>
      </w:r>
      <w:r w:rsidR="00B50838">
        <w:rPr>
          <w:rFonts w:ascii="Arial" w:hAnsi="Arial" w:cs="Arial"/>
          <w:sz w:val="18"/>
        </w:rPr>
        <w:t>number</w:t>
      </w:r>
      <w:r>
        <w:rPr>
          <w:rFonts w:ascii="Arial" w:hAnsi="Arial" w:cs="Arial"/>
          <w:sz w:val="18"/>
        </w:rPr>
        <w:t xml:space="preserve"> of samples through the “u</w:t>
      </w:r>
      <w:r w:rsidRPr="00FD78A0">
        <w:rPr>
          <w:rFonts w:ascii="Arial" w:hAnsi="Arial" w:cs="Arial"/>
          <w:sz w:val="18"/>
        </w:rPr>
        <w:t>ndersampling</w:t>
      </w:r>
      <w:r>
        <w:rPr>
          <w:rFonts w:ascii="Arial" w:hAnsi="Arial" w:cs="Arial"/>
          <w:sz w:val="18"/>
        </w:rPr>
        <w:t xml:space="preserve"> a</w:t>
      </w:r>
      <w:r w:rsidRPr="00FD78A0">
        <w:rPr>
          <w:rFonts w:ascii="Arial" w:hAnsi="Arial" w:cs="Arial"/>
          <w:sz w:val="18"/>
        </w:rPr>
        <w:t>mount</w:t>
      </w:r>
      <w:r>
        <w:rPr>
          <w:rFonts w:ascii="Arial" w:hAnsi="Arial" w:cs="Arial"/>
          <w:sz w:val="18"/>
        </w:rPr>
        <w:t>” parame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5619"/>
        <w:gridCol w:w="1187"/>
      </w:tblGrid>
      <w:tr w:rsidR="00870368" w:rsidRPr="003B04C9" w14:paraId="6240D641" w14:textId="72C6CFA3" w:rsidTr="00AE225D">
        <w:trPr>
          <w:trHeight w:val="325"/>
        </w:trPr>
        <w:tc>
          <w:tcPr>
            <w:tcW w:w="25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0E8B3" w14:textId="77777777" w:rsidR="00870368" w:rsidRPr="003B04C9" w:rsidRDefault="00870368" w:rsidP="006C4372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lgorithm</w:t>
            </w:r>
          </w:p>
        </w:tc>
        <w:tc>
          <w:tcPr>
            <w:tcW w:w="5619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BBE4AF" w14:textId="77777777" w:rsidR="00870368" w:rsidRPr="003B04C9" w:rsidRDefault="00870368" w:rsidP="006C4372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Hyperparameters</w:t>
            </w:r>
          </w:p>
        </w:tc>
        <w:tc>
          <w:tcPr>
            <w:tcW w:w="1187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189673" w14:textId="5148CC7C" w:rsidR="00870368" w:rsidRDefault="00870368" w:rsidP="00870368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Value</w:t>
            </w:r>
          </w:p>
        </w:tc>
      </w:tr>
      <w:tr w:rsidR="00870368" w:rsidRPr="003B04C9" w14:paraId="3756D23D" w14:textId="5A50ABE4" w:rsidTr="00437E0C">
        <w:trPr>
          <w:trHeight w:val="307"/>
        </w:trPr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5CCB" w14:textId="77777777" w:rsidR="00870368" w:rsidRPr="003B04C9" w:rsidRDefault="00870368" w:rsidP="00B50838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utlier detection</w:t>
            </w:r>
          </w:p>
        </w:tc>
        <w:tc>
          <w:tcPr>
            <w:tcW w:w="56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BCC823" w14:textId="77777777" w:rsidR="00870368" w:rsidRPr="003B04C9" w:rsidRDefault="00870368" w:rsidP="00B50838">
            <w:pPr>
              <w:rPr>
                <w:rFonts w:ascii="Arial" w:hAnsi="Arial" w:cs="Arial"/>
                <w:sz w:val="18"/>
              </w:rPr>
            </w:pPr>
            <w:r w:rsidRPr="00FD78A0">
              <w:rPr>
                <w:rFonts w:ascii="Arial" w:hAnsi="Arial" w:cs="Arial"/>
                <w:sz w:val="18"/>
              </w:rPr>
              <w:t>Tree count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FD78A0">
              <w:rPr>
                <w:rFonts w:ascii="Arial" w:hAnsi="Arial" w:cs="Arial"/>
                <w:i/>
                <w:sz w:val="16"/>
              </w:rPr>
              <w:t>(input number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DF3C2B" w14:textId="0A0B5857" w:rsidR="00870368" w:rsidRPr="00FD78A0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00</w:t>
            </w:r>
          </w:p>
        </w:tc>
      </w:tr>
      <w:tr w:rsidR="0088757B" w:rsidRPr="003B04C9" w14:paraId="7DF37FFC" w14:textId="06141E82" w:rsidTr="00437E0C">
        <w:trPr>
          <w:trHeight w:val="204"/>
        </w:trPr>
        <w:tc>
          <w:tcPr>
            <w:tcW w:w="2554" w:type="dxa"/>
            <w:vMerge w:val="restart"/>
            <w:tcBorders>
              <w:top w:val="single" w:sz="4" w:space="0" w:color="auto"/>
            </w:tcBorders>
            <w:vAlign w:val="center"/>
          </w:tcPr>
          <w:p w14:paraId="18CC3AD1" w14:textId="77777777" w:rsidR="0088757B" w:rsidRPr="00FD78A0" w:rsidRDefault="0088757B" w:rsidP="00B50838">
            <w:pPr>
              <w:jc w:val="center"/>
              <w:rPr>
                <w:rFonts w:ascii="Arial" w:hAnsi="Arial" w:cs="Arial"/>
                <w:sz w:val="18"/>
              </w:rPr>
            </w:pPr>
            <w:r w:rsidRPr="00FD78A0">
              <w:rPr>
                <w:rFonts w:ascii="Arial" w:hAnsi="Arial" w:cs="Arial"/>
                <w:sz w:val="18"/>
              </w:rPr>
              <w:t>Feature selection</w:t>
            </w:r>
          </w:p>
        </w:tc>
        <w:tc>
          <w:tcPr>
            <w:tcW w:w="561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DF9106E" w14:textId="77777777" w:rsidR="0088757B" w:rsidRPr="00FD78A0" w:rsidRDefault="0088757B" w:rsidP="00153331">
            <w:pPr>
              <w:rPr>
                <w:rFonts w:ascii="Arial" w:hAnsi="Arial" w:cs="Arial"/>
                <w:sz w:val="18"/>
              </w:rPr>
            </w:pPr>
            <w:r w:rsidRPr="00FD78A0">
              <w:rPr>
                <w:rFonts w:ascii="Arial" w:hAnsi="Arial" w:cs="Arial"/>
                <w:sz w:val="18"/>
              </w:rPr>
              <w:t xml:space="preserve">Feature count </w:t>
            </w:r>
            <w:r w:rsidRPr="00FD78A0">
              <w:rPr>
                <w:rFonts w:ascii="Arial" w:hAnsi="Arial" w:cs="Arial"/>
                <w:i/>
                <w:sz w:val="16"/>
              </w:rPr>
              <w:t>(input number)</w:t>
            </w:r>
          </w:p>
          <w:p w14:paraId="06F8481F" w14:textId="77777777" w:rsidR="0088757B" w:rsidRPr="00FD78A0" w:rsidRDefault="0088757B" w:rsidP="00153331">
            <w:pPr>
              <w:rPr>
                <w:rFonts w:ascii="Arial" w:hAnsi="Arial" w:cs="Arial"/>
                <w:sz w:val="18"/>
              </w:rPr>
            </w:pPr>
            <w:r w:rsidRPr="00FD78A0">
              <w:rPr>
                <w:rFonts w:ascii="Arial" w:hAnsi="Arial" w:cs="Arial"/>
                <w:sz w:val="18"/>
              </w:rPr>
              <w:t xml:space="preserve">Rank method </w:t>
            </w:r>
            <w:r w:rsidRPr="00FD78A0">
              <w:rPr>
                <w:rFonts w:ascii="Arial" w:hAnsi="Arial" w:cs="Arial"/>
                <w:i/>
                <w:sz w:val="18"/>
              </w:rPr>
              <w:t>(R-squared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</w:tcBorders>
            <w:vAlign w:val="center"/>
          </w:tcPr>
          <w:p w14:paraId="4CE30F62" w14:textId="793790FB" w:rsidR="0088757B" w:rsidRPr="00FD78A0" w:rsidRDefault="0088757B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DI</w:t>
            </w:r>
          </w:p>
        </w:tc>
      </w:tr>
      <w:tr w:rsidR="0088757B" w:rsidRPr="003B04C9" w14:paraId="34260D09" w14:textId="77777777" w:rsidTr="00437E0C">
        <w:trPr>
          <w:trHeight w:val="204"/>
        </w:trPr>
        <w:tc>
          <w:tcPr>
            <w:tcW w:w="2554" w:type="dxa"/>
            <w:vMerge/>
            <w:tcBorders>
              <w:bottom w:val="single" w:sz="4" w:space="0" w:color="auto"/>
            </w:tcBorders>
            <w:vAlign w:val="center"/>
          </w:tcPr>
          <w:p w14:paraId="48DD59BD" w14:textId="77777777" w:rsidR="0088757B" w:rsidRPr="00FD78A0" w:rsidRDefault="0088757B" w:rsidP="00B5083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1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EC88C10" w14:textId="77777777" w:rsidR="0088757B" w:rsidRPr="00FD78A0" w:rsidRDefault="0088757B" w:rsidP="00153331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</w:tcBorders>
            <w:vAlign w:val="center"/>
          </w:tcPr>
          <w:p w14:paraId="1EB22AF0" w14:textId="2AACC8C7" w:rsidR="0088757B" w:rsidRPr="00FD78A0" w:rsidRDefault="0088757B" w:rsidP="00437E0C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RSquared</w:t>
            </w:r>
            <w:proofErr w:type="spellEnd"/>
          </w:p>
        </w:tc>
      </w:tr>
      <w:tr w:rsidR="000E7DC3" w:rsidRPr="003B04C9" w14:paraId="46A6A801" w14:textId="3DD1F83F" w:rsidTr="00437E0C">
        <w:trPr>
          <w:trHeight w:val="206"/>
        </w:trPr>
        <w:tc>
          <w:tcPr>
            <w:tcW w:w="2554" w:type="dxa"/>
            <w:vMerge w:val="restart"/>
            <w:tcBorders>
              <w:top w:val="single" w:sz="4" w:space="0" w:color="auto"/>
            </w:tcBorders>
            <w:vAlign w:val="center"/>
          </w:tcPr>
          <w:p w14:paraId="0181E5A1" w14:textId="77777777" w:rsidR="000E7DC3" w:rsidRPr="003B04C9" w:rsidRDefault="000E7DC3" w:rsidP="00B50838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versampling</w:t>
            </w:r>
          </w:p>
        </w:tc>
        <w:tc>
          <w:tcPr>
            <w:tcW w:w="561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F53075C" w14:textId="77777777" w:rsidR="000E7DC3" w:rsidRPr="009F6DA2" w:rsidRDefault="000E7DC3" w:rsidP="00153331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</w:t>
            </w:r>
            <w:r w:rsidRPr="009F6DA2">
              <w:rPr>
                <w:rFonts w:ascii="Arial" w:hAnsi="Arial" w:cs="Arial"/>
                <w:sz w:val="18"/>
              </w:rPr>
              <w:t>eighbors</w:t>
            </w:r>
            <w:r>
              <w:rPr>
                <w:rFonts w:ascii="Arial" w:hAnsi="Arial" w:cs="Arial"/>
                <w:sz w:val="18"/>
              </w:rPr>
              <w:t xml:space="preserve"> count </w:t>
            </w:r>
            <w:r w:rsidRPr="00FD78A0">
              <w:rPr>
                <w:rFonts w:ascii="Arial" w:hAnsi="Arial" w:cs="Arial"/>
                <w:i/>
                <w:sz w:val="16"/>
              </w:rPr>
              <w:t>(input number)</w:t>
            </w:r>
          </w:p>
          <w:p w14:paraId="5F4E4543" w14:textId="77777777" w:rsidR="000E7DC3" w:rsidRPr="009F6DA2" w:rsidRDefault="000E7DC3" w:rsidP="00153331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m_neighbo</w:t>
            </w:r>
            <w:r w:rsidRPr="009F6DA2">
              <w:rPr>
                <w:rFonts w:ascii="Arial" w:hAnsi="Arial" w:cs="Arial"/>
                <w:sz w:val="18"/>
              </w:rPr>
              <w:t>r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count </w:t>
            </w:r>
            <w:r w:rsidRPr="00FD78A0">
              <w:rPr>
                <w:rFonts w:ascii="Arial" w:hAnsi="Arial" w:cs="Arial"/>
                <w:i/>
                <w:sz w:val="16"/>
              </w:rPr>
              <w:t>(input number)</w:t>
            </w:r>
          </w:p>
          <w:p w14:paraId="58C415D9" w14:textId="77777777" w:rsidR="000E7DC3" w:rsidRPr="009F6DA2" w:rsidRDefault="000E7DC3" w:rsidP="00153331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_neighbors</w:t>
            </w:r>
            <w:proofErr w:type="spellEnd"/>
            <w:r>
              <w:rPr>
                <w:rFonts w:ascii="Arial" w:hAnsi="Arial" w:cs="Arial"/>
                <w:sz w:val="18"/>
              </w:rPr>
              <w:t xml:space="preserve"> count </w:t>
            </w:r>
            <w:r w:rsidRPr="00FD78A0">
              <w:rPr>
                <w:rFonts w:ascii="Arial" w:hAnsi="Arial" w:cs="Arial"/>
                <w:i/>
                <w:sz w:val="16"/>
              </w:rPr>
              <w:t>(input number)</w:t>
            </w:r>
          </w:p>
          <w:p w14:paraId="7586FEFE" w14:textId="77777777" w:rsidR="000E7DC3" w:rsidRPr="009F6DA2" w:rsidRDefault="000E7DC3" w:rsidP="00153331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A</w:t>
            </w:r>
            <w:r w:rsidRPr="009F6DA2">
              <w:rPr>
                <w:rFonts w:ascii="Arial" w:hAnsi="Arial" w:cs="Arial"/>
                <w:sz w:val="18"/>
              </w:rPr>
              <w:t>uto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FD78A0">
              <w:rPr>
                <w:rFonts w:ascii="Arial" w:hAnsi="Arial" w:cs="Arial"/>
                <w:i/>
                <w:sz w:val="18"/>
              </w:rPr>
              <w:t>(true/false)</w:t>
            </w:r>
          </w:p>
          <w:p w14:paraId="56F15C52" w14:textId="77777777" w:rsidR="000E7DC3" w:rsidRPr="009F6DA2" w:rsidRDefault="000E7DC3" w:rsidP="00153331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O</w:t>
            </w:r>
            <w:r w:rsidRPr="009F6DA2">
              <w:rPr>
                <w:rFonts w:ascii="Arial" w:hAnsi="Arial" w:cs="Arial"/>
                <w:sz w:val="18"/>
              </w:rPr>
              <w:t>versampling</w:t>
            </w:r>
            <w:r>
              <w:rPr>
                <w:rFonts w:ascii="Arial" w:hAnsi="Arial" w:cs="Arial"/>
                <w:sz w:val="18"/>
              </w:rPr>
              <w:t xml:space="preserve"> p</w:t>
            </w:r>
            <w:r w:rsidRPr="009F6DA2">
              <w:rPr>
                <w:rFonts w:ascii="Arial" w:hAnsi="Arial" w:cs="Arial"/>
                <w:sz w:val="18"/>
              </w:rPr>
              <w:t>ercentage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FD78A0">
              <w:rPr>
                <w:rFonts w:ascii="Arial" w:hAnsi="Arial" w:cs="Arial"/>
                <w:i/>
                <w:sz w:val="18"/>
              </w:rPr>
              <w:t>(if auto = false then input number)</w:t>
            </w:r>
          </w:p>
          <w:p w14:paraId="046F8DFC" w14:textId="77777777" w:rsidR="000E7DC3" w:rsidRPr="003B04C9" w:rsidRDefault="000E7DC3" w:rsidP="00153331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Type </w:t>
            </w:r>
            <w:r w:rsidRPr="00FD78A0">
              <w:rPr>
                <w:rFonts w:ascii="Arial" w:hAnsi="Arial" w:cs="Arial"/>
                <w:i/>
                <w:sz w:val="18"/>
              </w:rPr>
              <w:t>(Random Oversampling, SMOTE, BSMOTE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</w:tcBorders>
            <w:vAlign w:val="center"/>
          </w:tcPr>
          <w:p w14:paraId="3B2D53F7" w14:textId="2EAF2AF6" w:rsidR="000E7DC3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</w:t>
            </w:r>
          </w:p>
        </w:tc>
      </w:tr>
      <w:tr w:rsidR="000E7DC3" w:rsidRPr="003B04C9" w14:paraId="5621088E" w14:textId="77777777" w:rsidTr="00437E0C">
        <w:trPr>
          <w:trHeight w:val="206"/>
        </w:trPr>
        <w:tc>
          <w:tcPr>
            <w:tcW w:w="2554" w:type="dxa"/>
            <w:vMerge/>
            <w:vAlign w:val="center"/>
          </w:tcPr>
          <w:p w14:paraId="37198A23" w14:textId="77777777" w:rsidR="000E7DC3" w:rsidRDefault="000E7DC3" w:rsidP="00B5083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19" w:type="dxa"/>
            <w:vMerge/>
            <w:tcBorders>
              <w:left w:val="nil"/>
            </w:tcBorders>
            <w:vAlign w:val="center"/>
          </w:tcPr>
          <w:p w14:paraId="69D542A5" w14:textId="77777777" w:rsidR="000E7DC3" w:rsidRDefault="000E7DC3" w:rsidP="00153331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87" w:type="dxa"/>
            <w:tcBorders>
              <w:left w:val="nil"/>
            </w:tcBorders>
            <w:vAlign w:val="center"/>
          </w:tcPr>
          <w:p w14:paraId="356A9D4B" w14:textId="0621A50E" w:rsidR="000E7DC3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</w:t>
            </w:r>
          </w:p>
        </w:tc>
      </w:tr>
      <w:tr w:rsidR="000E7DC3" w:rsidRPr="003B04C9" w14:paraId="41C030CB" w14:textId="77777777" w:rsidTr="00437E0C">
        <w:trPr>
          <w:trHeight w:val="206"/>
        </w:trPr>
        <w:tc>
          <w:tcPr>
            <w:tcW w:w="2554" w:type="dxa"/>
            <w:vMerge/>
            <w:vAlign w:val="center"/>
          </w:tcPr>
          <w:p w14:paraId="4C522646" w14:textId="77777777" w:rsidR="000E7DC3" w:rsidRDefault="000E7DC3" w:rsidP="00B5083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19" w:type="dxa"/>
            <w:vMerge/>
            <w:tcBorders>
              <w:left w:val="nil"/>
            </w:tcBorders>
            <w:vAlign w:val="center"/>
          </w:tcPr>
          <w:p w14:paraId="06931A7C" w14:textId="77777777" w:rsidR="000E7DC3" w:rsidRDefault="000E7DC3" w:rsidP="00153331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87" w:type="dxa"/>
            <w:tcBorders>
              <w:left w:val="nil"/>
            </w:tcBorders>
            <w:vAlign w:val="center"/>
          </w:tcPr>
          <w:p w14:paraId="546BAC5C" w14:textId="096FE4CD" w:rsidR="000E7DC3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</w:t>
            </w:r>
          </w:p>
        </w:tc>
      </w:tr>
      <w:tr w:rsidR="000E7DC3" w:rsidRPr="003B04C9" w14:paraId="7BA6A5BD" w14:textId="77777777" w:rsidTr="00437E0C">
        <w:trPr>
          <w:trHeight w:val="206"/>
        </w:trPr>
        <w:tc>
          <w:tcPr>
            <w:tcW w:w="2554" w:type="dxa"/>
            <w:vMerge/>
            <w:vAlign w:val="center"/>
          </w:tcPr>
          <w:p w14:paraId="051CC0C1" w14:textId="77777777" w:rsidR="000E7DC3" w:rsidRDefault="000E7DC3" w:rsidP="00B5083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19" w:type="dxa"/>
            <w:vMerge/>
            <w:tcBorders>
              <w:left w:val="nil"/>
            </w:tcBorders>
            <w:vAlign w:val="center"/>
          </w:tcPr>
          <w:p w14:paraId="3B1B59E5" w14:textId="77777777" w:rsidR="000E7DC3" w:rsidRDefault="000E7DC3" w:rsidP="00153331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87" w:type="dxa"/>
            <w:tcBorders>
              <w:left w:val="nil"/>
            </w:tcBorders>
            <w:vAlign w:val="center"/>
          </w:tcPr>
          <w:p w14:paraId="23547F5C" w14:textId="69415EE7" w:rsidR="000E7DC3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alse</w:t>
            </w:r>
          </w:p>
        </w:tc>
      </w:tr>
      <w:tr w:rsidR="000E7DC3" w:rsidRPr="003B04C9" w14:paraId="22740241" w14:textId="77777777" w:rsidTr="00437E0C">
        <w:trPr>
          <w:trHeight w:val="206"/>
        </w:trPr>
        <w:tc>
          <w:tcPr>
            <w:tcW w:w="2554" w:type="dxa"/>
            <w:vMerge/>
            <w:vAlign w:val="center"/>
          </w:tcPr>
          <w:p w14:paraId="43314224" w14:textId="77777777" w:rsidR="000E7DC3" w:rsidRDefault="000E7DC3" w:rsidP="00B5083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19" w:type="dxa"/>
            <w:vMerge/>
            <w:tcBorders>
              <w:left w:val="nil"/>
            </w:tcBorders>
            <w:vAlign w:val="center"/>
          </w:tcPr>
          <w:p w14:paraId="53C329EE" w14:textId="77777777" w:rsidR="000E7DC3" w:rsidRDefault="000E7DC3" w:rsidP="00153331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87" w:type="dxa"/>
            <w:tcBorders>
              <w:left w:val="nil"/>
            </w:tcBorders>
            <w:vAlign w:val="center"/>
          </w:tcPr>
          <w:p w14:paraId="012C7AEA" w14:textId="23760942" w:rsidR="000E7DC3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0</w:t>
            </w:r>
          </w:p>
        </w:tc>
      </w:tr>
      <w:tr w:rsidR="000E7DC3" w:rsidRPr="003B04C9" w14:paraId="453D569B" w14:textId="77777777" w:rsidTr="00437E0C">
        <w:trPr>
          <w:trHeight w:val="206"/>
        </w:trPr>
        <w:tc>
          <w:tcPr>
            <w:tcW w:w="2554" w:type="dxa"/>
            <w:vMerge/>
            <w:tcBorders>
              <w:bottom w:val="single" w:sz="4" w:space="0" w:color="auto"/>
            </w:tcBorders>
            <w:vAlign w:val="center"/>
          </w:tcPr>
          <w:p w14:paraId="578747A3" w14:textId="77777777" w:rsidR="000E7DC3" w:rsidRDefault="000E7DC3" w:rsidP="00B5083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1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BD41D41" w14:textId="77777777" w:rsidR="000E7DC3" w:rsidRDefault="000E7DC3" w:rsidP="00153331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</w:tcBorders>
            <w:vAlign w:val="center"/>
          </w:tcPr>
          <w:p w14:paraId="13733177" w14:textId="13C1031B" w:rsidR="000E7DC3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MOTE</w:t>
            </w:r>
          </w:p>
        </w:tc>
      </w:tr>
      <w:tr w:rsidR="000E7DC3" w:rsidRPr="003B04C9" w14:paraId="19B9D3F2" w14:textId="54FB04B8" w:rsidTr="00437E0C">
        <w:trPr>
          <w:trHeight w:val="208"/>
        </w:trPr>
        <w:tc>
          <w:tcPr>
            <w:tcW w:w="2554" w:type="dxa"/>
            <w:vMerge w:val="restart"/>
            <w:tcBorders>
              <w:top w:val="single" w:sz="4" w:space="0" w:color="auto"/>
            </w:tcBorders>
            <w:vAlign w:val="center"/>
          </w:tcPr>
          <w:p w14:paraId="028815B2" w14:textId="77777777" w:rsidR="000E7DC3" w:rsidRPr="003B04C9" w:rsidRDefault="000E7DC3" w:rsidP="00B50838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ndersampling</w:t>
            </w:r>
          </w:p>
        </w:tc>
        <w:tc>
          <w:tcPr>
            <w:tcW w:w="5619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9B4ED49" w14:textId="77777777" w:rsidR="000E7DC3" w:rsidRDefault="000E7DC3" w:rsidP="00153331">
            <w:pPr>
              <w:rPr>
                <w:rFonts w:ascii="Arial" w:hAnsi="Arial" w:cs="Arial"/>
                <w:sz w:val="18"/>
              </w:rPr>
            </w:pPr>
            <w:r w:rsidRPr="00FD78A0">
              <w:rPr>
                <w:rFonts w:ascii="Arial" w:hAnsi="Arial" w:cs="Arial"/>
                <w:sz w:val="18"/>
              </w:rPr>
              <w:t>Type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FD78A0">
              <w:rPr>
                <w:rFonts w:ascii="Arial" w:hAnsi="Arial" w:cs="Arial"/>
                <w:i/>
                <w:sz w:val="18"/>
              </w:rPr>
              <w:t>(Random Undersampling, Tomek Links)</w:t>
            </w:r>
          </w:p>
          <w:p w14:paraId="6CFFD605" w14:textId="77777777" w:rsidR="000E7DC3" w:rsidRPr="00FD78A0" w:rsidRDefault="000E7DC3" w:rsidP="00153331">
            <w:pPr>
              <w:rPr>
                <w:rFonts w:ascii="Arial" w:hAnsi="Arial" w:cs="Arial"/>
                <w:i/>
                <w:sz w:val="18"/>
              </w:rPr>
            </w:pPr>
            <w:r w:rsidRPr="00FD78A0">
              <w:rPr>
                <w:rFonts w:ascii="Arial" w:hAnsi="Arial" w:cs="Arial"/>
                <w:sz w:val="18"/>
              </w:rPr>
              <w:t>Auto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FD78A0">
              <w:rPr>
                <w:rFonts w:ascii="Arial" w:hAnsi="Arial" w:cs="Arial"/>
                <w:i/>
                <w:sz w:val="18"/>
              </w:rPr>
              <w:t>(true/false)</w:t>
            </w:r>
          </w:p>
          <w:p w14:paraId="2DC2801E" w14:textId="77777777" w:rsidR="000E7DC3" w:rsidRPr="003B04C9" w:rsidRDefault="000E7DC3" w:rsidP="00153331">
            <w:pPr>
              <w:rPr>
                <w:rFonts w:ascii="Arial" w:hAnsi="Arial" w:cs="Arial"/>
                <w:sz w:val="18"/>
              </w:rPr>
            </w:pPr>
            <w:r w:rsidRPr="00FD78A0">
              <w:rPr>
                <w:rFonts w:ascii="Arial" w:hAnsi="Arial" w:cs="Arial"/>
                <w:sz w:val="18"/>
              </w:rPr>
              <w:t>Undersampling</w:t>
            </w:r>
            <w:r>
              <w:rPr>
                <w:rFonts w:ascii="Arial" w:hAnsi="Arial" w:cs="Arial"/>
                <w:sz w:val="18"/>
              </w:rPr>
              <w:t xml:space="preserve"> a</w:t>
            </w:r>
            <w:r w:rsidRPr="00FD78A0">
              <w:rPr>
                <w:rFonts w:ascii="Arial" w:hAnsi="Arial" w:cs="Arial"/>
                <w:sz w:val="18"/>
              </w:rPr>
              <w:t>mount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FD78A0">
              <w:rPr>
                <w:rFonts w:ascii="Arial" w:hAnsi="Arial" w:cs="Arial"/>
                <w:i/>
                <w:sz w:val="18"/>
              </w:rPr>
              <w:t>(if auto = false then input number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</w:tcBorders>
            <w:vAlign w:val="center"/>
          </w:tcPr>
          <w:p w14:paraId="3CF0E674" w14:textId="6998C69F" w:rsidR="000E7DC3" w:rsidRPr="00FD78A0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TomekLinks</w:t>
            </w:r>
            <w:proofErr w:type="spellEnd"/>
          </w:p>
        </w:tc>
      </w:tr>
      <w:tr w:rsidR="000E7DC3" w:rsidRPr="003B04C9" w14:paraId="679C002A" w14:textId="77777777" w:rsidTr="00437E0C">
        <w:trPr>
          <w:trHeight w:val="208"/>
        </w:trPr>
        <w:tc>
          <w:tcPr>
            <w:tcW w:w="2554" w:type="dxa"/>
            <w:vMerge/>
            <w:vAlign w:val="center"/>
          </w:tcPr>
          <w:p w14:paraId="5AFC31D0" w14:textId="77777777" w:rsidR="000E7DC3" w:rsidRDefault="000E7DC3" w:rsidP="00B5083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19" w:type="dxa"/>
            <w:vMerge/>
            <w:tcBorders>
              <w:left w:val="nil"/>
            </w:tcBorders>
            <w:vAlign w:val="center"/>
          </w:tcPr>
          <w:p w14:paraId="180FF253" w14:textId="77777777" w:rsidR="000E7DC3" w:rsidRPr="00FD78A0" w:rsidRDefault="000E7DC3" w:rsidP="00153331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87" w:type="dxa"/>
            <w:tcBorders>
              <w:left w:val="nil"/>
            </w:tcBorders>
            <w:vAlign w:val="center"/>
          </w:tcPr>
          <w:p w14:paraId="36D013FF" w14:textId="66D7B209" w:rsidR="000E7DC3" w:rsidRPr="00FD78A0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alse</w:t>
            </w:r>
          </w:p>
        </w:tc>
      </w:tr>
      <w:tr w:rsidR="000E7DC3" w:rsidRPr="003B04C9" w14:paraId="145D061B" w14:textId="77777777" w:rsidTr="00437E0C">
        <w:trPr>
          <w:trHeight w:val="208"/>
        </w:trPr>
        <w:tc>
          <w:tcPr>
            <w:tcW w:w="2554" w:type="dxa"/>
            <w:vMerge/>
            <w:tcBorders>
              <w:bottom w:val="single" w:sz="4" w:space="0" w:color="auto"/>
            </w:tcBorders>
            <w:vAlign w:val="center"/>
          </w:tcPr>
          <w:p w14:paraId="66BF45FD" w14:textId="77777777" w:rsidR="000E7DC3" w:rsidRDefault="000E7DC3" w:rsidP="00B50838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1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2ECE8FB" w14:textId="77777777" w:rsidR="000E7DC3" w:rsidRPr="00FD78A0" w:rsidRDefault="000E7DC3" w:rsidP="00153331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</w:tcBorders>
            <w:vAlign w:val="center"/>
          </w:tcPr>
          <w:p w14:paraId="65B2B880" w14:textId="40A5692F" w:rsidR="000E7DC3" w:rsidRPr="00FD78A0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UDI</w:t>
            </w:r>
          </w:p>
        </w:tc>
      </w:tr>
      <w:tr w:rsidR="00870368" w:rsidRPr="003B04C9" w14:paraId="34D51251" w14:textId="00C5C14B" w:rsidTr="00437E0C">
        <w:trPr>
          <w:trHeight w:val="325"/>
        </w:trPr>
        <w:tc>
          <w:tcPr>
            <w:tcW w:w="255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904A49D" w14:textId="77777777" w:rsidR="00870368" w:rsidRPr="003B04C9" w:rsidRDefault="00870368" w:rsidP="00B50838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CA</w:t>
            </w:r>
          </w:p>
        </w:tc>
        <w:tc>
          <w:tcPr>
            <w:tcW w:w="5619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122BC945" w14:textId="77777777" w:rsidR="00870368" w:rsidRPr="003B04C9" w:rsidRDefault="00870368" w:rsidP="00B50838">
            <w:pPr>
              <w:rPr>
                <w:rFonts w:ascii="Arial" w:hAnsi="Arial" w:cs="Arial"/>
                <w:sz w:val="18"/>
              </w:rPr>
            </w:pPr>
            <w:r w:rsidRPr="00FD78A0">
              <w:rPr>
                <w:rFonts w:ascii="Arial" w:hAnsi="Arial" w:cs="Arial"/>
                <w:sz w:val="18"/>
              </w:rPr>
              <w:t>Preservation</w:t>
            </w:r>
            <w:r>
              <w:rPr>
                <w:rFonts w:ascii="Arial" w:hAnsi="Arial" w:cs="Arial"/>
                <w:sz w:val="18"/>
              </w:rPr>
              <w:t xml:space="preserve"> p</w:t>
            </w:r>
            <w:r w:rsidRPr="00FD78A0">
              <w:rPr>
                <w:rFonts w:ascii="Arial" w:hAnsi="Arial" w:cs="Arial"/>
                <w:sz w:val="18"/>
              </w:rPr>
              <w:t>ercentage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FD78A0">
              <w:rPr>
                <w:rFonts w:ascii="Arial" w:hAnsi="Arial" w:cs="Arial"/>
                <w:i/>
                <w:sz w:val="16"/>
              </w:rPr>
              <w:t>(input number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3D9502DC" w14:textId="2EF93CFC" w:rsidR="00870368" w:rsidRPr="00FD78A0" w:rsidRDefault="000E7DC3" w:rsidP="00437E0C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5</w:t>
            </w:r>
          </w:p>
        </w:tc>
      </w:tr>
    </w:tbl>
    <w:p w14:paraId="6D2C7461" w14:textId="0EE4B01A" w:rsidR="00156EA0" w:rsidRDefault="00153331" w:rsidP="00153331">
      <w:pPr>
        <w:spacing w:line="240" w:lineRule="auto"/>
        <w:rPr>
          <w:rFonts w:ascii="Arial" w:hAnsi="Arial" w:cs="Arial"/>
          <w:bCs/>
          <w:sz w:val="18"/>
        </w:rPr>
      </w:pPr>
      <w:r w:rsidRPr="00153331">
        <w:rPr>
          <w:rFonts w:ascii="Arial" w:hAnsi="Arial" w:cs="Arial"/>
          <w:bCs/>
          <w:sz w:val="18"/>
        </w:rPr>
        <w:t>SMOTE – Synthetic minority oversampling technique; BSMOTE – Borderline synthetic minority oversampling</w:t>
      </w:r>
      <w:r>
        <w:rPr>
          <w:rFonts w:ascii="Arial" w:hAnsi="Arial" w:cs="Arial"/>
          <w:bCs/>
          <w:sz w:val="18"/>
        </w:rPr>
        <w:t xml:space="preserve"> </w:t>
      </w:r>
      <w:r w:rsidRPr="00153331">
        <w:rPr>
          <w:rFonts w:ascii="Arial" w:hAnsi="Arial" w:cs="Arial"/>
          <w:bCs/>
          <w:sz w:val="18"/>
        </w:rPr>
        <w:t>technique; PCA – Principal component analysis;</w:t>
      </w:r>
      <w:r w:rsidR="000E7DC3">
        <w:rPr>
          <w:rFonts w:ascii="Arial" w:hAnsi="Arial" w:cs="Arial"/>
          <w:bCs/>
          <w:sz w:val="18"/>
        </w:rPr>
        <w:t xml:space="preserve"> UDI – User-defined </w:t>
      </w:r>
      <w:proofErr w:type="gramStart"/>
      <w:r w:rsidR="000E7DC3">
        <w:rPr>
          <w:rFonts w:ascii="Arial" w:hAnsi="Arial" w:cs="Arial"/>
          <w:bCs/>
          <w:sz w:val="18"/>
        </w:rPr>
        <w:t>input;</w:t>
      </w:r>
      <w:proofErr w:type="gramEnd"/>
    </w:p>
    <w:p w14:paraId="4C5A81A3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28AD0817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225151D5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2C0BCC03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28A9209E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59D501CF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79428535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32D5AA09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379489CF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74062A8E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33BBA66E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376E864C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6F7AE4D7" w14:textId="77777777" w:rsidR="00A32411" w:rsidRDefault="00A32411" w:rsidP="00156EA0">
      <w:pPr>
        <w:spacing w:line="360" w:lineRule="auto"/>
        <w:rPr>
          <w:rFonts w:ascii="Arial" w:hAnsi="Arial" w:cs="Arial"/>
          <w:bCs/>
          <w:sz w:val="18"/>
        </w:rPr>
      </w:pPr>
    </w:p>
    <w:p w14:paraId="45A2218A" w14:textId="33FD0313" w:rsidR="00EA5600" w:rsidRPr="00905AFB" w:rsidRDefault="00EA5600" w:rsidP="00EA5600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 w:rsidRPr="00905AFB">
        <w:rPr>
          <w:rFonts w:ascii="Arial" w:hAnsi="Arial" w:cs="Arial"/>
          <w:b/>
          <w:bCs/>
          <w:sz w:val="18"/>
        </w:rPr>
        <w:t>Supplemental S</w:t>
      </w:r>
      <w:r w:rsidR="00BB3CB6" w:rsidRPr="00905AFB">
        <w:rPr>
          <w:rFonts w:ascii="Arial" w:hAnsi="Arial" w:cs="Arial"/>
          <w:b/>
          <w:bCs/>
          <w:sz w:val="18"/>
        </w:rPr>
        <w:t>3</w:t>
      </w:r>
      <w:r w:rsidRPr="00905AFB">
        <w:rPr>
          <w:rFonts w:ascii="Arial" w:hAnsi="Arial" w:cs="Arial"/>
          <w:b/>
          <w:bCs/>
          <w:sz w:val="18"/>
        </w:rPr>
        <w:t>: Statistical analysis of ML predictive models with and without data preparation</w:t>
      </w:r>
    </w:p>
    <w:p w14:paraId="77ED89FD" w14:textId="0273B79F" w:rsidR="00EA5600" w:rsidRPr="00AE225D" w:rsidRDefault="00EA5600" w:rsidP="00EA5600">
      <w:pPr>
        <w:spacing w:line="360" w:lineRule="auto"/>
        <w:jc w:val="both"/>
        <w:rPr>
          <w:rFonts w:ascii="Arial" w:hAnsi="Arial" w:cs="Arial"/>
        </w:rPr>
      </w:pPr>
      <w:r w:rsidRPr="00AE225D">
        <w:rPr>
          <w:rFonts w:ascii="Arial" w:hAnsi="Arial" w:cs="Arial"/>
          <w:sz w:val="18"/>
        </w:rPr>
        <w:t xml:space="preserve">Conventional statistical analysis of established ML predictive models with and without </w:t>
      </w:r>
      <w:r w:rsidR="00AE225D" w:rsidRPr="00AE225D">
        <w:rPr>
          <w:rFonts w:ascii="Arial" w:hAnsi="Arial" w:cs="Arial"/>
          <w:sz w:val="18"/>
        </w:rPr>
        <w:t>m</w:t>
      </w:r>
      <w:r w:rsidRPr="00AE225D">
        <w:rPr>
          <w:rFonts w:ascii="Arial" w:hAnsi="Arial" w:cs="Arial"/>
          <w:sz w:val="18"/>
        </w:rPr>
        <w:t>achine learning data preparation (MLDP)</w:t>
      </w:r>
      <w:r w:rsidR="00AE225D" w:rsidRPr="00AE225D">
        <w:rPr>
          <w:rFonts w:ascii="Arial" w:hAnsi="Arial" w:cs="Arial"/>
          <w:sz w:val="18"/>
        </w:rPr>
        <w:t xml:space="preserve"> scenarios. For each scenario, models were </w:t>
      </w:r>
      <w:proofErr w:type="gramStart"/>
      <w:r w:rsidR="00AE225D" w:rsidRPr="00AE225D">
        <w:rPr>
          <w:rFonts w:ascii="Arial" w:hAnsi="Arial" w:cs="Arial"/>
          <w:sz w:val="18"/>
        </w:rPr>
        <w:t>train</w:t>
      </w:r>
      <w:proofErr w:type="gramEnd"/>
      <w:r w:rsidR="00AE225D" w:rsidRPr="00AE225D">
        <w:rPr>
          <w:rFonts w:ascii="Arial" w:hAnsi="Arial" w:cs="Arial"/>
          <w:sz w:val="18"/>
        </w:rPr>
        <w:t xml:space="preserve"> with (keep, remove, include, exclude) and without Rule Set Table (RST)</w:t>
      </w:r>
      <w:r w:rsidR="00181A66">
        <w:rPr>
          <w:rFonts w:ascii="Arial" w:hAnsi="Arial" w:cs="Arial"/>
          <w:sz w:val="18"/>
        </w:rPr>
        <w:t>.</w:t>
      </w:r>
    </w:p>
    <w:tbl>
      <w:tblPr>
        <w:tblStyle w:val="TableGrid"/>
        <w:tblW w:w="9676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397"/>
        <w:gridCol w:w="1183"/>
        <w:gridCol w:w="1316"/>
        <w:gridCol w:w="1471"/>
        <w:gridCol w:w="1088"/>
        <w:gridCol w:w="1218"/>
        <w:gridCol w:w="1152"/>
      </w:tblGrid>
      <w:tr w:rsidR="000A4335" w:rsidRPr="00BC1E15" w14:paraId="1FC7C67C" w14:textId="77777777" w:rsidTr="00905AFB">
        <w:trPr>
          <w:trHeight w:val="395"/>
          <w:jc w:val="center"/>
        </w:trPr>
        <w:tc>
          <w:tcPr>
            <w:tcW w:w="851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AD76" w14:textId="77777777" w:rsidR="00EA5600" w:rsidRPr="00BC1E15" w:rsidRDefault="00EA5600" w:rsidP="002D40A7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9B28020" w14:textId="77777777" w:rsidR="00EA5600" w:rsidRPr="00BC1E15" w:rsidRDefault="00EA5600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49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39FE" w14:textId="77777777" w:rsidR="00EA5600" w:rsidRPr="00BC1E15" w:rsidRDefault="00EA5600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Glioma</w:t>
            </w:r>
          </w:p>
        </w:tc>
        <w:tc>
          <w:tcPr>
            <w:tcW w:w="2559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B478" w14:textId="77777777" w:rsidR="00EA5600" w:rsidRPr="00BC1E15" w:rsidRDefault="00EA5600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Prostate</w:t>
            </w:r>
          </w:p>
        </w:tc>
        <w:tc>
          <w:tcPr>
            <w:tcW w:w="2370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2859" w14:textId="77777777" w:rsidR="00EA5600" w:rsidRPr="00BC1E15" w:rsidRDefault="00EA5600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DLBCL</w:t>
            </w:r>
          </w:p>
        </w:tc>
      </w:tr>
      <w:tr w:rsidR="003A0ADA" w:rsidRPr="00BC1E15" w14:paraId="5FDEF0F6" w14:textId="77777777" w:rsidTr="00905AFB">
        <w:trPr>
          <w:trHeight w:val="395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648F4" w14:textId="77777777" w:rsidR="00EA5600" w:rsidRPr="00BC1E15" w:rsidRDefault="00EA5600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Model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9A48A" w14:textId="77777777" w:rsidR="00EA5600" w:rsidRPr="00BC1E15" w:rsidRDefault="00EA5600" w:rsidP="002D40A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Statistical method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A0B30" w14:textId="7AD04B92" w:rsidR="00EA5600" w:rsidRPr="00BC1E15" w:rsidRDefault="00E8331A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Manua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C0E1A" w14:textId="77777777" w:rsidR="00EA5600" w:rsidRPr="00BC1E15" w:rsidRDefault="00EA5600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sz w:val="18"/>
                <w:szCs w:val="18"/>
              </w:rPr>
              <w:t>With MLDP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5B0DE" w14:textId="23F00831" w:rsidR="00EA5600" w:rsidRPr="00BC1E15" w:rsidRDefault="00E8331A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Manua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F220C" w14:textId="77777777" w:rsidR="00EA5600" w:rsidRPr="00BC1E15" w:rsidRDefault="00EA5600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sz w:val="18"/>
                <w:szCs w:val="18"/>
              </w:rPr>
              <w:t>With MLDP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9E154" w14:textId="4A7705DC" w:rsidR="00EA5600" w:rsidRPr="00BC1E15" w:rsidRDefault="00E8331A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Manua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62B7A" w14:textId="77777777" w:rsidR="00EA5600" w:rsidRPr="00BC1E15" w:rsidRDefault="00EA5600" w:rsidP="002D40A7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sz w:val="18"/>
                <w:szCs w:val="18"/>
              </w:rPr>
              <w:t>With MLDP</w:t>
            </w:r>
          </w:p>
        </w:tc>
      </w:tr>
      <w:tr w:rsidR="003A0ADA" w:rsidRPr="00BC1E15" w14:paraId="033A7ACF" w14:textId="77777777" w:rsidTr="00905AFB">
        <w:trPr>
          <w:trHeight w:val="41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0123" w14:textId="5D6C83AA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noRST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6B412E" w14:textId="77777777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mean ± σ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B054A9" w14:textId="58048F81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0</w:t>
            </w:r>
            <w:r w:rsidRPr="00BC1E15">
              <w:rPr>
                <w:rFonts w:cs="Arial"/>
                <w:sz w:val="18"/>
                <w:szCs w:val="18"/>
              </w:rPr>
              <w:t>±0.</w:t>
            </w:r>
            <w:r>
              <w:rPr>
                <w:rFonts w:cs="Arial"/>
                <w:sz w:val="18"/>
                <w:szCs w:val="18"/>
              </w:rPr>
              <w:t>0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AC8DCB" w14:textId="42022646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0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  <w:r>
              <w:rPr>
                <w:rFonts w:cs="Arial"/>
                <w:sz w:val="18"/>
                <w:szCs w:val="18"/>
              </w:rPr>
              <w:t>.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C879A3" w14:textId="6783202C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EF5AB4" w14:textId="2C762289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9±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7761DE" w14:textId="4B17A07C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3F25DD"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F23726" w14:textId="64749028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0936F1">
              <w:rPr>
                <w:rFonts w:cs="Arial"/>
                <w:sz w:val="18"/>
                <w:szCs w:val="18"/>
              </w:rPr>
              <w:t>82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</w:tr>
      <w:tr w:rsidR="003A0ADA" w:rsidRPr="00BC1E15" w14:paraId="7BB8276A" w14:textId="77777777" w:rsidTr="00905AFB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860E0B" w14:textId="77777777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5BAB4" w14:textId="77777777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CI (95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685BCA" w14:textId="7D3FB17A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77</w:t>
            </w:r>
            <w:r w:rsidRPr="00BC1E15"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–</w:t>
            </w:r>
            <w:r w:rsidRPr="00BC1E15">
              <w:rPr>
                <w:rFonts w:cs="Arial"/>
                <w:sz w:val="18"/>
                <w:szCs w:val="18"/>
              </w:rPr>
              <w:t xml:space="preserve"> 0</w:t>
            </w:r>
            <w:r>
              <w:rPr>
                <w:rFonts w:cs="Arial"/>
                <w:sz w:val="18"/>
                <w:szCs w:val="18"/>
              </w:rPr>
              <w:t>.8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962A66" w14:textId="0F88984C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578F9" w14:textId="06476292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5ED433" w14:textId="58226EB8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1B59BF">
              <w:rPr>
                <w:rFonts w:cs="Arial"/>
                <w:sz w:val="18"/>
                <w:szCs w:val="18"/>
              </w:rPr>
              <w:t>9</w:t>
            </w:r>
            <w:r w:rsidRPr="00BC1E15">
              <w:rPr>
                <w:rFonts w:cs="Arial"/>
                <w:sz w:val="18"/>
                <w:szCs w:val="18"/>
              </w:rPr>
              <w:t xml:space="preserve"> - 0.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FFB060" w14:textId="2A7B5578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3F25DD"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 w:rsidR="003F25DD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E127D" w14:textId="5BD919C1" w:rsidR="000A4335" w:rsidRPr="00BC1E15" w:rsidRDefault="000A4335" w:rsidP="000A4335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0936F1">
              <w:rPr>
                <w:rFonts w:cs="Arial"/>
                <w:sz w:val="18"/>
                <w:szCs w:val="18"/>
              </w:rPr>
              <w:t>82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 w:rsidR="000936F1">
              <w:rPr>
                <w:rFonts w:cs="Arial"/>
                <w:sz w:val="18"/>
                <w:szCs w:val="18"/>
              </w:rPr>
              <w:t>82</w:t>
            </w:r>
          </w:p>
        </w:tc>
      </w:tr>
      <w:tr w:rsidR="003A0ADA" w:rsidRPr="00BC1E15" w14:paraId="7E4FF15E" w14:textId="77777777" w:rsidTr="00905AFB">
        <w:trPr>
          <w:trHeight w:val="478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5D158E" w14:textId="7BCF9771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eep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3D6EE" w14:textId="39D3E54F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mean ± σ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C92515" w14:textId="44F19548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</w:t>
            </w:r>
            <w:r w:rsidRPr="00BC1E15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A04815" w14:textId="5DE2E4AC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0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  <w:r>
              <w:rPr>
                <w:rFonts w:cs="Arial"/>
                <w:sz w:val="18"/>
                <w:szCs w:val="18"/>
              </w:rPr>
              <w:t>.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FA22F9" w14:textId="2EBA89E5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2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1C8007" w14:textId="0470F190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9±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6850A7" w14:textId="081F3A3F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3F25DD"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BCCEA1" w14:textId="1B814D86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0936F1">
              <w:rPr>
                <w:rFonts w:cs="Arial"/>
                <w:sz w:val="18"/>
                <w:szCs w:val="18"/>
              </w:rPr>
              <w:t>82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</w:tr>
      <w:tr w:rsidR="003A0ADA" w:rsidRPr="00BC1E15" w14:paraId="78FAD843" w14:textId="77777777" w:rsidTr="00905AFB">
        <w:trPr>
          <w:trHeight w:val="137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96BC63" w14:textId="77777777" w:rsidR="001B59BF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A08CCA" w14:textId="1110ED9B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CI (95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45F66D" w14:textId="5C85D95B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 – 0.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0B93A8" w14:textId="646B90A5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C689F" w14:textId="4548E3BE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1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69EBC" w14:textId="2AE43C90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9</w:t>
            </w:r>
            <w:r w:rsidRPr="00BC1E15">
              <w:rPr>
                <w:rFonts w:cs="Arial"/>
                <w:sz w:val="18"/>
                <w:szCs w:val="18"/>
              </w:rPr>
              <w:t xml:space="preserve"> - 0.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F47F9F" w14:textId="06AAE33B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3F25DD"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 w:rsidR="003F25DD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C60000" w14:textId="34EE0D01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0936F1">
              <w:rPr>
                <w:rFonts w:cs="Arial"/>
                <w:sz w:val="18"/>
                <w:szCs w:val="18"/>
              </w:rPr>
              <w:t>82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 w:rsidR="000936F1">
              <w:rPr>
                <w:rFonts w:cs="Arial"/>
                <w:sz w:val="18"/>
                <w:szCs w:val="18"/>
              </w:rPr>
              <w:t>82</w:t>
            </w:r>
          </w:p>
        </w:tc>
      </w:tr>
      <w:tr w:rsidR="003A0ADA" w:rsidRPr="00BC1E15" w14:paraId="146EF0C7" w14:textId="77777777" w:rsidTr="00905AFB">
        <w:trPr>
          <w:trHeight w:val="362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C6D911" w14:textId="4C081EDB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move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2490A5" w14:textId="6DEEBCCD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mean ± σ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CDCE5A" w14:textId="464E2D30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</w:t>
            </w:r>
            <w:r w:rsidRPr="00BC1E15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722651" w14:textId="1304407B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65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  <w:r>
              <w:rPr>
                <w:rFonts w:cs="Arial"/>
                <w:sz w:val="18"/>
                <w:szCs w:val="18"/>
              </w:rPr>
              <w:t>.0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34C02D" w14:textId="1855C9CA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1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D5483" w14:textId="1603EBC4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67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602173" w14:textId="33B1D4B4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3F25DD">
              <w:rPr>
                <w:rFonts w:cs="Arial"/>
                <w:sz w:val="18"/>
                <w:szCs w:val="18"/>
              </w:rPr>
              <w:t>68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C6531B" w14:textId="1611B7FC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0936F1">
              <w:rPr>
                <w:rFonts w:cs="Arial"/>
                <w:sz w:val="18"/>
                <w:szCs w:val="18"/>
              </w:rPr>
              <w:t>52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</w:tr>
      <w:tr w:rsidR="003A0ADA" w:rsidRPr="00BC1E15" w14:paraId="0F9059E5" w14:textId="77777777" w:rsidTr="00905AFB">
        <w:trPr>
          <w:trHeight w:val="220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52B6025" w14:textId="77777777" w:rsidR="001B59BF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1D3966" w14:textId="7ACDFFEA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CI (95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2FE77B" w14:textId="0FFC210B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 – 0.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0230B" w14:textId="4283C1A5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62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D09CE" w14:textId="2E2B1516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0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CDEF24" w14:textId="75988CC0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66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C009C" w14:textId="4715B4BF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3F25DD">
              <w:rPr>
                <w:rFonts w:cs="Arial"/>
                <w:sz w:val="18"/>
                <w:szCs w:val="18"/>
              </w:rPr>
              <w:t>68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 w:rsidR="000936F1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143DB6" w14:textId="64C851E1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0936F1">
              <w:rPr>
                <w:rFonts w:cs="Arial"/>
                <w:sz w:val="18"/>
                <w:szCs w:val="18"/>
              </w:rPr>
              <w:t>52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 w:rsidR="000936F1">
              <w:rPr>
                <w:rFonts w:cs="Arial"/>
                <w:sz w:val="18"/>
                <w:szCs w:val="18"/>
              </w:rPr>
              <w:t>52</w:t>
            </w:r>
          </w:p>
        </w:tc>
      </w:tr>
      <w:tr w:rsidR="003A0ADA" w:rsidRPr="00BC1E15" w14:paraId="2C727E69" w14:textId="77777777" w:rsidTr="00905AFB">
        <w:trPr>
          <w:trHeight w:val="37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2E30E3" w14:textId="11A7E623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clude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0534B2" w14:textId="5D029927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mean ± σ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C35BD1" w14:textId="0ED7F4BF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</w:t>
            </w:r>
            <w:r w:rsidRPr="00BC1E15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A641E3" w14:textId="075F1DBD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79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  <w:r>
              <w:rPr>
                <w:rFonts w:cs="Arial"/>
                <w:sz w:val="18"/>
                <w:szCs w:val="18"/>
              </w:rPr>
              <w:t>.0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3A5698" w14:textId="45D4CA81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1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18B061" w14:textId="1383A01A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9±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3344B1" w14:textId="22FDC05A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0936F1">
              <w:rPr>
                <w:rFonts w:cs="Arial"/>
                <w:sz w:val="18"/>
                <w:szCs w:val="18"/>
              </w:rPr>
              <w:t>80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5A40BE" w14:textId="4D5616C7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0936F1"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</w:tr>
      <w:tr w:rsidR="003A0ADA" w:rsidRPr="00BC1E15" w14:paraId="72327AC0" w14:textId="77777777" w:rsidTr="00905AFB">
        <w:trPr>
          <w:trHeight w:val="220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66EF885" w14:textId="77777777" w:rsidR="001B59BF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B1DB61" w14:textId="47BA5671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CI (95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39F633" w14:textId="6014BF89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</w:t>
            </w:r>
            <w:r w:rsidRPr="00BC1E15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6D3D2" w14:textId="5C31911A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6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192290" w14:textId="0F6984B8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0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4FD125" w14:textId="6473DE82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9</w:t>
            </w:r>
            <w:r w:rsidRPr="00BC1E15">
              <w:rPr>
                <w:rFonts w:cs="Arial"/>
                <w:sz w:val="18"/>
                <w:szCs w:val="18"/>
              </w:rPr>
              <w:t xml:space="preserve"> - 0.7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74252" w14:textId="27B81969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 w:rsidR="000936F1">
              <w:rPr>
                <w:rFonts w:cs="Arial"/>
                <w:sz w:val="18"/>
                <w:szCs w:val="18"/>
              </w:rPr>
              <w:t>80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 w:rsidR="000936F1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40C782" w14:textId="7D34831F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0936F1"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 w:rsidR="000936F1">
              <w:rPr>
                <w:rFonts w:cs="Arial"/>
                <w:sz w:val="18"/>
                <w:szCs w:val="18"/>
              </w:rPr>
              <w:t>7</w:t>
            </w:r>
          </w:p>
        </w:tc>
      </w:tr>
      <w:tr w:rsidR="003A0ADA" w:rsidRPr="00BC1E15" w14:paraId="5BFB7F4B" w14:textId="77777777" w:rsidTr="00905AFB">
        <w:trPr>
          <w:trHeight w:val="354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F7FC36" w14:textId="5373E7EB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xclude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6AA9D2" w14:textId="775A5744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mean ± σ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01DB78" w14:textId="397FDE4D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</w:t>
            </w:r>
            <w:r w:rsidRPr="00BC1E15">
              <w:rPr>
                <w:rFonts w:cs="Arial"/>
                <w:sz w:val="18"/>
                <w:szCs w:val="18"/>
              </w:rPr>
              <w:t>±</w:t>
            </w:r>
            <w:r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4D5FF0" w14:textId="148DC713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0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  <w:r>
              <w:rPr>
                <w:rFonts w:cs="Arial"/>
                <w:sz w:val="18"/>
                <w:szCs w:val="18"/>
              </w:rPr>
              <w:t>.0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664FC1" w14:textId="5E152FC1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2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0E8996" w14:textId="340B39A4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8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C11DAE" w14:textId="6D5617EE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0936F1">
              <w:rPr>
                <w:rFonts w:cs="Arial"/>
                <w:sz w:val="18"/>
                <w:szCs w:val="18"/>
              </w:rPr>
              <w:t>3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41FFB5" w14:textId="282269B6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0936F1">
              <w:rPr>
                <w:rFonts w:cs="Arial"/>
                <w:sz w:val="18"/>
                <w:szCs w:val="18"/>
              </w:rPr>
              <w:t>3</w:t>
            </w:r>
            <w:r w:rsidRPr="00BC1E15">
              <w:rPr>
                <w:rFonts w:cs="Arial"/>
                <w:sz w:val="18"/>
                <w:szCs w:val="18"/>
              </w:rPr>
              <w:t>±0</w:t>
            </w:r>
          </w:p>
        </w:tc>
      </w:tr>
      <w:tr w:rsidR="003A0ADA" w:rsidRPr="00BC1E15" w14:paraId="4950E2BE" w14:textId="77777777" w:rsidTr="00905AFB">
        <w:trPr>
          <w:trHeight w:val="220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D23ED28" w14:textId="77777777" w:rsidR="001B59BF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75C236" w14:textId="5FD2BD98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CI (95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A874C0" w14:textId="7F3D9C95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 – 0.6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3A924" w14:textId="1E1ADCC6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7</w:t>
            </w:r>
            <w:r w:rsidRPr="00BC1E15">
              <w:rPr>
                <w:rFonts w:cs="Arial"/>
                <w:sz w:val="18"/>
                <w:szCs w:val="18"/>
              </w:rPr>
              <w:t xml:space="preserve"> - 0.</w:t>
            </w:r>
            <w:r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CC972D" w14:textId="6DD5DFB2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1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09607" w14:textId="25D9CFAB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>
              <w:rPr>
                <w:rFonts w:cs="Arial"/>
                <w:sz w:val="18"/>
                <w:szCs w:val="18"/>
              </w:rPr>
              <w:t>8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186DFA" w14:textId="400ED75C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0936F1">
              <w:rPr>
                <w:rFonts w:cs="Arial"/>
                <w:sz w:val="18"/>
                <w:szCs w:val="18"/>
              </w:rPr>
              <w:t>3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 w:rsidR="000936F1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4DFF89" w14:textId="09B29C40" w:rsidR="001B59BF" w:rsidRPr="00BC1E15" w:rsidRDefault="001B59BF" w:rsidP="001B59B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BC1E15">
              <w:rPr>
                <w:rFonts w:cs="Arial"/>
                <w:sz w:val="18"/>
                <w:szCs w:val="18"/>
              </w:rPr>
              <w:t>0.7</w:t>
            </w:r>
            <w:r w:rsidR="000936F1">
              <w:rPr>
                <w:rFonts w:cs="Arial"/>
                <w:sz w:val="18"/>
                <w:szCs w:val="18"/>
              </w:rPr>
              <w:t>3</w:t>
            </w:r>
            <w:r w:rsidRPr="00BC1E15">
              <w:rPr>
                <w:rFonts w:cs="Arial"/>
                <w:sz w:val="18"/>
                <w:szCs w:val="18"/>
              </w:rPr>
              <w:t xml:space="preserve"> - 0.7</w:t>
            </w:r>
            <w:r w:rsidR="000936F1">
              <w:rPr>
                <w:rFonts w:cs="Arial"/>
                <w:sz w:val="18"/>
                <w:szCs w:val="18"/>
              </w:rPr>
              <w:t>3</w:t>
            </w:r>
          </w:p>
        </w:tc>
      </w:tr>
    </w:tbl>
    <w:p w14:paraId="4368A2DF" w14:textId="442AB044" w:rsidR="00746335" w:rsidRPr="00153331" w:rsidRDefault="00153331" w:rsidP="00B01B42">
      <w:pPr>
        <w:spacing w:line="240" w:lineRule="auto"/>
        <w:jc w:val="both"/>
        <w:rPr>
          <w:rFonts w:ascii="Arial" w:hAnsi="Arial" w:cs="Arial"/>
          <w:bCs/>
          <w:sz w:val="18"/>
        </w:rPr>
      </w:pPr>
      <w:r w:rsidRPr="00153331">
        <w:rPr>
          <w:rFonts w:ascii="Arial" w:hAnsi="Arial" w:cs="Arial"/>
          <w:bCs/>
          <w:sz w:val="18"/>
        </w:rPr>
        <w:t xml:space="preserve">RF – Random Forest; MG – Multi gaussian; XGBoost – Extreme gradient boosting; NN – Neural networks; SVM – support vector machine; σ – Standard deviation; CI – Confidence </w:t>
      </w:r>
      <w:proofErr w:type="gramStart"/>
      <w:r w:rsidRPr="00153331">
        <w:rPr>
          <w:rFonts w:ascii="Arial" w:hAnsi="Arial" w:cs="Arial"/>
          <w:bCs/>
          <w:sz w:val="18"/>
        </w:rPr>
        <w:t>interval;</w:t>
      </w:r>
      <w:proofErr w:type="gramEnd"/>
    </w:p>
    <w:p w14:paraId="5F9EF060" w14:textId="25F150A5" w:rsidR="00EA5600" w:rsidRDefault="00EA5600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62871192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496025B2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663CE52E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641B6095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661316C7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64C4907A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1F928409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1A5F11F4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0CFD13C6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0CFFD26F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1C64C93C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4B71AC5C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2890A1DD" w14:textId="0C6BC446" w:rsidR="00BB3CB6" w:rsidRPr="00437E0C" w:rsidRDefault="00BB3CB6" w:rsidP="00BB3CB6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 w:rsidRPr="00437E0C">
        <w:rPr>
          <w:rFonts w:ascii="Arial" w:hAnsi="Arial" w:cs="Arial"/>
          <w:b/>
          <w:bCs/>
          <w:sz w:val="18"/>
        </w:rPr>
        <w:t xml:space="preserve">Supplemental S4: </w:t>
      </w:r>
      <w:r w:rsidR="00254C4D" w:rsidRPr="00437E0C">
        <w:rPr>
          <w:rFonts w:ascii="Arial" w:hAnsi="Arial" w:cs="Arial"/>
          <w:b/>
          <w:bCs/>
          <w:sz w:val="18"/>
        </w:rPr>
        <w:t>Data preprocessing pipelines of models built with MLDP</w:t>
      </w:r>
    </w:p>
    <w:p w14:paraId="5BDB8B3E" w14:textId="10DE947F" w:rsidR="00BB3CB6" w:rsidRPr="004C50E4" w:rsidRDefault="00BB3CB6" w:rsidP="00BB3CB6">
      <w:pPr>
        <w:spacing w:line="360" w:lineRule="auto"/>
        <w:jc w:val="both"/>
        <w:rPr>
          <w:rFonts w:ascii="Arial" w:hAnsi="Arial" w:cs="Arial"/>
          <w:b/>
          <w:bCs/>
          <w:sz w:val="18"/>
          <w:highlight w:val="yellow"/>
        </w:rPr>
      </w:pPr>
      <w:r w:rsidRPr="00437E0C">
        <w:rPr>
          <w:rFonts w:ascii="Arial" w:hAnsi="Arial" w:cs="Arial"/>
          <w:sz w:val="18"/>
        </w:rPr>
        <w:t>S4.1</w:t>
      </w:r>
      <w:r w:rsidR="0096763E">
        <w:rPr>
          <w:rFonts w:ascii="Arial" w:hAnsi="Arial" w:cs="Arial"/>
          <w:sz w:val="18"/>
        </w:rPr>
        <w:t>:</w:t>
      </w:r>
      <w:r w:rsidR="0096763E" w:rsidRPr="00437E0C">
        <w:rPr>
          <w:rFonts w:ascii="Arial" w:hAnsi="Arial" w:cs="Arial"/>
          <w:b/>
          <w:bCs/>
          <w:sz w:val="18"/>
        </w:rPr>
        <w:t xml:space="preserve"> </w:t>
      </w:r>
      <w:r w:rsidR="0096763E" w:rsidRPr="00B92403">
        <w:rPr>
          <w:rFonts w:ascii="Arial" w:hAnsi="Arial" w:cs="Arial"/>
          <w:sz w:val="18"/>
        </w:rPr>
        <w:t>Data preprocessing pipelines of models built with ML-driven data preprocessing (MLDP) across all analyzed cohorts.</w:t>
      </w:r>
    </w:p>
    <w:tbl>
      <w:tblPr>
        <w:tblW w:w="9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  <w:gridCol w:w="717"/>
      </w:tblGrid>
      <w:tr w:rsidR="00BB3CB6" w:rsidRPr="002D40A7" w14:paraId="3C1D7DAB" w14:textId="77777777" w:rsidTr="00002A7B">
        <w:trPr>
          <w:trHeight w:val="209"/>
        </w:trPr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95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sz w:val="18"/>
                <w:szCs w:val="18"/>
                <w:lang w:eastAsia="de-AT"/>
              </w:rPr>
              <w:t>Data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AFD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sz w:val="18"/>
                <w:szCs w:val="18"/>
                <w:lang w:eastAsia="de-AT"/>
              </w:rPr>
              <w:t>Setup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0AD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BSMOTE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9B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FS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4430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IF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9818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RO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7C1B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RU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D1CD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SMOTE</w:t>
            </w:r>
          </w:p>
        </w:tc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95F0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TL</w:t>
            </w:r>
          </w:p>
        </w:tc>
        <w:tc>
          <w:tcPr>
            <w:tcW w:w="7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7E30AAD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Count (%)</w:t>
            </w:r>
          </w:p>
        </w:tc>
      </w:tr>
      <w:tr w:rsidR="00BB3CB6" w:rsidRPr="002D40A7" w14:paraId="72F25F83" w14:textId="77777777" w:rsidTr="00002A7B">
        <w:trPr>
          <w:trHeight w:val="155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AD566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DLBCL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8072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noRST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117FD0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125B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F04DB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E36CA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D364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97280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6A9A97CD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BE849D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C1E15">
              <w:rPr>
                <w:rFonts w:cstheme="minorHAnsi"/>
                <w:sz w:val="18"/>
                <w:szCs w:val="18"/>
              </w:rPr>
              <w:t>0.14</w:t>
            </w:r>
          </w:p>
        </w:tc>
      </w:tr>
      <w:tr w:rsidR="00BB3CB6" w:rsidRPr="002D40A7" w14:paraId="4439A272" w14:textId="77777777" w:rsidTr="00002A7B">
        <w:trPr>
          <w:trHeight w:val="70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714A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4D39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exclu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2C60C5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31892FF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22517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5E80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42EF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97C76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89B7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080C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C1E15">
              <w:rPr>
                <w:rFonts w:cstheme="minorHAnsi"/>
                <w:sz w:val="18"/>
                <w:szCs w:val="18"/>
              </w:rPr>
              <w:t>0.14</w:t>
            </w:r>
          </w:p>
        </w:tc>
      </w:tr>
      <w:tr w:rsidR="00BB3CB6" w:rsidRPr="002D40A7" w14:paraId="55EC2D23" w14:textId="77777777" w:rsidTr="00002A7B">
        <w:trPr>
          <w:trHeight w:val="179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9B9D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6EED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inclu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E586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13681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D75C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77EB2B87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1BFA6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20278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59428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17ED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C1E15">
              <w:rPr>
                <w:rFonts w:cstheme="minorHAnsi"/>
                <w:sz w:val="18"/>
                <w:szCs w:val="18"/>
              </w:rPr>
              <w:t>0.14</w:t>
            </w:r>
          </w:p>
        </w:tc>
      </w:tr>
      <w:tr w:rsidR="00BB3CB6" w:rsidRPr="002D40A7" w14:paraId="346F4910" w14:textId="77777777" w:rsidTr="00002A7B">
        <w:trPr>
          <w:trHeight w:val="70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C7D8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1192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kee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3B9D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415E83D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61F3C0A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5F332E7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B97D3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4C63C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9B9E63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7E31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C1E15">
              <w:rPr>
                <w:rFonts w:cstheme="minorHAnsi"/>
                <w:sz w:val="18"/>
                <w:szCs w:val="18"/>
              </w:rPr>
              <w:t>0.43</w:t>
            </w:r>
          </w:p>
        </w:tc>
      </w:tr>
      <w:tr w:rsidR="00BB3CB6" w:rsidRPr="002D40A7" w14:paraId="530BB646" w14:textId="77777777" w:rsidTr="00002A7B">
        <w:trPr>
          <w:trHeight w:val="110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2B9A3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7F59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remo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2A711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62407D3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5F10208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BD1026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5821364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0D2B3B26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88EAFC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B98A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C1E15">
              <w:rPr>
                <w:rFonts w:cstheme="minorHAnsi"/>
                <w:sz w:val="18"/>
                <w:szCs w:val="18"/>
              </w:rPr>
              <w:t>0.57</w:t>
            </w:r>
          </w:p>
        </w:tc>
      </w:tr>
      <w:tr w:rsidR="00BB3CB6" w:rsidRPr="002D40A7" w14:paraId="683CB533" w14:textId="77777777" w:rsidTr="00002A7B">
        <w:trPr>
          <w:trHeight w:val="70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8E73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Glioma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7E4A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noRST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68C50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82765"/>
            <w:noWrap/>
            <w:vAlign w:val="center"/>
            <w:hideMark/>
          </w:tcPr>
          <w:p w14:paraId="5AA1B213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6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08397B0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FEFF0"/>
            <w:noWrap/>
            <w:vAlign w:val="center"/>
            <w:hideMark/>
          </w:tcPr>
          <w:p w14:paraId="20310273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6799E"/>
            <w:noWrap/>
            <w:vAlign w:val="center"/>
            <w:hideMark/>
          </w:tcPr>
          <w:p w14:paraId="1337BFE2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769C"/>
            <w:noWrap/>
            <w:vAlign w:val="center"/>
            <w:hideMark/>
          </w:tcPr>
          <w:p w14:paraId="5CC90D3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6DAE2"/>
            <w:noWrap/>
            <w:vAlign w:val="center"/>
            <w:hideMark/>
          </w:tcPr>
          <w:p w14:paraId="280D58E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7EF1B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</w:tr>
      <w:tr w:rsidR="00BB3CB6" w:rsidRPr="002D40A7" w14:paraId="7ECA8173" w14:textId="77777777" w:rsidTr="00002A7B">
        <w:trPr>
          <w:trHeight w:val="83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04FEC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E3E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exclu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BA1D97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72665"/>
            <w:noWrap/>
            <w:vAlign w:val="center"/>
            <w:hideMark/>
          </w:tcPr>
          <w:p w14:paraId="6F0E051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07E732E2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CEDEE"/>
            <w:noWrap/>
            <w:vAlign w:val="center"/>
            <w:hideMark/>
          </w:tcPr>
          <w:p w14:paraId="4B97B9A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7182A4"/>
            <w:noWrap/>
            <w:vAlign w:val="center"/>
            <w:hideMark/>
          </w:tcPr>
          <w:p w14:paraId="16B931C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7888A8"/>
            <w:noWrap/>
            <w:vAlign w:val="center"/>
            <w:hideMark/>
          </w:tcPr>
          <w:p w14:paraId="59B856EB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CACFDA"/>
            <w:noWrap/>
            <w:vAlign w:val="center"/>
            <w:hideMark/>
          </w:tcPr>
          <w:p w14:paraId="0FEB603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71EE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</w:tr>
      <w:tr w:rsidR="00BB3CB6" w:rsidRPr="002D40A7" w14:paraId="04D14AFF" w14:textId="77777777" w:rsidTr="00002A7B">
        <w:trPr>
          <w:trHeight w:val="83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515A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AC9F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inclu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C425A2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F2D69"/>
            <w:noWrap/>
            <w:vAlign w:val="center"/>
            <w:hideMark/>
          </w:tcPr>
          <w:p w14:paraId="2AE4717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18E1FC96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8E9EC"/>
            <w:noWrap/>
            <w:vAlign w:val="center"/>
            <w:hideMark/>
          </w:tcPr>
          <w:p w14:paraId="30A3C0DD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7283A5"/>
            <w:noWrap/>
            <w:vAlign w:val="center"/>
            <w:hideMark/>
          </w:tcPr>
          <w:p w14:paraId="152AA4D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687A9F"/>
            <w:noWrap/>
            <w:vAlign w:val="center"/>
            <w:hideMark/>
          </w:tcPr>
          <w:p w14:paraId="2003B68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CBD1DB"/>
            <w:noWrap/>
            <w:vAlign w:val="center"/>
            <w:hideMark/>
          </w:tcPr>
          <w:p w14:paraId="497E701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F501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</w:tr>
      <w:tr w:rsidR="00BB3CB6" w:rsidRPr="002D40A7" w14:paraId="384D00F6" w14:textId="77777777" w:rsidTr="00002A7B">
        <w:trPr>
          <w:trHeight w:val="83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6BFAC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1BAE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kee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868ECC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15326D"/>
            <w:noWrap/>
            <w:vAlign w:val="center"/>
            <w:hideMark/>
          </w:tcPr>
          <w:p w14:paraId="3720DE82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0304F620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5E7EA"/>
            <w:noWrap/>
            <w:vAlign w:val="center"/>
            <w:hideMark/>
          </w:tcPr>
          <w:p w14:paraId="7062D56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7384A5"/>
            <w:noWrap/>
            <w:vAlign w:val="center"/>
            <w:hideMark/>
          </w:tcPr>
          <w:p w14:paraId="1AA0ED7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62759B"/>
            <w:noWrap/>
            <w:vAlign w:val="center"/>
            <w:hideMark/>
          </w:tcPr>
          <w:p w14:paraId="2AC1D48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2E4E8"/>
            <w:noWrap/>
            <w:vAlign w:val="center"/>
            <w:hideMark/>
          </w:tcPr>
          <w:p w14:paraId="69041085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A9C5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</w:tr>
      <w:tr w:rsidR="00BB3CB6" w:rsidRPr="002D40A7" w14:paraId="0D1F2379" w14:textId="77777777" w:rsidTr="00002A7B">
        <w:trPr>
          <w:trHeight w:val="156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AB627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FFBC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remo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51BC0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B2967"/>
            <w:noWrap/>
            <w:vAlign w:val="center"/>
            <w:hideMark/>
          </w:tcPr>
          <w:p w14:paraId="75A6D4CB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6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1C3E6CC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0F0"/>
            <w:noWrap/>
            <w:vAlign w:val="center"/>
            <w:hideMark/>
          </w:tcPr>
          <w:p w14:paraId="21E0D475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485A6"/>
            <w:noWrap/>
            <w:vAlign w:val="center"/>
            <w:hideMark/>
          </w:tcPr>
          <w:p w14:paraId="49435A2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304A7D"/>
            <w:noWrap/>
            <w:vAlign w:val="center"/>
            <w:hideMark/>
          </w:tcPr>
          <w:p w14:paraId="37E584B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AEC"/>
            <w:noWrap/>
            <w:vAlign w:val="center"/>
            <w:hideMark/>
          </w:tcPr>
          <w:p w14:paraId="7B2173C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3EA44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</w:tr>
      <w:tr w:rsidR="00BB3CB6" w:rsidRPr="002D40A7" w14:paraId="410795BF" w14:textId="77777777" w:rsidTr="00002A7B">
        <w:trPr>
          <w:trHeight w:val="70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9A97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Prostat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978D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noRST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5DF070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1FDDC80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2F497D"/>
            <w:noWrap/>
            <w:vAlign w:val="center"/>
            <w:hideMark/>
          </w:tcPr>
          <w:p w14:paraId="1A4FE8D3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6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9EAED"/>
            <w:noWrap/>
            <w:vAlign w:val="center"/>
            <w:hideMark/>
          </w:tcPr>
          <w:p w14:paraId="06A39B2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89A9"/>
            <w:noWrap/>
            <w:vAlign w:val="center"/>
            <w:hideMark/>
          </w:tcPr>
          <w:p w14:paraId="4D84F3D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989A9"/>
            <w:noWrap/>
            <w:vAlign w:val="center"/>
            <w:hideMark/>
          </w:tcPr>
          <w:p w14:paraId="008BB842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3E5E9"/>
            <w:noWrap/>
            <w:vAlign w:val="center"/>
            <w:hideMark/>
          </w:tcPr>
          <w:p w14:paraId="0B286916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5431C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</w:tr>
      <w:tr w:rsidR="00BB3CB6" w:rsidRPr="002D40A7" w14:paraId="09100213" w14:textId="77777777" w:rsidTr="00002A7B">
        <w:trPr>
          <w:trHeight w:val="70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8A3C7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F44A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exclu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BA368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4748B59B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112F6B"/>
            <w:noWrap/>
            <w:vAlign w:val="center"/>
            <w:hideMark/>
          </w:tcPr>
          <w:p w14:paraId="4B6BD99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BDEE4"/>
            <w:noWrap/>
            <w:vAlign w:val="center"/>
            <w:hideMark/>
          </w:tcPr>
          <w:p w14:paraId="03867CD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7687A7"/>
            <w:noWrap/>
            <w:vAlign w:val="center"/>
            <w:hideMark/>
          </w:tcPr>
          <w:p w14:paraId="59705D42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7384A5"/>
            <w:noWrap/>
            <w:vAlign w:val="center"/>
            <w:hideMark/>
          </w:tcPr>
          <w:p w14:paraId="46B6914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2E4E8"/>
            <w:noWrap/>
            <w:vAlign w:val="center"/>
            <w:hideMark/>
          </w:tcPr>
          <w:p w14:paraId="64F13F7D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D9CAB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</w:tr>
      <w:tr w:rsidR="00BB3CB6" w:rsidRPr="002D40A7" w14:paraId="292DC34F" w14:textId="77777777" w:rsidTr="00002A7B">
        <w:trPr>
          <w:trHeight w:val="70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2C3DFC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D765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inclu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1E1848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68964CC8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1C3871"/>
            <w:noWrap/>
            <w:vAlign w:val="center"/>
            <w:hideMark/>
          </w:tcPr>
          <w:p w14:paraId="690C918F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FEFF0"/>
            <w:noWrap/>
            <w:vAlign w:val="center"/>
            <w:hideMark/>
          </w:tcPr>
          <w:p w14:paraId="22391349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506590"/>
            <w:noWrap/>
            <w:vAlign w:val="center"/>
            <w:hideMark/>
          </w:tcPr>
          <w:p w14:paraId="02A5A66C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7989A9"/>
            <w:noWrap/>
            <w:vAlign w:val="center"/>
            <w:hideMark/>
          </w:tcPr>
          <w:p w14:paraId="27EE3AF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5E6EA"/>
            <w:noWrap/>
            <w:vAlign w:val="center"/>
            <w:hideMark/>
          </w:tcPr>
          <w:p w14:paraId="79595612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7EBCB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</w:tr>
      <w:tr w:rsidR="00BB3CB6" w:rsidRPr="002D40A7" w14:paraId="125B741F" w14:textId="77777777" w:rsidTr="00002A7B">
        <w:trPr>
          <w:trHeight w:val="70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AA6B37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BB1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kee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77F8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center"/>
            <w:hideMark/>
          </w:tcPr>
          <w:p w14:paraId="2A7544A7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0A2966"/>
            <w:noWrap/>
            <w:vAlign w:val="center"/>
            <w:hideMark/>
          </w:tcPr>
          <w:p w14:paraId="6FD77AE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5E7EB"/>
            <w:noWrap/>
            <w:vAlign w:val="center"/>
            <w:hideMark/>
          </w:tcPr>
          <w:p w14:paraId="3891FD2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8392AF"/>
            <w:noWrap/>
            <w:vAlign w:val="center"/>
            <w:hideMark/>
          </w:tcPr>
          <w:p w14:paraId="53A8AA56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5C7098"/>
            <w:noWrap/>
            <w:vAlign w:val="center"/>
            <w:hideMark/>
          </w:tcPr>
          <w:p w14:paraId="089B8CCC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5E7EB"/>
            <w:noWrap/>
            <w:vAlign w:val="center"/>
            <w:hideMark/>
          </w:tcPr>
          <w:p w14:paraId="527522A2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E875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</w:tr>
      <w:tr w:rsidR="00BB3CB6" w:rsidRPr="002D40A7" w14:paraId="4DA350B0" w14:textId="77777777" w:rsidTr="00002A7B">
        <w:trPr>
          <w:trHeight w:val="70"/>
        </w:trPr>
        <w:tc>
          <w:tcPr>
            <w:tcW w:w="959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9827671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BB31" w14:textId="77777777" w:rsidR="00BB3CB6" w:rsidRPr="00BC1E15" w:rsidRDefault="00BB3CB6" w:rsidP="00002A7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  <w:t>remove</w:t>
            </w: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484775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002060"/>
            <w:noWrap/>
            <w:vAlign w:val="center"/>
            <w:hideMark/>
          </w:tcPr>
          <w:p w14:paraId="1DEA0256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70</w:t>
            </w: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13306B"/>
            <w:noWrap/>
            <w:vAlign w:val="center"/>
            <w:hideMark/>
          </w:tcPr>
          <w:p w14:paraId="356864E0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FFFFFF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FFFFFF"/>
                <w:sz w:val="18"/>
                <w:szCs w:val="18"/>
              </w:rPr>
              <w:t>65</w:t>
            </w: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EFEFF0"/>
            <w:noWrap/>
            <w:vAlign w:val="center"/>
            <w:hideMark/>
          </w:tcPr>
          <w:p w14:paraId="00F2B1BB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697BA0"/>
            <w:noWrap/>
            <w:vAlign w:val="center"/>
            <w:hideMark/>
          </w:tcPr>
          <w:p w14:paraId="799909EE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A3AEC3"/>
            <w:noWrap/>
            <w:vAlign w:val="center"/>
            <w:hideMark/>
          </w:tcPr>
          <w:p w14:paraId="7F1ED5BC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CED3DD"/>
            <w:noWrap/>
            <w:vAlign w:val="center"/>
            <w:hideMark/>
          </w:tcPr>
          <w:p w14:paraId="5CFA96CA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AT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477A937" w14:textId="77777777" w:rsidR="00BB3CB6" w:rsidRPr="00BC1E15" w:rsidRDefault="00BB3CB6" w:rsidP="00002A7B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C1E15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</w:tr>
    </w:tbl>
    <w:p w14:paraId="0D5B4223" w14:textId="50AE17D0" w:rsidR="00BB3CB6" w:rsidRDefault="00BB3CB6" w:rsidP="00BB3CB6">
      <w:pPr>
        <w:spacing w:line="240" w:lineRule="auto"/>
        <w:rPr>
          <w:rFonts w:ascii="Arial" w:hAnsi="Arial" w:cs="Arial"/>
          <w:bCs/>
          <w:sz w:val="18"/>
        </w:rPr>
      </w:pPr>
      <w:r w:rsidRPr="00437E0C">
        <w:rPr>
          <w:rFonts w:ascii="Arial" w:hAnsi="Arial" w:cs="Arial"/>
          <w:bCs/>
          <w:sz w:val="18"/>
        </w:rPr>
        <w:t>SMOTE – Synthetic minority oversampling technique; BSMOTE – Borderline synthetic minority oversampling technique; PCA – Principal component analysis;</w:t>
      </w:r>
      <w:r w:rsidR="00254C4D" w:rsidRPr="00254C4D">
        <w:rPr>
          <w:rFonts w:ascii="Arial" w:hAnsi="Arial" w:cs="Arial"/>
          <w:bCs/>
          <w:sz w:val="18"/>
        </w:rPr>
        <w:t xml:space="preserve"> TL – Tomek Links; RO – Random Oversampling; RU – Random Undersampling; IF – Isolation Forest; FS – Feature Selection; RST – Rule Set Table; DLBCL – diffuse large B-cell </w:t>
      </w:r>
      <w:proofErr w:type="gramStart"/>
      <w:r w:rsidR="00254C4D" w:rsidRPr="00254C4D">
        <w:rPr>
          <w:rFonts w:ascii="Arial" w:hAnsi="Arial" w:cs="Arial"/>
          <w:bCs/>
          <w:sz w:val="18"/>
        </w:rPr>
        <w:t>lymphoma;</w:t>
      </w:r>
      <w:proofErr w:type="gramEnd"/>
      <w:r w:rsidR="00254C4D">
        <w:rPr>
          <w:rFonts w:ascii="Arial" w:hAnsi="Arial" w:cs="Arial"/>
          <w:bCs/>
          <w:sz w:val="18"/>
        </w:rPr>
        <w:t xml:space="preserve"> </w:t>
      </w:r>
    </w:p>
    <w:p w14:paraId="74EFFD11" w14:textId="77777777" w:rsidR="0096763E" w:rsidRDefault="0096763E" w:rsidP="00746335">
      <w:pPr>
        <w:spacing w:line="360" w:lineRule="auto"/>
        <w:jc w:val="both"/>
        <w:rPr>
          <w:rFonts w:ascii="Arial" w:hAnsi="Arial" w:cs="Arial"/>
          <w:b/>
          <w:bCs/>
          <w:sz w:val="18"/>
          <w:highlight w:val="yellow"/>
        </w:rPr>
      </w:pPr>
    </w:p>
    <w:p w14:paraId="35AF7E64" w14:textId="4A5F887C" w:rsidR="00BB3CB6" w:rsidRPr="00437E0C" w:rsidRDefault="00BB3CB6" w:rsidP="00746335">
      <w:pPr>
        <w:spacing w:line="360" w:lineRule="auto"/>
        <w:jc w:val="both"/>
        <w:rPr>
          <w:rFonts w:ascii="Arial" w:hAnsi="Arial" w:cs="Arial"/>
          <w:sz w:val="18"/>
        </w:rPr>
      </w:pPr>
      <w:r w:rsidRPr="00437E0C">
        <w:rPr>
          <w:rFonts w:ascii="Arial" w:hAnsi="Arial" w:cs="Arial"/>
          <w:sz w:val="18"/>
        </w:rPr>
        <w:t>S4.2</w:t>
      </w:r>
      <w:r w:rsidR="0096763E" w:rsidRPr="00437E0C">
        <w:rPr>
          <w:rFonts w:ascii="Arial" w:hAnsi="Arial" w:cs="Arial"/>
          <w:sz w:val="18"/>
        </w:rPr>
        <w:t xml:space="preserve"> Average method occurrence across all data preprocessing pipelines in DLBCL models</w:t>
      </w:r>
    </w:p>
    <w:p w14:paraId="3D362FCE" w14:textId="7FD1077C" w:rsidR="00BB3CB6" w:rsidRDefault="00BB3CB6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>
        <w:rPr>
          <w:noProof/>
        </w:rPr>
        <w:drawing>
          <wp:inline distT="0" distB="0" distL="0" distR="0" wp14:anchorId="1022D097" wp14:editId="22A8E9BA">
            <wp:extent cx="4572000" cy="2586317"/>
            <wp:effectExtent l="0" t="0" r="0" b="50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1B302619-19A9-498D-B886-E3EB12AF14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8991E34" w14:textId="77777777" w:rsidR="0096763E" w:rsidRDefault="0096763E" w:rsidP="00746335">
      <w:pPr>
        <w:spacing w:line="360" w:lineRule="auto"/>
        <w:jc w:val="both"/>
        <w:rPr>
          <w:rFonts w:ascii="Arial" w:hAnsi="Arial" w:cs="Arial"/>
          <w:b/>
          <w:bCs/>
          <w:sz w:val="18"/>
          <w:highlight w:val="yellow"/>
        </w:rPr>
      </w:pPr>
    </w:p>
    <w:p w14:paraId="70322E2B" w14:textId="44BEAF1D" w:rsidR="0096763E" w:rsidRDefault="0096763E" w:rsidP="00746335">
      <w:pPr>
        <w:spacing w:line="360" w:lineRule="auto"/>
        <w:jc w:val="both"/>
        <w:rPr>
          <w:rFonts w:ascii="Arial" w:hAnsi="Arial" w:cs="Arial"/>
          <w:b/>
          <w:bCs/>
          <w:sz w:val="18"/>
          <w:highlight w:val="yellow"/>
        </w:rPr>
      </w:pPr>
    </w:p>
    <w:p w14:paraId="696EB172" w14:textId="77777777" w:rsidR="008B396D" w:rsidRDefault="008B396D" w:rsidP="00746335">
      <w:pPr>
        <w:spacing w:line="360" w:lineRule="auto"/>
        <w:jc w:val="both"/>
        <w:rPr>
          <w:rFonts w:ascii="Arial" w:hAnsi="Arial" w:cs="Arial"/>
          <w:b/>
          <w:bCs/>
          <w:sz w:val="18"/>
          <w:highlight w:val="yellow"/>
        </w:rPr>
      </w:pPr>
    </w:p>
    <w:p w14:paraId="77DE59C3" w14:textId="6A12CE84" w:rsidR="0096763E" w:rsidRPr="00B92403" w:rsidRDefault="00BB3CB6" w:rsidP="0096763E">
      <w:pPr>
        <w:spacing w:line="360" w:lineRule="auto"/>
        <w:jc w:val="both"/>
        <w:rPr>
          <w:rFonts w:ascii="Arial" w:hAnsi="Arial" w:cs="Arial"/>
          <w:sz w:val="18"/>
        </w:rPr>
      </w:pPr>
      <w:r w:rsidRPr="00437E0C">
        <w:rPr>
          <w:rFonts w:ascii="Arial" w:hAnsi="Arial" w:cs="Arial"/>
          <w:sz w:val="18"/>
        </w:rPr>
        <w:t>S4.3</w:t>
      </w:r>
      <w:r w:rsidR="0096763E" w:rsidRPr="0096763E">
        <w:rPr>
          <w:rFonts w:ascii="Arial" w:hAnsi="Arial" w:cs="Arial"/>
          <w:sz w:val="18"/>
        </w:rPr>
        <w:t xml:space="preserve"> Average</w:t>
      </w:r>
      <w:r w:rsidR="0096763E" w:rsidRPr="00B92403">
        <w:rPr>
          <w:rFonts w:ascii="Arial" w:hAnsi="Arial" w:cs="Arial"/>
          <w:sz w:val="18"/>
        </w:rPr>
        <w:t xml:space="preserve"> method occurrence across all data preprocessing pipelines in DLBCL models</w:t>
      </w:r>
    </w:p>
    <w:p w14:paraId="11190C19" w14:textId="28268D98" w:rsidR="00BB3CB6" w:rsidRPr="00437E0C" w:rsidRDefault="00BB3CB6" w:rsidP="00746335">
      <w:pPr>
        <w:spacing w:line="360" w:lineRule="auto"/>
        <w:jc w:val="both"/>
        <w:rPr>
          <w:rFonts w:ascii="Arial" w:hAnsi="Arial" w:cs="Arial"/>
          <w:b/>
          <w:bCs/>
          <w:sz w:val="18"/>
          <w:highlight w:val="yellow"/>
        </w:rPr>
      </w:pPr>
    </w:p>
    <w:p w14:paraId="4A9B3129" w14:textId="34B87349" w:rsidR="00BB3CB6" w:rsidRDefault="00BB3CB6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>
        <w:rPr>
          <w:noProof/>
        </w:rPr>
        <w:drawing>
          <wp:inline distT="0" distB="0" distL="0" distR="0" wp14:anchorId="78A45EA6" wp14:editId="54CFEEE7">
            <wp:extent cx="4572000" cy="2586318"/>
            <wp:effectExtent l="0" t="0" r="0" b="508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3C9350D2-2381-46CC-A7CD-C3AF13C561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B297CFE" w14:textId="7F4E7789" w:rsidR="0096763E" w:rsidRPr="00B92403" w:rsidRDefault="00BB3CB6" w:rsidP="0096763E">
      <w:pPr>
        <w:spacing w:line="360" w:lineRule="auto"/>
        <w:jc w:val="both"/>
        <w:rPr>
          <w:rFonts w:ascii="Arial" w:hAnsi="Arial" w:cs="Arial"/>
          <w:sz w:val="18"/>
        </w:rPr>
      </w:pPr>
      <w:r w:rsidRPr="00437E0C">
        <w:rPr>
          <w:rFonts w:ascii="Arial" w:hAnsi="Arial" w:cs="Arial"/>
          <w:sz w:val="18"/>
        </w:rPr>
        <w:t>S4.4</w:t>
      </w:r>
      <w:r w:rsidR="0096763E" w:rsidRPr="0096763E">
        <w:rPr>
          <w:rFonts w:ascii="Arial" w:hAnsi="Arial" w:cs="Arial"/>
          <w:sz w:val="18"/>
        </w:rPr>
        <w:t xml:space="preserve"> Average</w:t>
      </w:r>
      <w:r w:rsidR="0096763E" w:rsidRPr="00B92403">
        <w:rPr>
          <w:rFonts w:ascii="Arial" w:hAnsi="Arial" w:cs="Arial"/>
          <w:sz w:val="18"/>
        </w:rPr>
        <w:t xml:space="preserve"> method occurrence across all data preprocessing pipelines in DLBCL models</w:t>
      </w:r>
    </w:p>
    <w:p w14:paraId="69430A3D" w14:textId="21ACDAB1" w:rsidR="00BB3CB6" w:rsidRPr="00437E0C" w:rsidRDefault="00BB3CB6" w:rsidP="00746335">
      <w:pPr>
        <w:spacing w:line="360" w:lineRule="auto"/>
        <w:jc w:val="both"/>
        <w:rPr>
          <w:rFonts w:ascii="Arial" w:hAnsi="Arial" w:cs="Arial"/>
          <w:b/>
          <w:bCs/>
          <w:sz w:val="18"/>
          <w:highlight w:val="yellow"/>
        </w:rPr>
      </w:pPr>
    </w:p>
    <w:p w14:paraId="5E037D31" w14:textId="46E6AEA5" w:rsidR="00BB3CB6" w:rsidRDefault="00BB3CB6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>
        <w:rPr>
          <w:noProof/>
        </w:rPr>
        <w:drawing>
          <wp:inline distT="0" distB="0" distL="0" distR="0" wp14:anchorId="1AC6D4B9" wp14:editId="58DB7C72">
            <wp:extent cx="4572000" cy="2575112"/>
            <wp:effectExtent l="0" t="0" r="0" b="0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id="{3AE3A028-1D6E-47BC-A89B-6E27021120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A4889FE" w14:textId="6BE2A632" w:rsidR="00BB3CB6" w:rsidRDefault="00BB3CB6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710EAC98" w14:textId="77777777" w:rsidR="00BB3CB6" w:rsidRDefault="00BB3CB6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0189E13B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1666845A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43B714DD" w14:textId="77777777" w:rsidR="00A32411" w:rsidRDefault="00A3241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017D61D3" w14:textId="1BEEE482" w:rsidR="00746335" w:rsidRDefault="00746335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 w:rsidRPr="00ED7A73">
        <w:rPr>
          <w:rFonts w:ascii="Arial" w:hAnsi="Arial" w:cs="Arial"/>
          <w:b/>
          <w:bCs/>
          <w:sz w:val="18"/>
        </w:rPr>
        <w:t>Supplemental S</w:t>
      </w:r>
      <w:r w:rsidR="00F54C08">
        <w:rPr>
          <w:rFonts w:ascii="Arial" w:hAnsi="Arial" w:cs="Arial"/>
          <w:b/>
          <w:bCs/>
          <w:sz w:val="18"/>
        </w:rPr>
        <w:t>5</w:t>
      </w:r>
      <w:r w:rsidRPr="00ED7A73">
        <w:rPr>
          <w:rFonts w:ascii="Arial" w:hAnsi="Arial" w:cs="Arial"/>
          <w:b/>
          <w:bCs/>
          <w:sz w:val="18"/>
        </w:rPr>
        <w:t>:</w:t>
      </w:r>
      <w:r w:rsidRPr="003B2F97">
        <w:rPr>
          <w:rFonts w:ascii="Arial" w:hAnsi="Arial" w:cs="Arial"/>
          <w:b/>
          <w:bCs/>
          <w:sz w:val="18"/>
        </w:rPr>
        <w:t xml:space="preserve"> </w:t>
      </w:r>
      <w:r w:rsidR="00ED7A73">
        <w:rPr>
          <w:rFonts w:ascii="Arial" w:hAnsi="Arial" w:cs="Arial"/>
          <w:b/>
          <w:bCs/>
          <w:sz w:val="18"/>
        </w:rPr>
        <w:t xml:space="preserve">Feature occurrences of models with MLDP preprocessing </w:t>
      </w:r>
    </w:p>
    <w:p w14:paraId="74755D34" w14:textId="5F4E6174" w:rsidR="00153331" w:rsidRDefault="00817C8A" w:rsidP="00153331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>
        <w:rPr>
          <w:rFonts w:ascii="Arial" w:hAnsi="Arial" w:cs="Arial"/>
          <w:sz w:val="18"/>
        </w:rPr>
        <w:t xml:space="preserve">Detailed overview of prominent features </w:t>
      </w:r>
      <w:r w:rsidR="005153C1">
        <w:rPr>
          <w:rFonts w:ascii="Arial" w:hAnsi="Arial" w:cs="Arial"/>
          <w:sz w:val="18"/>
        </w:rPr>
        <w:t>presence in</w:t>
      </w:r>
      <w:r>
        <w:rPr>
          <w:rFonts w:ascii="Arial" w:hAnsi="Arial" w:cs="Arial"/>
          <w:sz w:val="18"/>
        </w:rPr>
        <w:t xml:space="preserve"> all models </w:t>
      </w:r>
      <w:proofErr w:type="gramStart"/>
      <w:r>
        <w:rPr>
          <w:rFonts w:ascii="Arial" w:hAnsi="Arial" w:cs="Arial"/>
          <w:sz w:val="18"/>
        </w:rPr>
        <w:t>build</w:t>
      </w:r>
      <w:proofErr w:type="gramEnd"/>
      <w:r>
        <w:rPr>
          <w:rFonts w:ascii="Arial" w:hAnsi="Arial" w:cs="Arial"/>
          <w:sz w:val="18"/>
        </w:rPr>
        <w:t xml:space="preserve"> with ML-driven data preprocessing (MLDP)</w:t>
      </w:r>
      <w:r w:rsidR="005153C1">
        <w:rPr>
          <w:rFonts w:ascii="Arial" w:hAnsi="Arial" w:cs="Arial"/>
          <w:sz w:val="18"/>
        </w:rPr>
        <w:t xml:space="preserve"> with (keep, remove, include, exclude) and without incorporated Rule Set Table (RST).</w:t>
      </w:r>
    </w:p>
    <w:p w14:paraId="7DD88967" w14:textId="77777777" w:rsidR="00153331" w:rsidRDefault="00153331" w:rsidP="00746335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</w:p>
    <w:p w14:paraId="30B02BF3" w14:textId="1EA9C2D9" w:rsidR="00746335" w:rsidRDefault="00ED7A73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3284D7E" wp14:editId="04EADBFF">
            <wp:extent cx="2712720" cy="54532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5453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noProof/>
        </w:rPr>
        <w:drawing>
          <wp:inline distT="0" distB="0" distL="0" distR="0" wp14:anchorId="7E124FFB" wp14:editId="7FC75F8E">
            <wp:extent cx="2575560" cy="1180406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580" cy="1194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735F1" w14:textId="06619D28" w:rsidR="00ED7A73" w:rsidRDefault="00ED7A73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D0E2D4D" wp14:editId="754B3C70">
            <wp:extent cx="2742565" cy="398526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024" cy="3985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0AE27A9B" wp14:editId="5AB32E23">
            <wp:extent cx="2757622" cy="398462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361" cy="4109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116838" w14:textId="716F80E7" w:rsidR="00746335" w:rsidRDefault="00ED7A73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9BF2A99" wp14:editId="5668F79C">
            <wp:extent cx="2726690" cy="35280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043" cy="3528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120D1" w14:textId="3F5947FB" w:rsidR="00ED7A73" w:rsidRDefault="00ED7A73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F2CDA26" wp14:editId="1A6CD335">
            <wp:extent cx="2720170" cy="3787140"/>
            <wp:effectExtent l="0" t="0" r="4445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688" cy="3803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016319A1" wp14:editId="509A025B">
            <wp:extent cx="2720098" cy="3787039"/>
            <wp:effectExtent l="0" t="0" r="4445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171" cy="3816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95CC6C" w14:textId="48DB1778" w:rsidR="00ED7A73" w:rsidRDefault="00ED7A73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A27A7A8" wp14:editId="585028C1">
            <wp:extent cx="2717063" cy="3771900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3890" cy="3781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2765577E" wp14:editId="005DB02D">
            <wp:extent cx="2724622" cy="37642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451" cy="3798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05CDC8" w14:textId="78EBC215" w:rsidR="00ED7A73" w:rsidRDefault="00ED7A73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503B85D" wp14:editId="5457E981">
            <wp:extent cx="2674620" cy="36042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992" cy="3635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819D70" w14:textId="335BD38F" w:rsidR="00ED7A73" w:rsidRDefault="00ED7A73" w:rsidP="00FA18D6">
      <w:pPr>
        <w:spacing w:line="360" w:lineRule="auto"/>
        <w:rPr>
          <w:rFonts w:ascii="Arial" w:hAnsi="Arial" w:cs="Arial"/>
        </w:rPr>
      </w:pPr>
    </w:p>
    <w:p w14:paraId="64CFF215" w14:textId="589DBC15" w:rsidR="00ED7A73" w:rsidRDefault="00ED7A73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F325EAB" wp14:editId="56BE2EC1">
            <wp:extent cx="2647045" cy="4023360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045" cy="402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3BB7882E" wp14:editId="756FAF1C">
            <wp:extent cx="2720340" cy="4012296"/>
            <wp:effectExtent l="0" t="0" r="381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805" cy="4048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46FBF8" w14:textId="1D6CDB70" w:rsidR="00ED7A73" w:rsidRDefault="00ED7A73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D5E8F66" wp14:editId="7DD8BAF8">
            <wp:extent cx="2614003" cy="3839723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661" cy="3867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67325C08" wp14:editId="490344A2">
            <wp:extent cx="2614519" cy="3840480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604" cy="3883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BA6A0B" w14:textId="37F82CC9" w:rsidR="00746335" w:rsidRDefault="00ED7A73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240EA31" wp14:editId="5C44A8A6">
            <wp:extent cx="2613984" cy="383286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954" cy="38724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DAE01A" w14:textId="781E16AB" w:rsidR="00791CFC" w:rsidRDefault="00791CFC" w:rsidP="00FA18D6">
      <w:pPr>
        <w:spacing w:line="360" w:lineRule="auto"/>
        <w:rPr>
          <w:rFonts w:ascii="Arial" w:hAnsi="Arial" w:cs="Arial"/>
        </w:rPr>
      </w:pPr>
    </w:p>
    <w:p w14:paraId="2151C3D6" w14:textId="5CFD75C2" w:rsidR="003F671E" w:rsidRDefault="003F671E" w:rsidP="003F671E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 w:rsidRPr="00ED7A73">
        <w:rPr>
          <w:rFonts w:ascii="Arial" w:hAnsi="Arial" w:cs="Arial"/>
          <w:b/>
          <w:bCs/>
          <w:sz w:val="18"/>
        </w:rPr>
        <w:lastRenderedPageBreak/>
        <w:t>Supplemental S</w:t>
      </w:r>
      <w:r w:rsidR="00F54C08">
        <w:rPr>
          <w:rFonts w:ascii="Arial" w:hAnsi="Arial" w:cs="Arial"/>
          <w:b/>
          <w:bCs/>
          <w:sz w:val="18"/>
        </w:rPr>
        <w:t>6</w:t>
      </w:r>
      <w:r w:rsidRPr="00ED7A73">
        <w:rPr>
          <w:rFonts w:ascii="Arial" w:hAnsi="Arial" w:cs="Arial"/>
          <w:b/>
          <w:bCs/>
          <w:sz w:val="18"/>
        </w:rPr>
        <w:t>:</w:t>
      </w:r>
      <w:r w:rsidRPr="003B2F97">
        <w:rPr>
          <w:rFonts w:ascii="Arial" w:hAnsi="Arial" w:cs="Arial"/>
          <w:b/>
          <w:bCs/>
          <w:sz w:val="18"/>
        </w:rPr>
        <w:t xml:space="preserve"> </w:t>
      </w:r>
      <w:r>
        <w:rPr>
          <w:rFonts w:ascii="Arial" w:hAnsi="Arial" w:cs="Arial"/>
          <w:b/>
          <w:bCs/>
          <w:sz w:val="18"/>
        </w:rPr>
        <w:t xml:space="preserve">Feature occurrences of models with </w:t>
      </w:r>
      <w:r w:rsidR="00A32411">
        <w:rPr>
          <w:rFonts w:ascii="Arial" w:hAnsi="Arial" w:cs="Arial"/>
          <w:b/>
          <w:bCs/>
          <w:sz w:val="18"/>
        </w:rPr>
        <w:t xml:space="preserve">manual </w:t>
      </w:r>
      <w:r>
        <w:rPr>
          <w:rFonts w:ascii="Arial" w:hAnsi="Arial" w:cs="Arial"/>
          <w:b/>
          <w:bCs/>
          <w:sz w:val="18"/>
        </w:rPr>
        <w:t xml:space="preserve">preprocessing </w:t>
      </w:r>
    </w:p>
    <w:p w14:paraId="1E75070C" w14:textId="202FFDFC" w:rsidR="00BF26EB" w:rsidRDefault="00BF26EB" w:rsidP="00BF26EB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>
        <w:rPr>
          <w:rFonts w:ascii="Arial" w:hAnsi="Arial" w:cs="Arial"/>
          <w:sz w:val="18"/>
        </w:rPr>
        <w:t>Detailed overview of prominent features presence in all models build with manual data preprocessing with (keep, remove, include, exclude) and without incorporated Rule Set Table (RST).</w:t>
      </w:r>
    </w:p>
    <w:p w14:paraId="24E4E951" w14:textId="2CB9C7F8" w:rsidR="003F671E" w:rsidRDefault="003F671E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46DDF6B" wp14:editId="1B694104">
            <wp:extent cx="2720340" cy="1829863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608" cy="1849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16F14D6F" wp14:editId="1A077FAD">
            <wp:extent cx="3011237" cy="1819910"/>
            <wp:effectExtent l="0" t="0" r="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994" cy="1861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3950CE" w14:textId="244EA20B" w:rsidR="003F671E" w:rsidRDefault="003F671E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16088D2" wp14:editId="73B29016">
            <wp:extent cx="2720340" cy="1740776"/>
            <wp:effectExtent l="0" t="0" r="381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43" cy="1773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52DAA43E" wp14:editId="03E7ED9B">
            <wp:extent cx="3025140" cy="1728371"/>
            <wp:effectExtent l="0" t="0" r="381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472" cy="1773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AB48C0" w14:textId="06F787DF" w:rsidR="003F671E" w:rsidRDefault="003F671E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F968304" wp14:editId="352FD47D">
            <wp:extent cx="2697480" cy="1630283"/>
            <wp:effectExtent l="0" t="0" r="7620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065" cy="1646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241BEC" w14:textId="19F6DBAA" w:rsidR="003F671E" w:rsidRDefault="003F671E" w:rsidP="00FA18D6">
      <w:pPr>
        <w:spacing w:line="360" w:lineRule="auto"/>
        <w:rPr>
          <w:rFonts w:ascii="Arial" w:hAnsi="Arial" w:cs="Arial"/>
        </w:rPr>
      </w:pPr>
    </w:p>
    <w:p w14:paraId="2E55C992" w14:textId="5A95E8D0" w:rsidR="003F671E" w:rsidRDefault="003F671E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CD74485" wp14:editId="526D3143">
            <wp:extent cx="2925830" cy="3886200"/>
            <wp:effectExtent l="0" t="0" r="825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176" cy="3917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5980F2F4" wp14:editId="67D7D203">
            <wp:extent cx="2889719" cy="3886200"/>
            <wp:effectExtent l="0" t="0" r="635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356" cy="3944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114D67" w14:textId="4B035B83" w:rsidR="003F671E" w:rsidRDefault="003F671E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AEA474E" wp14:editId="65483289">
            <wp:extent cx="2908774" cy="4076700"/>
            <wp:effectExtent l="0" t="0" r="635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805" cy="4090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564A0E75" wp14:editId="7644DDF1">
            <wp:extent cx="2926063" cy="4076065"/>
            <wp:effectExtent l="0" t="0" r="8255" b="63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363" cy="4098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DA9F42" w14:textId="1E5A9B75" w:rsidR="003F671E" w:rsidRDefault="003F671E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75297ED" wp14:editId="3D4C33B6">
            <wp:extent cx="2995930" cy="3688080"/>
            <wp:effectExtent l="0" t="0" r="0" b="762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458" cy="3696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0A8B22" w14:textId="58957930" w:rsidR="003F671E" w:rsidRDefault="003F671E" w:rsidP="00FA18D6">
      <w:pPr>
        <w:spacing w:line="360" w:lineRule="auto"/>
        <w:rPr>
          <w:rFonts w:ascii="Arial" w:hAnsi="Arial" w:cs="Arial"/>
        </w:rPr>
      </w:pPr>
    </w:p>
    <w:p w14:paraId="79570B10" w14:textId="0617A03B" w:rsidR="003F671E" w:rsidRDefault="003F671E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586099E" wp14:editId="38ED63BA">
            <wp:extent cx="2916555" cy="4000312"/>
            <wp:effectExtent l="0" t="0" r="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8166" cy="4029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67BDD551" wp14:editId="7487B31C">
            <wp:extent cx="2939415" cy="400812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371" cy="4016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BA2FCF" w14:textId="171846DE" w:rsidR="00EF36CC" w:rsidRDefault="00EF36CC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09D09DC" wp14:editId="1E484222">
            <wp:extent cx="2913116" cy="3825240"/>
            <wp:effectExtent l="0" t="0" r="1905" b="381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374" cy="3837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</w:t>
      </w:r>
      <w:r>
        <w:rPr>
          <w:rFonts w:ascii="Arial" w:hAnsi="Arial" w:cs="Arial"/>
          <w:noProof/>
        </w:rPr>
        <w:drawing>
          <wp:inline distT="0" distB="0" distL="0" distR="0" wp14:anchorId="3A884F90" wp14:editId="7669095E">
            <wp:extent cx="2939415" cy="3808095"/>
            <wp:effectExtent l="0" t="0" r="0" b="190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661" cy="3839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35DA9" w14:textId="211CABFD" w:rsidR="00EF36CC" w:rsidRDefault="00EF36CC" w:rsidP="00FA18D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1FD7833" wp14:editId="30DB4A66">
            <wp:extent cx="2892608" cy="3802380"/>
            <wp:effectExtent l="0" t="0" r="3175" b="762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971" cy="3810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ECEF7" w14:textId="53E3E174" w:rsidR="00EF36CC" w:rsidRDefault="00EF36CC" w:rsidP="00FA18D6">
      <w:pPr>
        <w:spacing w:line="360" w:lineRule="auto"/>
        <w:rPr>
          <w:rFonts w:ascii="Arial" w:hAnsi="Arial" w:cs="Arial"/>
        </w:rPr>
      </w:pPr>
    </w:p>
    <w:p w14:paraId="268D90CC" w14:textId="24032458" w:rsidR="006B3847" w:rsidRDefault="006B3847" w:rsidP="006B3847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 w:rsidRPr="00ED7A73">
        <w:rPr>
          <w:rFonts w:ascii="Arial" w:hAnsi="Arial" w:cs="Arial"/>
          <w:b/>
          <w:bCs/>
          <w:sz w:val="18"/>
        </w:rPr>
        <w:lastRenderedPageBreak/>
        <w:t>Supplemental S</w:t>
      </w:r>
      <w:r w:rsidR="00F54C08">
        <w:rPr>
          <w:rFonts w:ascii="Arial" w:hAnsi="Arial" w:cs="Arial"/>
          <w:b/>
          <w:bCs/>
          <w:sz w:val="18"/>
        </w:rPr>
        <w:t>7</w:t>
      </w:r>
      <w:r w:rsidRPr="00ED7A73">
        <w:rPr>
          <w:rFonts w:ascii="Arial" w:hAnsi="Arial" w:cs="Arial"/>
          <w:b/>
          <w:bCs/>
          <w:sz w:val="18"/>
        </w:rPr>
        <w:t>:</w:t>
      </w:r>
      <w:r w:rsidRPr="003B2F97">
        <w:rPr>
          <w:rFonts w:ascii="Arial" w:hAnsi="Arial" w:cs="Arial"/>
          <w:b/>
          <w:bCs/>
          <w:sz w:val="18"/>
        </w:rPr>
        <w:t xml:space="preserve"> </w:t>
      </w:r>
      <w:r>
        <w:rPr>
          <w:rFonts w:ascii="Arial" w:hAnsi="Arial" w:cs="Arial"/>
          <w:b/>
          <w:bCs/>
          <w:sz w:val="18"/>
        </w:rPr>
        <w:t xml:space="preserve">Performance evaluations across all established models </w:t>
      </w:r>
    </w:p>
    <w:p w14:paraId="556AA743" w14:textId="2692D213" w:rsidR="00153331" w:rsidRDefault="00F221DF" w:rsidP="006B3847">
      <w:pPr>
        <w:spacing w:line="360" w:lineRule="auto"/>
        <w:jc w:val="both"/>
        <w:rPr>
          <w:rFonts w:ascii="Arial" w:hAnsi="Arial" w:cs="Arial"/>
          <w:b/>
          <w:bCs/>
          <w:sz w:val="18"/>
        </w:rPr>
      </w:pPr>
      <w:r>
        <w:rPr>
          <w:rFonts w:ascii="Arial" w:hAnsi="Arial" w:cs="Arial"/>
          <w:sz w:val="18"/>
        </w:rPr>
        <w:t xml:space="preserve">Confusion </w:t>
      </w:r>
      <w:r w:rsidR="00DA1E26">
        <w:rPr>
          <w:rFonts w:ascii="Arial" w:hAnsi="Arial" w:cs="Arial"/>
          <w:sz w:val="18"/>
        </w:rPr>
        <w:t>matrix-based</w:t>
      </w:r>
      <w:r>
        <w:rPr>
          <w:rFonts w:ascii="Arial" w:hAnsi="Arial" w:cs="Arial"/>
          <w:sz w:val="18"/>
        </w:rPr>
        <w:t xml:space="preserve"> performance evaluation of all established models in both MLDP and manual preprocessing scenarios. The study utilized the </w:t>
      </w:r>
      <w:r w:rsidRPr="00F221DF">
        <w:rPr>
          <w:rFonts w:ascii="Arial" w:hAnsi="Arial" w:cs="Arial"/>
          <w:sz w:val="18"/>
        </w:rPr>
        <w:t>Extreme gradient boosting (XGBoost) learning scheme</w:t>
      </w:r>
      <w:r>
        <w:rPr>
          <w:rFonts w:ascii="Arial" w:hAnsi="Arial" w:cs="Arial"/>
          <w:sz w:val="18"/>
        </w:rPr>
        <w:t xml:space="preserve"> for ML model building.</w:t>
      </w:r>
    </w:p>
    <w:tbl>
      <w:tblPr>
        <w:tblStyle w:val="TableGrid"/>
        <w:tblW w:w="9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858"/>
        <w:gridCol w:w="756"/>
        <w:gridCol w:w="851"/>
        <w:gridCol w:w="756"/>
        <w:gridCol w:w="851"/>
        <w:gridCol w:w="756"/>
        <w:gridCol w:w="851"/>
        <w:gridCol w:w="756"/>
        <w:gridCol w:w="851"/>
        <w:gridCol w:w="756"/>
        <w:gridCol w:w="851"/>
      </w:tblGrid>
      <w:tr w:rsidR="006B3847" w:rsidRPr="00B762DF" w14:paraId="3E826737" w14:textId="77777777" w:rsidTr="004F0C5A">
        <w:trPr>
          <w:trHeight w:val="358"/>
        </w:trPr>
        <w:tc>
          <w:tcPr>
            <w:tcW w:w="1090" w:type="dxa"/>
            <w:tcBorders>
              <w:top w:val="double" w:sz="4" w:space="0" w:color="auto"/>
            </w:tcBorders>
            <w:vAlign w:val="center"/>
          </w:tcPr>
          <w:p w14:paraId="559F3046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double" w:sz="4" w:space="0" w:color="auto"/>
            </w:tcBorders>
            <w:vAlign w:val="center"/>
          </w:tcPr>
          <w:p w14:paraId="570BC326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07" w:type="dxa"/>
            <w:gridSpan w:val="2"/>
            <w:tcBorders>
              <w:top w:val="double" w:sz="4" w:space="0" w:color="auto"/>
            </w:tcBorders>
            <w:vAlign w:val="center"/>
          </w:tcPr>
          <w:p w14:paraId="70F49610" w14:textId="3AD084E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B762DF">
              <w:rPr>
                <w:color w:val="000000"/>
                <w:sz w:val="18"/>
                <w:szCs w:val="18"/>
              </w:rPr>
              <w:t>noRST</w:t>
            </w:r>
            <w:proofErr w:type="spellEnd"/>
          </w:p>
        </w:tc>
        <w:tc>
          <w:tcPr>
            <w:tcW w:w="1607" w:type="dxa"/>
            <w:gridSpan w:val="2"/>
            <w:tcBorders>
              <w:top w:val="double" w:sz="4" w:space="0" w:color="auto"/>
            </w:tcBorders>
            <w:vAlign w:val="center"/>
          </w:tcPr>
          <w:p w14:paraId="1D3B162A" w14:textId="6C87366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remove</w:t>
            </w:r>
          </w:p>
        </w:tc>
        <w:tc>
          <w:tcPr>
            <w:tcW w:w="1607" w:type="dxa"/>
            <w:gridSpan w:val="2"/>
            <w:tcBorders>
              <w:top w:val="double" w:sz="4" w:space="0" w:color="auto"/>
            </w:tcBorders>
            <w:vAlign w:val="center"/>
          </w:tcPr>
          <w:p w14:paraId="348C3310" w14:textId="1A3F1F3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keep</w:t>
            </w:r>
          </w:p>
        </w:tc>
        <w:tc>
          <w:tcPr>
            <w:tcW w:w="1607" w:type="dxa"/>
            <w:gridSpan w:val="2"/>
            <w:tcBorders>
              <w:top w:val="double" w:sz="4" w:space="0" w:color="auto"/>
            </w:tcBorders>
            <w:vAlign w:val="center"/>
          </w:tcPr>
          <w:p w14:paraId="04B63B7B" w14:textId="029DE03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1607" w:type="dxa"/>
            <w:gridSpan w:val="2"/>
            <w:tcBorders>
              <w:top w:val="double" w:sz="4" w:space="0" w:color="auto"/>
            </w:tcBorders>
            <w:vAlign w:val="center"/>
          </w:tcPr>
          <w:p w14:paraId="55DDF164" w14:textId="7DAE95C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exclude</w:t>
            </w:r>
          </w:p>
        </w:tc>
      </w:tr>
      <w:tr w:rsidR="004F0C5A" w:rsidRPr="00B762DF" w14:paraId="4C39F1F2" w14:textId="77777777" w:rsidTr="004F0C5A">
        <w:trPr>
          <w:trHeight w:val="413"/>
        </w:trPr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356F586D" w14:textId="0F19BDE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Data</w:t>
            </w: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A01B27" w14:textId="18D6B3B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etric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3E5A92" w14:textId="09F1737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LDP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38A5BD" w14:textId="6C74E6A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anual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992BF2" w14:textId="0B69343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LDP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BE4EF1" w14:textId="5E04008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anual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BD3815" w14:textId="7FDABA3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LDP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255DBF" w14:textId="0526B9B5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anual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8A1F88" w14:textId="40E9A3F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LDP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E8989E" w14:textId="5E43A16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anual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33DB0A" w14:textId="00C284F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LD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66C900" w14:textId="4173FD1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Manual</w:t>
            </w:r>
          </w:p>
        </w:tc>
      </w:tr>
      <w:tr w:rsidR="004F0C5A" w:rsidRPr="00B762DF" w14:paraId="65262A15" w14:textId="77777777" w:rsidTr="004F0C5A">
        <w:trPr>
          <w:trHeight w:val="368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14:paraId="2BBE7350" w14:textId="36A2E3E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DLBCL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5A7EBB" w14:textId="11FA20F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AC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BCAE63" w14:textId="167016C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F5BD04" w14:textId="60D3D11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013B72" w14:textId="47937D3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EA6586" w14:textId="7FEDBBD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B36EAA" w14:textId="7D5438C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7AFFBC" w14:textId="7D33964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B174C4" w14:textId="06277A5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D92FC8" w14:textId="69C35CD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0B0EC9" w14:textId="50D96D3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442E3B4" w14:textId="48E2A44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3</w:t>
            </w:r>
          </w:p>
        </w:tc>
      </w:tr>
      <w:tr w:rsidR="004F0C5A" w:rsidRPr="00B762DF" w14:paraId="39A343BD" w14:textId="77777777" w:rsidTr="004F0C5A">
        <w:trPr>
          <w:trHeight w:val="368"/>
        </w:trPr>
        <w:tc>
          <w:tcPr>
            <w:tcW w:w="1090" w:type="dxa"/>
            <w:vMerge/>
            <w:vAlign w:val="center"/>
          </w:tcPr>
          <w:p w14:paraId="04296297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42B7F11B" w14:textId="43CF3EA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SNS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5A95FC5" w14:textId="6527705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6E6422A" w14:textId="390A7C2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F556581" w14:textId="0036727C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A39EEB4" w14:textId="5E4CB465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E37D544" w14:textId="231393F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DCBBC90" w14:textId="3F18A87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C0DE2C3" w14:textId="338D736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BC135D1" w14:textId="06CEB9D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E3A911B" w14:textId="403EEB9C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43</w:t>
            </w:r>
          </w:p>
        </w:tc>
        <w:tc>
          <w:tcPr>
            <w:tcW w:w="851" w:type="dxa"/>
            <w:vAlign w:val="center"/>
          </w:tcPr>
          <w:p w14:paraId="67DD8E26" w14:textId="39C6176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</w:tr>
      <w:tr w:rsidR="004F0C5A" w:rsidRPr="00B762DF" w14:paraId="553F268E" w14:textId="77777777" w:rsidTr="004F0C5A">
        <w:trPr>
          <w:trHeight w:val="379"/>
        </w:trPr>
        <w:tc>
          <w:tcPr>
            <w:tcW w:w="1090" w:type="dxa"/>
            <w:vMerge/>
            <w:vAlign w:val="center"/>
          </w:tcPr>
          <w:p w14:paraId="476A6DC5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5901FCAD" w14:textId="00A2885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SPC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C475815" w14:textId="350CB5F5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A529573" w14:textId="6249177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25D13AF" w14:textId="43D29C9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C065CA9" w14:textId="3FB1800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1,0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0F1B76E5" w14:textId="412165C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80AF24D" w14:textId="3003972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6FE3130" w14:textId="54915D2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0B1E7A4" w14:textId="43BC5D5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41032F5" w14:textId="48E18E5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7</w:t>
            </w:r>
          </w:p>
        </w:tc>
        <w:tc>
          <w:tcPr>
            <w:tcW w:w="851" w:type="dxa"/>
            <w:vAlign w:val="center"/>
          </w:tcPr>
          <w:p w14:paraId="4C7F9335" w14:textId="7F7DC1A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3</w:t>
            </w:r>
          </w:p>
        </w:tc>
      </w:tr>
      <w:tr w:rsidR="004F0C5A" w:rsidRPr="00B762DF" w14:paraId="16020C3F" w14:textId="77777777" w:rsidTr="004F0C5A">
        <w:trPr>
          <w:trHeight w:val="368"/>
        </w:trPr>
        <w:tc>
          <w:tcPr>
            <w:tcW w:w="1090" w:type="dxa"/>
            <w:vMerge/>
            <w:vAlign w:val="center"/>
          </w:tcPr>
          <w:p w14:paraId="72B6E84E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6DFAE68E" w14:textId="76557A5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NPV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4D6BB6EB" w14:textId="43AD4C6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0D3E3816" w14:textId="291523E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6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2053FA9" w14:textId="01CD564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D57F8C2" w14:textId="17885CC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8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14A19C3" w14:textId="394AF38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8552D6A" w14:textId="14CA764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6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6BBFF65" w14:textId="67AEC0F5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5418EE5" w14:textId="2C55FCE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F13D2CA" w14:textId="101EBB8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6</w:t>
            </w:r>
          </w:p>
        </w:tc>
        <w:tc>
          <w:tcPr>
            <w:tcW w:w="851" w:type="dxa"/>
            <w:vAlign w:val="center"/>
          </w:tcPr>
          <w:p w14:paraId="568A62ED" w14:textId="167B3D0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5</w:t>
            </w:r>
          </w:p>
        </w:tc>
      </w:tr>
      <w:tr w:rsidR="004F0C5A" w:rsidRPr="00B762DF" w14:paraId="61AE9C9B" w14:textId="77777777" w:rsidTr="004F0C5A">
        <w:trPr>
          <w:trHeight w:val="368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14:paraId="679C80CF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0680AE" w14:textId="4843952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PPV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837A3C" w14:textId="6A57C69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E8156AD" w14:textId="2B0EB38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3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6137BA" w14:textId="3D72828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3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ADFE4E" w14:textId="655B79B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nan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626B0B" w14:textId="0B6CCF7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F546B5" w14:textId="36295E9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3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A671B5" w14:textId="362D6E8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65126F" w14:textId="79D4983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5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80F276" w14:textId="060D2A0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E24CF2" w14:textId="10E1C84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6</w:t>
            </w:r>
          </w:p>
        </w:tc>
      </w:tr>
      <w:tr w:rsidR="004F0C5A" w:rsidRPr="00B762DF" w14:paraId="3D3586A6" w14:textId="77777777" w:rsidTr="004F0C5A">
        <w:trPr>
          <w:trHeight w:val="368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14:paraId="02BAC519" w14:textId="10E604BC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Glioma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2811F1" w14:textId="11198605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AC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453DCA" w14:textId="41DBA93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D94C99" w14:textId="510CC305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AC2491" w14:textId="640F5DC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1CF7AC" w14:textId="69AC788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F5276B" w14:textId="2D14AAB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606D2A" w14:textId="2FB831F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48A49F" w14:textId="49B146F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E042BA" w14:textId="5CBC5F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6CA0AD" w14:textId="5D90206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45CF526" w14:textId="5FAEED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2</w:t>
            </w:r>
          </w:p>
        </w:tc>
      </w:tr>
      <w:tr w:rsidR="004F0C5A" w:rsidRPr="00B762DF" w14:paraId="4BFAE129" w14:textId="77777777" w:rsidTr="004F0C5A">
        <w:trPr>
          <w:trHeight w:val="368"/>
        </w:trPr>
        <w:tc>
          <w:tcPr>
            <w:tcW w:w="1090" w:type="dxa"/>
            <w:vMerge/>
            <w:vAlign w:val="center"/>
          </w:tcPr>
          <w:p w14:paraId="49F47472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42241D25" w14:textId="1B37326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SNS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E7EE536" w14:textId="22F6903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52C4179" w14:textId="71A2806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2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DD8BEB5" w14:textId="3C8D828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F191A58" w14:textId="18983F4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2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1146DB8" w14:textId="0CE738A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7C21E2F" w14:textId="4861809C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7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D0CD21C" w14:textId="30FCC9D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FE53843" w14:textId="41A73BF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2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7AC561A" w14:textId="7D3921C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5</w:t>
            </w:r>
          </w:p>
        </w:tc>
        <w:tc>
          <w:tcPr>
            <w:tcW w:w="851" w:type="dxa"/>
            <w:vAlign w:val="center"/>
          </w:tcPr>
          <w:p w14:paraId="297015A3" w14:textId="54D8E9A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</w:tr>
      <w:tr w:rsidR="004F0C5A" w:rsidRPr="00B762DF" w14:paraId="52F403D8" w14:textId="77777777" w:rsidTr="004F0C5A">
        <w:trPr>
          <w:trHeight w:val="379"/>
        </w:trPr>
        <w:tc>
          <w:tcPr>
            <w:tcW w:w="1090" w:type="dxa"/>
            <w:vMerge/>
            <w:vAlign w:val="center"/>
          </w:tcPr>
          <w:p w14:paraId="42563470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00267718" w14:textId="2F946E6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SPC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5EB3955B" w14:textId="6806AE5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A75A265" w14:textId="0224538C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DE3D8DA" w14:textId="1BD5F3E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4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9030D12" w14:textId="23BFC8F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5193856" w14:textId="1D76362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3934269" w14:textId="5F8FBD2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5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367AA10" w14:textId="6CD777C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AF3DB36" w14:textId="47B41D2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582D97AF" w14:textId="13D1DF3C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4</w:t>
            </w:r>
          </w:p>
        </w:tc>
        <w:tc>
          <w:tcPr>
            <w:tcW w:w="851" w:type="dxa"/>
            <w:vAlign w:val="center"/>
          </w:tcPr>
          <w:p w14:paraId="6820F215" w14:textId="2087F24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3</w:t>
            </w:r>
          </w:p>
        </w:tc>
      </w:tr>
      <w:tr w:rsidR="004F0C5A" w:rsidRPr="00B762DF" w14:paraId="08A32C73" w14:textId="77777777" w:rsidTr="004F0C5A">
        <w:trPr>
          <w:trHeight w:val="368"/>
        </w:trPr>
        <w:tc>
          <w:tcPr>
            <w:tcW w:w="1090" w:type="dxa"/>
            <w:vMerge/>
            <w:vAlign w:val="center"/>
          </w:tcPr>
          <w:p w14:paraId="316EF083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080D934E" w14:textId="6C5D5ED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NPV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0BD8D647" w14:textId="635C550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8A12B73" w14:textId="46A5E5D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6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A0CA374" w14:textId="79F9A8F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1E7A0AF" w14:textId="0F8DFE4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5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E0C4A0B" w14:textId="5B07CF2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881541F" w14:textId="2857A0B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5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4851815" w14:textId="211BA64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0F9A9FB" w14:textId="63CEC09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4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4FADF8C" w14:textId="756DB1B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3</w:t>
            </w:r>
          </w:p>
        </w:tc>
        <w:tc>
          <w:tcPr>
            <w:tcW w:w="851" w:type="dxa"/>
            <w:vAlign w:val="center"/>
          </w:tcPr>
          <w:p w14:paraId="775EBDC5" w14:textId="1A663C0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5</w:t>
            </w:r>
          </w:p>
        </w:tc>
      </w:tr>
      <w:tr w:rsidR="004F0C5A" w:rsidRPr="00B762DF" w14:paraId="51DE5875" w14:textId="77777777" w:rsidTr="004F0C5A">
        <w:trPr>
          <w:trHeight w:val="379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14:paraId="0DB19006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EEDF63" w14:textId="550BE84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PPV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FCD56C" w14:textId="68375B5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945ED6" w14:textId="656E797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0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06FFF9" w14:textId="79D5298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0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96D131" w14:textId="5560D35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0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E4278F" w14:textId="55A20CD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CE5BDD" w14:textId="44BE2EE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A6E8A2" w14:textId="3CC6AB4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373CEE" w14:textId="0DBEA0B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9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296B7F" w14:textId="0C47F78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F0DDCD8" w14:textId="5F198EC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0</w:t>
            </w:r>
          </w:p>
        </w:tc>
      </w:tr>
      <w:tr w:rsidR="004F0C5A" w:rsidRPr="00B762DF" w14:paraId="138C4B8A" w14:textId="77777777" w:rsidTr="004F0C5A">
        <w:trPr>
          <w:trHeight w:val="358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14:paraId="38A330F1" w14:textId="7EBE637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rFonts w:cs="Arial"/>
                <w:sz w:val="18"/>
                <w:szCs w:val="18"/>
              </w:rPr>
              <w:t>Prostate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995F4C" w14:textId="6A9DA67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AC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E9C6F9" w14:textId="115EB36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82E234" w14:textId="6186A1A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2C8AA8" w14:textId="45E16A4F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D02E7D" w14:textId="4E357C9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942184" w14:textId="0B09BEE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D68FF5" w14:textId="569E016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5D7D06" w14:textId="0EAB843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9232E8" w14:textId="22E0012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B7E56A" w14:textId="10D6AEA6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E90C5D" w14:textId="1E6A9BD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</w:tr>
      <w:tr w:rsidR="004F0C5A" w:rsidRPr="00B762DF" w14:paraId="56C48548" w14:textId="77777777" w:rsidTr="004F0C5A">
        <w:trPr>
          <w:trHeight w:val="368"/>
        </w:trPr>
        <w:tc>
          <w:tcPr>
            <w:tcW w:w="1090" w:type="dxa"/>
            <w:vMerge/>
            <w:vAlign w:val="center"/>
          </w:tcPr>
          <w:p w14:paraId="32BF4F73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7057CA1D" w14:textId="3D093AB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SNS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2F1A47B" w14:textId="791548C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B3FFCE4" w14:textId="04F4CEA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0D59A8F" w14:textId="73B8376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5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3D9730B9" w14:textId="74F89B1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C34FBB3" w14:textId="0FED60C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7A901B4" w14:textId="06A9A8B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9B34403" w14:textId="64FCD3C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D44F6F7" w14:textId="069A08AC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9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49C32D55" w14:textId="16F6D15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6</w:t>
            </w:r>
          </w:p>
        </w:tc>
        <w:tc>
          <w:tcPr>
            <w:tcW w:w="851" w:type="dxa"/>
            <w:vAlign w:val="center"/>
          </w:tcPr>
          <w:p w14:paraId="5FAEFA48" w14:textId="7AEA5BC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</w:tr>
      <w:tr w:rsidR="004F0C5A" w:rsidRPr="00B762DF" w14:paraId="301279C4" w14:textId="77777777" w:rsidTr="004F0C5A">
        <w:trPr>
          <w:trHeight w:val="379"/>
        </w:trPr>
        <w:tc>
          <w:tcPr>
            <w:tcW w:w="1090" w:type="dxa"/>
            <w:vMerge/>
            <w:vAlign w:val="center"/>
          </w:tcPr>
          <w:p w14:paraId="1683D729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5AE2038E" w14:textId="261D690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SPC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BAF3940" w14:textId="40955295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7C341DD8" w14:textId="3EA8929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669E040" w14:textId="7D328165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56CCEFF5" w14:textId="0063C2F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0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0F1E7BD3" w14:textId="20A5DF3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F80FDC2" w14:textId="35BA9594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2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293C67B" w14:textId="52564FC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6A322FB4" w14:textId="5E4B627C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225CF01F" w14:textId="15CA2245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851" w:type="dxa"/>
            <w:vAlign w:val="center"/>
          </w:tcPr>
          <w:p w14:paraId="6274A608" w14:textId="0BD0C49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1</w:t>
            </w:r>
          </w:p>
        </w:tc>
      </w:tr>
      <w:tr w:rsidR="004F0C5A" w:rsidRPr="00B762DF" w14:paraId="5CCFA492" w14:textId="77777777" w:rsidTr="004F0C5A">
        <w:trPr>
          <w:trHeight w:val="368"/>
        </w:trPr>
        <w:tc>
          <w:tcPr>
            <w:tcW w:w="1090" w:type="dxa"/>
            <w:vMerge/>
            <w:vAlign w:val="center"/>
          </w:tcPr>
          <w:p w14:paraId="484EFABF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right w:val="single" w:sz="4" w:space="0" w:color="auto"/>
            </w:tcBorders>
            <w:vAlign w:val="center"/>
          </w:tcPr>
          <w:p w14:paraId="18F65BDD" w14:textId="5151F08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NPV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3E2EFC09" w14:textId="3B8DEDC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2B87BB70" w14:textId="640D88D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112E8D2F" w14:textId="159B003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1EB0137" w14:textId="0E3A408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6F9A7D35" w14:textId="1670708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14C25F7B" w14:textId="52091679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7FD5A3A8" w14:textId="543FDCF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14:paraId="41F46A27" w14:textId="0D0E0B2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3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vAlign w:val="center"/>
          </w:tcPr>
          <w:p w14:paraId="58993967" w14:textId="069169DE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80</w:t>
            </w:r>
          </w:p>
        </w:tc>
        <w:tc>
          <w:tcPr>
            <w:tcW w:w="851" w:type="dxa"/>
            <w:vAlign w:val="center"/>
          </w:tcPr>
          <w:p w14:paraId="093BF917" w14:textId="63132EF8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4</w:t>
            </w:r>
          </w:p>
        </w:tc>
      </w:tr>
      <w:tr w:rsidR="004F0C5A" w:rsidRPr="00B762DF" w14:paraId="75DA3AC7" w14:textId="77777777" w:rsidTr="004F0C5A">
        <w:trPr>
          <w:trHeight w:val="368"/>
        </w:trPr>
        <w:tc>
          <w:tcPr>
            <w:tcW w:w="1090" w:type="dxa"/>
            <w:vMerge/>
            <w:tcBorders>
              <w:bottom w:val="double" w:sz="4" w:space="0" w:color="auto"/>
            </w:tcBorders>
            <w:vAlign w:val="center"/>
          </w:tcPr>
          <w:p w14:paraId="497B71F6" w14:textId="7777777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8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1FCFB42D" w14:textId="4F85487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PPV</w:t>
            </w:r>
          </w:p>
        </w:tc>
        <w:tc>
          <w:tcPr>
            <w:tcW w:w="75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7E3FD299" w14:textId="4EE7C85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8</w:t>
            </w:r>
          </w:p>
        </w:tc>
        <w:tc>
          <w:tcPr>
            <w:tcW w:w="851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1B87E423" w14:textId="7647B150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9</w:t>
            </w:r>
          </w:p>
        </w:tc>
        <w:tc>
          <w:tcPr>
            <w:tcW w:w="75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EA35C40" w14:textId="7663456B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9</w:t>
            </w:r>
          </w:p>
        </w:tc>
        <w:tc>
          <w:tcPr>
            <w:tcW w:w="851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70F233BD" w14:textId="6BCAAF52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7</w:t>
            </w:r>
          </w:p>
        </w:tc>
        <w:tc>
          <w:tcPr>
            <w:tcW w:w="75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56F496BD" w14:textId="729901EA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9</w:t>
            </w:r>
          </w:p>
        </w:tc>
        <w:tc>
          <w:tcPr>
            <w:tcW w:w="851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717F36E2" w14:textId="41AFF347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75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8696D52" w14:textId="310BB3E3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8</w:t>
            </w:r>
          </w:p>
        </w:tc>
        <w:tc>
          <w:tcPr>
            <w:tcW w:w="851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3F93A7F3" w14:textId="6ECDFA41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9</w:t>
            </w:r>
          </w:p>
        </w:tc>
        <w:tc>
          <w:tcPr>
            <w:tcW w:w="756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E9EE1DB" w14:textId="139710F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77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504B5A76" w14:textId="71FDD6ED" w:rsidR="006B3847" w:rsidRPr="00B762DF" w:rsidRDefault="006B3847" w:rsidP="004F0C5A">
            <w:pPr>
              <w:jc w:val="center"/>
              <w:rPr>
                <w:rFonts w:cs="Arial"/>
                <w:sz w:val="18"/>
                <w:szCs w:val="18"/>
              </w:rPr>
            </w:pPr>
            <w:r w:rsidRPr="00B762DF">
              <w:rPr>
                <w:color w:val="000000"/>
                <w:sz w:val="18"/>
                <w:szCs w:val="18"/>
              </w:rPr>
              <w:t>0,68</w:t>
            </w:r>
          </w:p>
        </w:tc>
      </w:tr>
    </w:tbl>
    <w:p w14:paraId="684D0437" w14:textId="68BC84B2" w:rsidR="00EF36CC" w:rsidRPr="00A85AA9" w:rsidRDefault="00564CC1" w:rsidP="00A85AA9">
      <w:pPr>
        <w:spacing w:line="240" w:lineRule="auto"/>
        <w:rPr>
          <w:rFonts w:ascii="Arial" w:hAnsi="Arial" w:cs="Arial"/>
          <w:bCs/>
          <w:sz w:val="18"/>
        </w:rPr>
      </w:pPr>
      <w:r>
        <w:rPr>
          <w:rFonts w:ascii="Arial" w:hAnsi="Arial" w:cs="Arial"/>
          <w:bCs/>
          <w:sz w:val="18"/>
        </w:rPr>
        <w:t xml:space="preserve">RST – Rule set table; </w:t>
      </w:r>
      <w:r w:rsidRPr="00564CC1">
        <w:rPr>
          <w:rFonts w:ascii="Arial" w:hAnsi="Arial" w:cs="Arial"/>
          <w:bCs/>
          <w:sz w:val="18"/>
        </w:rPr>
        <w:t>MLDP – ML-driven data preparation; DLBCL – diffuse large B-cell lymphoma;</w:t>
      </w:r>
      <w:r w:rsidR="00243FBE">
        <w:rPr>
          <w:rFonts w:ascii="Arial" w:hAnsi="Arial" w:cs="Arial"/>
          <w:bCs/>
          <w:sz w:val="18"/>
        </w:rPr>
        <w:t xml:space="preserve"> ACC – accuracy; SNS – Sensitivity; SPC – Specificity; PPV – Positive Predictive Value; NPV – Negative Predictive </w:t>
      </w:r>
      <w:proofErr w:type="gramStart"/>
      <w:r w:rsidR="00243FBE">
        <w:rPr>
          <w:rFonts w:ascii="Arial" w:hAnsi="Arial" w:cs="Arial"/>
          <w:bCs/>
          <w:sz w:val="18"/>
        </w:rPr>
        <w:t>Value;</w:t>
      </w:r>
      <w:proofErr w:type="gramEnd"/>
    </w:p>
    <w:p w14:paraId="73F625CC" w14:textId="451505EF" w:rsidR="00D22976" w:rsidRDefault="00D22976" w:rsidP="00FA18D6">
      <w:pPr>
        <w:spacing w:line="360" w:lineRule="auto"/>
        <w:rPr>
          <w:rFonts w:ascii="Arial" w:hAnsi="Arial" w:cs="Arial"/>
        </w:rPr>
      </w:pPr>
    </w:p>
    <w:p w14:paraId="6D972D72" w14:textId="4523D5A5" w:rsidR="007546FD" w:rsidRDefault="007546FD">
      <w:pPr>
        <w:rPr>
          <w:rFonts w:ascii="Arial" w:hAnsi="Arial" w:cs="Arial"/>
          <w:noProof/>
        </w:rPr>
      </w:pPr>
      <w:r>
        <w:rPr>
          <w:rFonts w:ascii="Arial" w:hAnsi="Arial" w:cs="Arial"/>
        </w:rPr>
        <w:br w:type="page"/>
      </w:r>
    </w:p>
    <w:p w14:paraId="061738BF" w14:textId="07924C96" w:rsidR="007546FD" w:rsidRPr="00905AFB" w:rsidRDefault="007546FD" w:rsidP="00905AF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rPr>
          <w:rFonts w:ascii="Arial" w:eastAsia="Times New Roman" w:hAnsi="Arial" w:cs="Arial"/>
          <w:b/>
          <w:sz w:val="18"/>
          <w:szCs w:val="18"/>
        </w:rPr>
      </w:pPr>
      <w:r w:rsidRPr="007546FD">
        <w:rPr>
          <w:rFonts w:ascii="Arial" w:hAnsi="Arial" w:cs="Arial"/>
          <w:b/>
          <w:bCs/>
          <w:sz w:val="18"/>
          <w:szCs w:val="18"/>
        </w:rPr>
        <w:lastRenderedPageBreak/>
        <w:t xml:space="preserve">Supplemental S8: </w:t>
      </w:r>
      <w:r w:rsidRPr="00905AFB">
        <w:rPr>
          <w:rFonts w:ascii="Arial" w:eastAsia="Times New Roman" w:hAnsi="Arial" w:cs="Arial"/>
          <w:b/>
          <w:sz w:val="18"/>
          <w:szCs w:val="18"/>
        </w:rPr>
        <w:t>CLAIM</w:t>
      </w:r>
      <w:proofErr w:type="gramStart"/>
      <w:r w:rsidRPr="00905AFB">
        <w:rPr>
          <w:rFonts w:ascii="Arial" w:eastAsia="Times New Roman" w:hAnsi="Arial" w:cs="Arial"/>
          <w:b/>
          <w:sz w:val="18"/>
          <w:szCs w:val="18"/>
        </w:rPr>
        <w:t>:  Checklist</w:t>
      </w:r>
      <w:proofErr w:type="gramEnd"/>
      <w:r w:rsidRPr="00905AFB">
        <w:rPr>
          <w:rFonts w:ascii="Arial" w:eastAsia="Times New Roman" w:hAnsi="Arial" w:cs="Arial"/>
          <w:b/>
          <w:sz w:val="18"/>
          <w:szCs w:val="18"/>
        </w:rPr>
        <w:t xml:space="preserve"> for Artificial Intelligence in Medical Imaging</w:t>
      </w:r>
    </w:p>
    <w:p w14:paraId="43E8AC96" w14:textId="77777777" w:rsidR="007546FD" w:rsidRPr="00905AFB" w:rsidRDefault="007546FD" w:rsidP="007546F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18"/>
          <w:szCs w:val="18"/>
        </w:rPr>
      </w:pPr>
    </w:p>
    <w:tbl>
      <w:tblPr>
        <w:tblW w:w="9535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3524"/>
        <w:gridCol w:w="3586"/>
      </w:tblGrid>
      <w:tr w:rsidR="007546FD" w:rsidRPr="00905AFB" w14:paraId="59A27299" w14:textId="77777777" w:rsidTr="00F66E35">
        <w:trPr>
          <w:trHeight w:val="503"/>
        </w:trPr>
        <w:tc>
          <w:tcPr>
            <w:tcW w:w="1885" w:type="dxa"/>
            <w:vAlign w:val="center"/>
          </w:tcPr>
          <w:p w14:paraId="5031CEFB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AFB">
              <w:rPr>
                <w:rFonts w:ascii="Arial" w:hAnsi="Arial" w:cs="Arial"/>
                <w:sz w:val="18"/>
                <w:szCs w:val="18"/>
              </w:rPr>
              <w:t>Section / Topic</w:t>
            </w:r>
          </w:p>
        </w:tc>
        <w:tc>
          <w:tcPr>
            <w:tcW w:w="540" w:type="dxa"/>
            <w:vAlign w:val="center"/>
          </w:tcPr>
          <w:p w14:paraId="21DE60E1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AFB">
              <w:rPr>
                <w:rFonts w:ascii="Arial" w:hAnsi="Arial" w:cs="Arial"/>
                <w:sz w:val="18"/>
                <w:szCs w:val="18"/>
              </w:rPr>
              <w:t>No.</w:t>
            </w:r>
          </w:p>
        </w:tc>
        <w:tc>
          <w:tcPr>
            <w:tcW w:w="3524" w:type="dxa"/>
            <w:vAlign w:val="center"/>
          </w:tcPr>
          <w:p w14:paraId="6B376E94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AFB">
              <w:rPr>
                <w:rFonts w:ascii="Arial" w:hAnsi="Arial" w:cs="Arial"/>
                <w:sz w:val="18"/>
                <w:szCs w:val="18"/>
              </w:rPr>
              <w:t>Item</w:t>
            </w:r>
          </w:p>
        </w:tc>
        <w:tc>
          <w:tcPr>
            <w:tcW w:w="3586" w:type="dxa"/>
            <w:vAlign w:val="center"/>
          </w:tcPr>
          <w:p w14:paraId="489A119C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46FD" w:rsidRPr="00905AFB" w14:paraId="15E2AB70" w14:textId="77777777" w:rsidTr="00F66E35">
        <w:tc>
          <w:tcPr>
            <w:tcW w:w="1885" w:type="dxa"/>
            <w:shd w:val="clear" w:color="auto" w:fill="DEEAF6" w:themeFill="accent1" w:themeFillTint="33"/>
            <w:vAlign w:val="center"/>
          </w:tcPr>
          <w:p w14:paraId="48134B1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2E75B5"/>
                <w:sz w:val="18"/>
                <w:szCs w:val="18"/>
              </w:rPr>
              <w:t>TITLE / 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2735C18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3524" w:type="dxa"/>
            <w:shd w:val="clear" w:color="auto" w:fill="DEEAF6" w:themeFill="accent1" w:themeFillTint="33"/>
            <w:vAlign w:val="center"/>
          </w:tcPr>
          <w:p w14:paraId="544EF72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DEEAF6" w:themeFill="accent1" w:themeFillTint="33"/>
            <w:vAlign w:val="center"/>
          </w:tcPr>
          <w:p w14:paraId="746D084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7546FD" w:rsidRPr="00905AFB" w14:paraId="1A3D1C16" w14:textId="77777777" w:rsidTr="00F66E35">
        <w:tc>
          <w:tcPr>
            <w:tcW w:w="1885" w:type="dxa"/>
          </w:tcPr>
          <w:p w14:paraId="33D7AB0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73C9D082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3524" w:type="dxa"/>
          </w:tcPr>
          <w:p w14:paraId="205113AC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Identification as a study of AI methodology, specifying the category of technology used (e.g., deep learning)</w:t>
            </w:r>
          </w:p>
        </w:tc>
        <w:tc>
          <w:tcPr>
            <w:tcW w:w="3586" w:type="dxa"/>
            <w:vAlign w:val="center"/>
          </w:tcPr>
          <w:p w14:paraId="616C7E7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Comparison of data preprocessing approaches for radiomic AI studies</w:t>
            </w:r>
          </w:p>
        </w:tc>
      </w:tr>
      <w:tr w:rsidR="007546FD" w:rsidRPr="00905AFB" w14:paraId="13F0FD00" w14:textId="77777777" w:rsidTr="00F66E35">
        <w:tc>
          <w:tcPr>
            <w:tcW w:w="1885" w:type="dxa"/>
          </w:tcPr>
          <w:p w14:paraId="356B44F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6F40C04B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3524" w:type="dxa"/>
          </w:tcPr>
          <w:p w14:paraId="221DE8EC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Structured summary of study design, methods, results, and conclusions </w:t>
            </w:r>
          </w:p>
        </w:tc>
        <w:tc>
          <w:tcPr>
            <w:tcW w:w="3586" w:type="dxa"/>
            <w:vAlign w:val="center"/>
          </w:tcPr>
          <w:p w14:paraId="707D59F5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"Abstract" in manuscript.</w:t>
            </w:r>
          </w:p>
        </w:tc>
      </w:tr>
      <w:tr w:rsidR="007546FD" w:rsidRPr="00905AFB" w14:paraId="306A2011" w14:textId="77777777" w:rsidTr="00F66E35">
        <w:tc>
          <w:tcPr>
            <w:tcW w:w="1885" w:type="dxa"/>
            <w:shd w:val="clear" w:color="auto" w:fill="DEEAF6" w:themeFill="accent1" w:themeFillTint="33"/>
          </w:tcPr>
          <w:p w14:paraId="1F26992E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2E75B5"/>
                <w:sz w:val="18"/>
                <w:szCs w:val="18"/>
              </w:rPr>
              <w:t>INTRODUC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6CF4BAF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24" w:type="dxa"/>
            <w:shd w:val="clear" w:color="auto" w:fill="DEEAF6" w:themeFill="accent1" w:themeFillTint="33"/>
          </w:tcPr>
          <w:p w14:paraId="7997477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DEEAF6" w:themeFill="accent1" w:themeFillTint="33"/>
            <w:vAlign w:val="center"/>
          </w:tcPr>
          <w:p w14:paraId="3B9DD110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546FD" w:rsidRPr="00905AFB" w14:paraId="54215117" w14:textId="77777777" w:rsidTr="00F66E35">
        <w:tc>
          <w:tcPr>
            <w:tcW w:w="1885" w:type="dxa"/>
          </w:tcPr>
          <w:p w14:paraId="725CEA10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718C695C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3524" w:type="dxa"/>
          </w:tcPr>
          <w:p w14:paraId="32B2F0E0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Scientific and clinical background, including the intended use and clinical role of the AI approach</w:t>
            </w:r>
          </w:p>
        </w:tc>
        <w:tc>
          <w:tcPr>
            <w:tcW w:w="3586" w:type="dxa"/>
            <w:vAlign w:val="center"/>
          </w:tcPr>
          <w:p w14:paraId="15CF7DF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Investigation of a novel rule set table (RST) mechanism which can give control to clinicians over the process of data preprocessing. See "Introduction" in manuscript for details.</w:t>
            </w:r>
          </w:p>
        </w:tc>
      </w:tr>
      <w:tr w:rsidR="007546FD" w:rsidRPr="00905AFB" w14:paraId="712F043F" w14:textId="77777777" w:rsidTr="00F66E35">
        <w:tc>
          <w:tcPr>
            <w:tcW w:w="1885" w:type="dxa"/>
          </w:tcPr>
          <w:p w14:paraId="1D30B4B4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70910C98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3524" w:type="dxa"/>
          </w:tcPr>
          <w:p w14:paraId="079D0DB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Study objectives and hypotheses</w:t>
            </w:r>
          </w:p>
        </w:tc>
        <w:tc>
          <w:tcPr>
            <w:tcW w:w="3586" w:type="dxa"/>
            <w:vAlign w:val="center"/>
          </w:tcPr>
          <w:p w14:paraId="2F231D7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Compare RST with state-of-the-art data preprocessing methods in radiomic studies</w:t>
            </w:r>
          </w:p>
        </w:tc>
      </w:tr>
      <w:tr w:rsidR="007546FD" w:rsidRPr="00905AFB" w14:paraId="706195EB" w14:textId="77777777" w:rsidTr="00F66E35">
        <w:tc>
          <w:tcPr>
            <w:tcW w:w="1885" w:type="dxa"/>
            <w:shd w:val="clear" w:color="auto" w:fill="DEEAF6" w:themeFill="accent1" w:themeFillTint="33"/>
          </w:tcPr>
          <w:p w14:paraId="33C2DBC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2E75B5"/>
                <w:sz w:val="18"/>
                <w:szCs w:val="18"/>
              </w:rPr>
              <w:t>METHOD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55770523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24" w:type="dxa"/>
            <w:shd w:val="clear" w:color="auto" w:fill="DEEAF6" w:themeFill="accent1" w:themeFillTint="33"/>
          </w:tcPr>
          <w:p w14:paraId="520CFC5C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DEEAF6" w:themeFill="accent1" w:themeFillTint="33"/>
            <w:vAlign w:val="center"/>
          </w:tcPr>
          <w:p w14:paraId="573A3DCC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546FD" w:rsidRPr="00905AFB" w14:paraId="31BD03F5" w14:textId="77777777" w:rsidTr="00F66E35">
        <w:tc>
          <w:tcPr>
            <w:tcW w:w="1885" w:type="dxa"/>
          </w:tcPr>
          <w:p w14:paraId="6AC15E44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i/>
                <w:color w:val="2E75B5"/>
                <w:sz w:val="18"/>
                <w:szCs w:val="18"/>
              </w:rPr>
              <w:t>Study Design</w:t>
            </w:r>
          </w:p>
        </w:tc>
        <w:tc>
          <w:tcPr>
            <w:tcW w:w="540" w:type="dxa"/>
          </w:tcPr>
          <w:p w14:paraId="174A4753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3524" w:type="dxa"/>
          </w:tcPr>
          <w:p w14:paraId="179EEED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Prospective or retrospective study</w:t>
            </w:r>
          </w:p>
        </w:tc>
        <w:tc>
          <w:tcPr>
            <w:tcW w:w="3586" w:type="dxa"/>
            <w:vAlign w:val="center"/>
          </w:tcPr>
          <w:p w14:paraId="473E07C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Retrospective study</w:t>
            </w:r>
          </w:p>
        </w:tc>
      </w:tr>
      <w:tr w:rsidR="007546FD" w:rsidRPr="00905AFB" w14:paraId="504C7662" w14:textId="77777777" w:rsidTr="00F66E35">
        <w:tc>
          <w:tcPr>
            <w:tcW w:w="1885" w:type="dxa"/>
          </w:tcPr>
          <w:p w14:paraId="3B4D9D5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2B9A6D3F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3524" w:type="dxa"/>
          </w:tcPr>
          <w:p w14:paraId="5E5DE4C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Study goal, such as model creation, exploratory study, feasibility study, non-inferiority trial</w:t>
            </w:r>
          </w:p>
        </w:tc>
        <w:tc>
          <w:tcPr>
            <w:tcW w:w="3586" w:type="dxa"/>
            <w:vAlign w:val="center"/>
          </w:tcPr>
          <w:p w14:paraId="531E666E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Feasibility and comparison study.</w:t>
            </w:r>
          </w:p>
        </w:tc>
      </w:tr>
      <w:tr w:rsidR="007546FD" w:rsidRPr="00905AFB" w14:paraId="52C5B696" w14:textId="77777777" w:rsidTr="00F66E35">
        <w:tc>
          <w:tcPr>
            <w:tcW w:w="1885" w:type="dxa"/>
          </w:tcPr>
          <w:p w14:paraId="20666113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i/>
                <w:color w:val="2E75B5"/>
                <w:sz w:val="18"/>
                <w:szCs w:val="18"/>
              </w:rPr>
              <w:t>Data</w:t>
            </w:r>
          </w:p>
        </w:tc>
        <w:tc>
          <w:tcPr>
            <w:tcW w:w="540" w:type="dxa"/>
          </w:tcPr>
          <w:p w14:paraId="12A6D6B8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3524" w:type="dxa"/>
          </w:tcPr>
          <w:p w14:paraId="258808E4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Data sources</w:t>
            </w:r>
          </w:p>
        </w:tc>
        <w:tc>
          <w:tcPr>
            <w:tcW w:w="3586" w:type="dxa"/>
            <w:vAlign w:val="center"/>
          </w:tcPr>
          <w:p w14:paraId="6EC9E79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“Data access” chapter</w:t>
            </w:r>
          </w:p>
        </w:tc>
      </w:tr>
      <w:tr w:rsidR="007546FD" w:rsidRPr="00905AFB" w14:paraId="226E990D" w14:textId="77777777" w:rsidTr="00F66E35">
        <w:tc>
          <w:tcPr>
            <w:tcW w:w="1885" w:type="dxa"/>
          </w:tcPr>
          <w:p w14:paraId="05FA7DB9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75B5E4E4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3524" w:type="dxa"/>
          </w:tcPr>
          <w:p w14:paraId="5E1AF1FE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sz w:val="18"/>
                <w:szCs w:val="18"/>
              </w:rPr>
              <w:t>Eligibility criteria: h</w:t>
            </w: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ow, where, and when potentially eligible participants</w:t>
            </w:r>
            <w:r w:rsidRPr="00905AFB">
              <w:rPr>
                <w:rFonts w:ascii="Arial" w:hAnsi="Arial" w:cs="Arial"/>
                <w:sz w:val="18"/>
                <w:szCs w:val="18"/>
              </w:rPr>
              <w:t xml:space="preserve"> or studies</w:t>
            </w: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 were identified (</w:t>
            </w:r>
            <w:r w:rsidRPr="00905AFB">
              <w:rPr>
                <w:rFonts w:ascii="Arial" w:hAnsi="Arial" w:cs="Arial"/>
                <w:sz w:val="18"/>
                <w:szCs w:val="18"/>
              </w:rPr>
              <w:t>e.g.</w:t>
            </w:r>
            <w:proofErr w:type="gramStart"/>
            <w:r w:rsidRPr="00905AFB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 symptoms</w:t>
            </w:r>
            <w:proofErr w:type="gramEnd"/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, results from previous tests, inclusion in registry, patient-care </w:t>
            </w:r>
            <w:r w:rsidRPr="00905AFB">
              <w:rPr>
                <w:rFonts w:ascii="Arial" w:hAnsi="Arial" w:cs="Arial"/>
                <w:sz w:val="18"/>
                <w:szCs w:val="18"/>
              </w:rPr>
              <w:t>setting, location, dates</w:t>
            </w: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86" w:type="dxa"/>
            <w:vAlign w:val="center"/>
          </w:tcPr>
          <w:p w14:paraId="4AC27E2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CONSORT (Figure 1).</w:t>
            </w:r>
          </w:p>
        </w:tc>
      </w:tr>
      <w:tr w:rsidR="007546FD" w:rsidRPr="00905AFB" w14:paraId="294AA878" w14:textId="77777777" w:rsidTr="00F66E35">
        <w:tc>
          <w:tcPr>
            <w:tcW w:w="1885" w:type="dxa"/>
          </w:tcPr>
          <w:p w14:paraId="07F25D5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77F4AA39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3524" w:type="dxa"/>
          </w:tcPr>
          <w:p w14:paraId="00334D10" w14:textId="77777777" w:rsidR="007546FD" w:rsidRPr="00905AFB" w:rsidRDefault="007546FD" w:rsidP="00F66E35">
            <w:pPr>
              <w:tabs>
                <w:tab w:val="left" w:pos="527"/>
              </w:tabs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Data pre-processing steps </w:t>
            </w:r>
          </w:p>
        </w:tc>
        <w:tc>
          <w:tcPr>
            <w:tcW w:w="3586" w:type="dxa"/>
            <w:vAlign w:val="center"/>
          </w:tcPr>
          <w:p w14:paraId="4B20182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“Data preprocessing pipelines” chapter</w:t>
            </w:r>
          </w:p>
        </w:tc>
      </w:tr>
      <w:tr w:rsidR="007546FD" w:rsidRPr="00905AFB" w14:paraId="0237045F" w14:textId="77777777" w:rsidTr="00F66E35">
        <w:tc>
          <w:tcPr>
            <w:tcW w:w="1885" w:type="dxa"/>
          </w:tcPr>
          <w:p w14:paraId="302DDCD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6A7DBE07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3524" w:type="dxa"/>
          </w:tcPr>
          <w:p w14:paraId="74F00CE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Selection of data subsets, if applicable</w:t>
            </w:r>
          </w:p>
        </w:tc>
        <w:tc>
          <w:tcPr>
            <w:tcW w:w="3586" w:type="dxa"/>
            <w:vAlign w:val="center"/>
          </w:tcPr>
          <w:p w14:paraId="382BC52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NA</w:t>
            </w:r>
          </w:p>
        </w:tc>
      </w:tr>
      <w:tr w:rsidR="007546FD" w:rsidRPr="00905AFB" w14:paraId="5D94F481" w14:textId="77777777" w:rsidTr="00F66E35">
        <w:tc>
          <w:tcPr>
            <w:tcW w:w="1885" w:type="dxa"/>
          </w:tcPr>
          <w:p w14:paraId="13AF6185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4A3CD6DA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3524" w:type="dxa"/>
          </w:tcPr>
          <w:p w14:paraId="1B0B482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Definitions of data elements, with references to Common Data Elements</w:t>
            </w:r>
          </w:p>
        </w:tc>
        <w:tc>
          <w:tcPr>
            <w:tcW w:w="3586" w:type="dxa"/>
            <w:vAlign w:val="center"/>
          </w:tcPr>
          <w:p w14:paraId="1ADAF92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"Cohorts" chapter</w:t>
            </w:r>
          </w:p>
        </w:tc>
      </w:tr>
      <w:tr w:rsidR="007546FD" w:rsidRPr="00905AFB" w14:paraId="713662EA" w14:textId="77777777" w:rsidTr="00F66E35">
        <w:tc>
          <w:tcPr>
            <w:tcW w:w="1885" w:type="dxa"/>
          </w:tcPr>
          <w:p w14:paraId="3674E09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3CD7DD23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3524" w:type="dxa"/>
          </w:tcPr>
          <w:p w14:paraId="404B65FA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De-identification methods</w:t>
            </w:r>
          </w:p>
        </w:tc>
        <w:tc>
          <w:tcPr>
            <w:tcW w:w="3586" w:type="dxa"/>
            <w:vAlign w:val="center"/>
          </w:tcPr>
          <w:p w14:paraId="2793EEA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Data already anonymized as stored in open-access repositories: See “Data access” chapter</w:t>
            </w:r>
          </w:p>
        </w:tc>
      </w:tr>
      <w:tr w:rsidR="007546FD" w:rsidRPr="00905AFB" w14:paraId="38232AB9" w14:textId="77777777" w:rsidTr="00F66E35">
        <w:tc>
          <w:tcPr>
            <w:tcW w:w="1885" w:type="dxa"/>
          </w:tcPr>
          <w:p w14:paraId="4E7D8F5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41F0B879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3524" w:type="dxa"/>
          </w:tcPr>
          <w:p w14:paraId="4AE1D8D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How missing data were handled</w:t>
            </w:r>
          </w:p>
        </w:tc>
        <w:tc>
          <w:tcPr>
            <w:tcW w:w="3586" w:type="dxa"/>
            <w:vAlign w:val="center"/>
          </w:tcPr>
          <w:p w14:paraId="5547A21E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No missing data was present</w:t>
            </w:r>
          </w:p>
        </w:tc>
      </w:tr>
      <w:tr w:rsidR="007546FD" w:rsidRPr="00905AFB" w14:paraId="65ECC2FC" w14:textId="77777777" w:rsidTr="00F66E35">
        <w:tc>
          <w:tcPr>
            <w:tcW w:w="1885" w:type="dxa"/>
          </w:tcPr>
          <w:p w14:paraId="382ABC2C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i/>
                <w:color w:val="2E75B5"/>
                <w:sz w:val="18"/>
                <w:szCs w:val="18"/>
              </w:rPr>
              <w:t>Ground Truth</w:t>
            </w:r>
          </w:p>
        </w:tc>
        <w:tc>
          <w:tcPr>
            <w:tcW w:w="540" w:type="dxa"/>
          </w:tcPr>
          <w:p w14:paraId="5A81A9F7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4</w:t>
            </w:r>
          </w:p>
        </w:tc>
        <w:tc>
          <w:tcPr>
            <w:tcW w:w="3524" w:type="dxa"/>
          </w:tcPr>
          <w:p w14:paraId="3B625B99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Definition of ground truth reference standard, in sufficient detail to allow replication</w:t>
            </w:r>
          </w:p>
        </w:tc>
        <w:tc>
          <w:tcPr>
            <w:tcW w:w="3586" w:type="dxa"/>
            <w:vAlign w:val="center"/>
          </w:tcPr>
          <w:p w14:paraId="4760C184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references to original papers in "Cohorts" chapter</w:t>
            </w:r>
          </w:p>
        </w:tc>
      </w:tr>
      <w:tr w:rsidR="007546FD" w:rsidRPr="00905AFB" w14:paraId="24FE4DB3" w14:textId="77777777" w:rsidTr="00F66E35">
        <w:tc>
          <w:tcPr>
            <w:tcW w:w="1885" w:type="dxa"/>
          </w:tcPr>
          <w:p w14:paraId="47013C2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156E6324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3524" w:type="dxa"/>
          </w:tcPr>
          <w:p w14:paraId="46DE18E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Rationale for choosing the reference standard (if alternatives exist)</w:t>
            </w:r>
          </w:p>
        </w:tc>
        <w:tc>
          <w:tcPr>
            <w:tcW w:w="3586" w:type="dxa"/>
            <w:vAlign w:val="center"/>
          </w:tcPr>
          <w:p w14:paraId="516EDC17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Clinical relevance</w:t>
            </w:r>
          </w:p>
        </w:tc>
      </w:tr>
      <w:tr w:rsidR="007546FD" w:rsidRPr="00905AFB" w14:paraId="5C9BB571" w14:textId="77777777" w:rsidTr="00F66E35">
        <w:tc>
          <w:tcPr>
            <w:tcW w:w="1885" w:type="dxa"/>
          </w:tcPr>
          <w:p w14:paraId="4AF7A2B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192A4CC1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6</w:t>
            </w:r>
          </w:p>
        </w:tc>
        <w:tc>
          <w:tcPr>
            <w:tcW w:w="3524" w:type="dxa"/>
          </w:tcPr>
          <w:p w14:paraId="06CF4EC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05AFB">
              <w:rPr>
                <w:rFonts w:ascii="Arial" w:hAnsi="Arial" w:cs="Arial"/>
                <w:sz w:val="18"/>
                <w:szCs w:val="18"/>
              </w:rPr>
              <w:t>Source of ground-truth annotations; qualifications and preparation of annotators</w:t>
            </w:r>
          </w:p>
        </w:tc>
        <w:tc>
          <w:tcPr>
            <w:tcW w:w="3586" w:type="dxa"/>
            <w:vAlign w:val="center"/>
          </w:tcPr>
          <w:p w14:paraId="5A0DC06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references to original papers in "Cohorts" chapter</w:t>
            </w:r>
          </w:p>
        </w:tc>
      </w:tr>
      <w:tr w:rsidR="007546FD" w:rsidRPr="00905AFB" w14:paraId="6680961B" w14:textId="77777777" w:rsidTr="00F66E35">
        <w:tc>
          <w:tcPr>
            <w:tcW w:w="1885" w:type="dxa"/>
          </w:tcPr>
          <w:p w14:paraId="5C8C9175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17B51471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7</w:t>
            </w:r>
          </w:p>
        </w:tc>
        <w:tc>
          <w:tcPr>
            <w:tcW w:w="3524" w:type="dxa"/>
          </w:tcPr>
          <w:p w14:paraId="18DDEBD9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05AFB">
              <w:rPr>
                <w:rFonts w:ascii="Arial" w:hAnsi="Arial" w:cs="Arial"/>
                <w:sz w:val="18"/>
                <w:szCs w:val="18"/>
              </w:rPr>
              <w:t>Annotation tools</w:t>
            </w:r>
          </w:p>
        </w:tc>
        <w:tc>
          <w:tcPr>
            <w:tcW w:w="3586" w:type="dxa"/>
            <w:vAlign w:val="center"/>
          </w:tcPr>
          <w:p w14:paraId="14ADB189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references to original papers in "Cohorts" chapter</w:t>
            </w:r>
          </w:p>
        </w:tc>
      </w:tr>
      <w:tr w:rsidR="007546FD" w:rsidRPr="00905AFB" w14:paraId="6EAD88CD" w14:textId="77777777" w:rsidTr="00F66E35">
        <w:tc>
          <w:tcPr>
            <w:tcW w:w="1885" w:type="dxa"/>
          </w:tcPr>
          <w:p w14:paraId="6E0B72A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48398F1C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3524" w:type="dxa"/>
          </w:tcPr>
          <w:p w14:paraId="6334127E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sz w:val="18"/>
                <w:szCs w:val="18"/>
              </w:rPr>
            </w:pPr>
            <w:r w:rsidRPr="00905AFB">
              <w:rPr>
                <w:rFonts w:ascii="Arial" w:hAnsi="Arial" w:cs="Arial"/>
                <w:sz w:val="18"/>
                <w:szCs w:val="18"/>
              </w:rPr>
              <w:t xml:space="preserve">Measurement of inter- and </w:t>
            </w:r>
            <w:proofErr w:type="spellStart"/>
            <w:proofErr w:type="gramStart"/>
            <w:r w:rsidRPr="00905AFB">
              <w:rPr>
                <w:rFonts w:ascii="Arial" w:hAnsi="Arial" w:cs="Arial"/>
                <w:sz w:val="18"/>
                <w:szCs w:val="18"/>
              </w:rPr>
              <w:t>intrarater</w:t>
            </w:r>
            <w:proofErr w:type="spellEnd"/>
            <w:r w:rsidRPr="00905AFB">
              <w:rPr>
                <w:rFonts w:ascii="Arial" w:hAnsi="Arial" w:cs="Arial"/>
                <w:sz w:val="18"/>
                <w:szCs w:val="18"/>
              </w:rPr>
              <w:t xml:space="preserve"> variability</w:t>
            </w:r>
            <w:proofErr w:type="gramEnd"/>
            <w:r w:rsidRPr="00905AFB">
              <w:rPr>
                <w:rFonts w:ascii="Arial" w:hAnsi="Arial" w:cs="Arial"/>
                <w:sz w:val="18"/>
                <w:szCs w:val="18"/>
              </w:rPr>
              <w:t>; methods to mitigate variability and/or resolve discrepancies</w:t>
            </w:r>
          </w:p>
        </w:tc>
        <w:tc>
          <w:tcPr>
            <w:tcW w:w="3586" w:type="dxa"/>
            <w:vAlign w:val="center"/>
          </w:tcPr>
          <w:p w14:paraId="5FB64623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references to original papers in "Cohorts" chapter</w:t>
            </w:r>
          </w:p>
        </w:tc>
      </w:tr>
      <w:tr w:rsidR="007546FD" w:rsidRPr="00905AFB" w14:paraId="41576567" w14:textId="77777777" w:rsidTr="00F66E35">
        <w:tc>
          <w:tcPr>
            <w:tcW w:w="1885" w:type="dxa"/>
          </w:tcPr>
          <w:p w14:paraId="1266036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i/>
                <w:color w:val="2E75B5"/>
                <w:sz w:val="18"/>
                <w:szCs w:val="18"/>
              </w:rPr>
              <w:t>Data Partitions</w:t>
            </w:r>
          </w:p>
        </w:tc>
        <w:tc>
          <w:tcPr>
            <w:tcW w:w="540" w:type="dxa"/>
          </w:tcPr>
          <w:p w14:paraId="6E9C7115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19</w:t>
            </w:r>
          </w:p>
        </w:tc>
        <w:tc>
          <w:tcPr>
            <w:tcW w:w="3524" w:type="dxa"/>
          </w:tcPr>
          <w:p w14:paraId="02AB327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sz w:val="18"/>
                <w:szCs w:val="18"/>
              </w:rPr>
              <w:t>Intended</w:t>
            </w: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 sample size and how it was determined</w:t>
            </w:r>
          </w:p>
        </w:tc>
        <w:tc>
          <w:tcPr>
            <w:tcW w:w="3586" w:type="dxa"/>
            <w:vAlign w:val="center"/>
          </w:tcPr>
          <w:p w14:paraId="7CBB87D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references to original papers in "Cohorts" chapter</w:t>
            </w:r>
          </w:p>
        </w:tc>
      </w:tr>
      <w:tr w:rsidR="007546FD" w:rsidRPr="00905AFB" w14:paraId="66895139" w14:textId="77777777" w:rsidTr="00F66E35">
        <w:tc>
          <w:tcPr>
            <w:tcW w:w="1885" w:type="dxa"/>
          </w:tcPr>
          <w:p w14:paraId="50D9FB9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55964552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3524" w:type="dxa"/>
          </w:tcPr>
          <w:p w14:paraId="00EE36B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How data were assigned to partitions; specify proportions</w:t>
            </w:r>
          </w:p>
        </w:tc>
        <w:tc>
          <w:tcPr>
            <w:tcW w:w="3586" w:type="dxa"/>
            <w:vAlign w:val="center"/>
          </w:tcPr>
          <w:p w14:paraId="4DB6528A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"</w:t>
            </w:r>
            <w:r w:rsidRPr="00905AF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5AFB">
              <w:rPr>
                <w:rFonts w:ascii="Arial" w:hAnsi="Arial" w:cs="Arial"/>
                <w:b/>
                <w:sz w:val="18"/>
                <w:szCs w:val="18"/>
              </w:rPr>
              <w:t>Performance Evaluation" chapter in manuscript</w:t>
            </w:r>
          </w:p>
        </w:tc>
      </w:tr>
      <w:tr w:rsidR="007546FD" w:rsidRPr="00905AFB" w14:paraId="3512AECA" w14:textId="77777777" w:rsidTr="00F66E35">
        <w:tc>
          <w:tcPr>
            <w:tcW w:w="1885" w:type="dxa"/>
          </w:tcPr>
          <w:p w14:paraId="3CFDDBE3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71E967AE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1</w:t>
            </w:r>
          </w:p>
        </w:tc>
        <w:tc>
          <w:tcPr>
            <w:tcW w:w="3524" w:type="dxa"/>
          </w:tcPr>
          <w:p w14:paraId="223B84B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Level at which partitions are disjoint (e.g., image, study, </w:t>
            </w:r>
            <w:proofErr w:type="gramStart"/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patient</w:t>
            </w:r>
            <w:proofErr w:type="gramEnd"/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, institution)</w:t>
            </w:r>
          </w:p>
        </w:tc>
        <w:tc>
          <w:tcPr>
            <w:tcW w:w="3586" w:type="dxa"/>
            <w:vAlign w:val="center"/>
          </w:tcPr>
          <w:p w14:paraId="605EEF64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No same patient data was allowed to be present in one train-test split across the cross-validation colds</w:t>
            </w:r>
          </w:p>
        </w:tc>
      </w:tr>
      <w:tr w:rsidR="007546FD" w:rsidRPr="00905AFB" w14:paraId="500DBFCC" w14:textId="77777777" w:rsidTr="00F66E35">
        <w:tc>
          <w:tcPr>
            <w:tcW w:w="1885" w:type="dxa"/>
          </w:tcPr>
          <w:p w14:paraId="28C83E9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i/>
                <w:color w:val="2E75B5"/>
                <w:sz w:val="18"/>
                <w:szCs w:val="18"/>
              </w:rPr>
              <w:t>Model</w:t>
            </w:r>
          </w:p>
        </w:tc>
        <w:tc>
          <w:tcPr>
            <w:tcW w:w="540" w:type="dxa"/>
          </w:tcPr>
          <w:p w14:paraId="25162470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3524" w:type="dxa"/>
          </w:tcPr>
          <w:p w14:paraId="5D80A0A5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Detailed description of model, including inputs, outputs, all intermediate layers and connections</w:t>
            </w:r>
          </w:p>
        </w:tc>
        <w:tc>
          <w:tcPr>
            <w:tcW w:w="3586" w:type="dxa"/>
            <w:vAlign w:val="center"/>
          </w:tcPr>
          <w:p w14:paraId="2A9FD07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 xml:space="preserve">See "Methods" in manuscript and Supplemental </w:t>
            </w:r>
          </w:p>
        </w:tc>
      </w:tr>
      <w:tr w:rsidR="007546FD" w:rsidRPr="00905AFB" w14:paraId="027751AE" w14:textId="77777777" w:rsidTr="00F66E35">
        <w:tc>
          <w:tcPr>
            <w:tcW w:w="1885" w:type="dxa"/>
          </w:tcPr>
          <w:p w14:paraId="3A83C90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6CC3FC2A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3</w:t>
            </w:r>
          </w:p>
        </w:tc>
        <w:tc>
          <w:tcPr>
            <w:tcW w:w="3524" w:type="dxa"/>
          </w:tcPr>
          <w:p w14:paraId="35ADC34E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Software libraries, frameworks, and packages</w:t>
            </w:r>
          </w:p>
        </w:tc>
        <w:tc>
          <w:tcPr>
            <w:tcW w:w="3586" w:type="dxa"/>
            <w:vAlign w:val="center"/>
          </w:tcPr>
          <w:p w14:paraId="662A5E7A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"Methods" in manuscript and Supplemental</w:t>
            </w:r>
          </w:p>
        </w:tc>
      </w:tr>
      <w:tr w:rsidR="007546FD" w:rsidRPr="00905AFB" w14:paraId="5CD20C83" w14:textId="77777777" w:rsidTr="00F66E35">
        <w:tc>
          <w:tcPr>
            <w:tcW w:w="1885" w:type="dxa"/>
          </w:tcPr>
          <w:p w14:paraId="36852E25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2E48022F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3524" w:type="dxa"/>
          </w:tcPr>
          <w:p w14:paraId="1B888D2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Initialization of model parameters (e.g., randomization, transfer learning)</w:t>
            </w:r>
          </w:p>
        </w:tc>
        <w:tc>
          <w:tcPr>
            <w:tcW w:w="3586" w:type="dxa"/>
            <w:vAlign w:val="center"/>
          </w:tcPr>
          <w:p w14:paraId="609C0754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Supplemental for details</w:t>
            </w:r>
          </w:p>
        </w:tc>
      </w:tr>
      <w:tr w:rsidR="007546FD" w:rsidRPr="00905AFB" w14:paraId="386591FA" w14:textId="77777777" w:rsidTr="00F66E35">
        <w:tc>
          <w:tcPr>
            <w:tcW w:w="1885" w:type="dxa"/>
          </w:tcPr>
          <w:p w14:paraId="0136E61E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i/>
                <w:color w:val="2E75B5"/>
                <w:sz w:val="18"/>
                <w:szCs w:val="18"/>
              </w:rPr>
              <w:t>Training</w:t>
            </w:r>
          </w:p>
        </w:tc>
        <w:tc>
          <w:tcPr>
            <w:tcW w:w="540" w:type="dxa"/>
          </w:tcPr>
          <w:p w14:paraId="3226CF49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</w:tc>
        <w:tc>
          <w:tcPr>
            <w:tcW w:w="3524" w:type="dxa"/>
          </w:tcPr>
          <w:p w14:paraId="15EAFAD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Details of training approach, including data augmentation, hyperparameters, number of models trained</w:t>
            </w:r>
          </w:p>
        </w:tc>
        <w:tc>
          <w:tcPr>
            <w:tcW w:w="3586" w:type="dxa"/>
            <w:vAlign w:val="center"/>
          </w:tcPr>
          <w:p w14:paraId="72A4D3F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"Methods" in manuscript and Supplemental</w:t>
            </w:r>
          </w:p>
        </w:tc>
      </w:tr>
      <w:tr w:rsidR="007546FD" w:rsidRPr="00905AFB" w14:paraId="7333DD54" w14:textId="77777777" w:rsidTr="00F66E35">
        <w:tc>
          <w:tcPr>
            <w:tcW w:w="1885" w:type="dxa"/>
          </w:tcPr>
          <w:p w14:paraId="2B9DE5D5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6386F731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6</w:t>
            </w:r>
          </w:p>
        </w:tc>
        <w:tc>
          <w:tcPr>
            <w:tcW w:w="3524" w:type="dxa"/>
          </w:tcPr>
          <w:p w14:paraId="4BC5F255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Method of selecting the final model</w:t>
            </w:r>
          </w:p>
        </w:tc>
        <w:tc>
          <w:tcPr>
            <w:tcW w:w="3586" w:type="dxa"/>
            <w:vAlign w:val="center"/>
          </w:tcPr>
          <w:p w14:paraId="03EE976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No final model was selected. Study compared multiple data preprocessing methods</w:t>
            </w:r>
          </w:p>
        </w:tc>
      </w:tr>
      <w:tr w:rsidR="007546FD" w:rsidRPr="00905AFB" w14:paraId="03DA8905" w14:textId="77777777" w:rsidTr="00F66E35">
        <w:tc>
          <w:tcPr>
            <w:tcW w:w="1885" w:type="dxa"/>
          </w:tcPr>
          <w:p w14:paraId="27BECA37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5D606CA1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7</w:t>
            </w:r>
          </w:p>
        </w:tc>
        <w:tc>
          <w:tcPr>
            <w:tcW w:w="3524" w:type="dxa"/>
          </w:tcPr>
          <w:p w14:paraId="573455B9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Ensembling</w:t>
            </w:r>
            <w:proofErr w:type="spellEnd"/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 techniques, if applicable</w:t>
            </w:r>
          </w:p>
        </w:tc>
        <w:tc>
          <w:tcPr>
            <w:tcW w:w="3586" w:type="dxa"/>
            <w:vAlign w:val="center"/>
          </w:tcPr>
          <w:p w14:paraId="0DC9700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NA</w:t>
            </w:r>
          </w:p>
        </w:tc>
      </w:tr>
      <w:tr w:rsidR="007546FD" w:rsidRPr="00905AFB" w14:paraId="7331745B" w14:textId="77777777" w:rsidTr="00F66E35">
        <w:tc>
          <w:tcPr>
            <w:tcW w:w="1885" w:type="dxa"/>
          </w:tcPr>
          <w:p w14:paraId="71C7303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i/>
                <w:color w:val="2E75B5"/>
                <w:sz w:val="18"/>
                <w:szCs w:val="18"/>
              </w:rPr>
              <w:t>Evaluation</w:t>
            </w:r>
          </w:p>
        </w:tc>
        <w:tc>
          <w:tcPr>
            <w:tcW w:w="540" w:type="dxa"/>
          </w:tcPr>
          <w:p w14:paraId="0190F4E4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8</w:t>
            </w:r>
          </w:p>
        </w:tc>
        <w:tc>
          <w:tcPr>
            <w:tcW w:w="3524" w:type="dxa"/>
          </w:tcPr>
          <w:p w14:paraId="310F72B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Metrics of model performance</w:t>
            </w:r>
          </w:p>
        </w:tc>
        <w:tc>
          <w:tcPr>
            <w:tcW w:w="3586" w:type="dxa"/>
            <w:vAlign w:val="center"/>
          </w:tcPr>
          <w:p w14:paraId="38B0D6E9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Confusion matrix analytics in test set</w:t>
            </w:r>
          </w:p>
        </w:tc>
      </w:tr>
      <w:tr w:rsidR="007546FD" w:rsidRPr="00905AFB" w14:paraId="43852AB1" w14:textId="77777777" w:rsidTr="00F66E35">
        <w:trPr>
          <w:trHeight w:val="187"/>
        </w:trPr>
        <w:tc>
          <w:tcPr>
            <w:tcW w:w="1885" w:type="dxa"/>
          </w:tcPr>
          <w:p w14:paraId="4B49C92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68B603C7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29</w:t>
            </w:r>
          </w:p>
        </w:tc>
        <w:tc>
          <w:tcPr>
            <w:tcW w:w="3524" w:type="dxa"/>
          </w:tcPr>
          <w:p w14:paraId="29BBCEB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Statistical measures of significance and uncertainty (e.g., confidence intervals)</w:t>
            </w:r>
          </w:p>
        </w:tc>
        <w:tc>
          <w:tcPr>
            <w:tcW w:w="3586" w:type="dxa"/>
            <w:vAlign w:val="center"/>
          </w:tcPr>
          <w:p w14:paraId="24F74CF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Confidence intervals (CI) of test predictive performances with 95% confidence levels</w:t>
            </w:r>
          </w:p>
          <w:p w14:paraId="3E50F99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ANOVA test with p&lt;0.05 significance threshold</w:t>
            </w:r>
          </w:p>
        </w:tc>
      </w:tr>
      <w:tr w:rsidR="007546FD" w:rsidRPr="00905AFB" w14:paraId="4ED64F78" w14:textId="77777777" w:rsidTr="00F66E35">
        <w:tc>
          <w:tcPr>
            <w:tcW w:w="1885" w:type="dxa"/>
          </w:tcPr>
          <w:p w14:paraId="66C3B1A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7C8315FA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0</w:t>
            </w:r>
          </w:p>
        </w:tc>
        <w:tc>
          <w:tcPr>
            <w:tcW w:w="3524" w:type="dxa"/>
          </w:tcPr>
          <w:p w14:paraId="4BEF0E8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Robustness or sensitivity analysis</w:t>
            </w:r>
          </w:p>
        </w:tc>
        <w:tc>
          <w:tcPr>
            <w:tcW w:w="3586" w:type="dxa"/>
            <w:vAlign w:val="center"/>
          </w:tcPr>
          <w:p w14:paraId="2D0C6047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All confusion metrics including sensitivity, specificity, positive and negative predictive values, accuracy and balanced accuracy were measured only in test subsets of the cross-validation and the independent test schemes</w:t>
            </w:r>
          </w:p>
        </w:tc>
      </w:tr>
      <w:tr w:rsidR="007546FD" w:rsidRPr="00905AFB" w14:paraId="193036AB" w14:textId="77777777" w:rsidTr="00F66E35">
        <w:tc>
          <w:tcPr>
            <w:tcW w:w="1885" w:type="dxa"/>
          </w:tcPr>
          <w:p w14:paraId="0EB399F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1B267DBD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3524" w:type="dxa"/>
          </w:tcPr>
          <w:p w14:paraId="2EB2697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Methods for explainability or interpretability (e.g., saliency maps), and how they were validated</w:t>
            </w:r>
          </w:p>
        </w:tc>
        <w:tc>
          <w:tcPr>
            <w:tcW w:w="3586" w:type="dxa"/>
            <w:vAlign w:val="center"/>
          </w:tcPr>
          <w:p w14:paraId="0D83ED3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NA</w:t>
            </w:r>
          </w:p>
        </w:tc>
      </w:tr>
      <w:tr w:rsidR="007546FD" w:rsidRPr="00905AFB" w14:paraId="22B7C220" w14:textId="77777777" w:rsidTr="00F66E35">
        <w:tc>
          <w:tcPr>
            <w:tcW w:w="1885" w:type="dxa"/>
          </w:tcPr>
          <w:p w14:paraId="69ADEFD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50D82F3A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2</w:t>
            </w:r>
          </w:p>
        </w:tc>
        <w:tc>
          <w:tcPr>
            <w:tcW w:w="3524" w:type="dxa"/>
          </w:tcPr>
          <w:p w14:paraId="1098AF85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Validation or testing on external data</w:t>
            </w:r>
          </w:p>
        </w:tc>
        <w:tc>
          <w:tcPr>
            <w:tcW w:w="3586" w:type="dxa"/>
            <w:vAlign w:val="center"/>
          </w:tcPr>
          <w:p w14:paraId="4C9246E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 xml:space="preserve">Cross-validation with train-test splits of a single-center cohort. In case of dual-center cohort, one center was used for training and </w:t>
            </w:r>
            <w:proofErr w:type="gramStart"/>
            <w:r w:rsidRPr="00905AFB">
              <w:rPr>
                <w:rFonts w:ascii="Arial" w:hAnsi="Arial" w:cs="Arial"/>
                <w:b/>
                <w:sz w:val="18"/>
                <w:szCs w:val="18"/>
              </w:rPr>
              <w:t>other</w:t>
            </w:r>
            <w:proofErr w:type="gramEnd"/>
            <w:r w:rsidRPr="00905AFB">
              <w:rPr>
                <w:rFonts w:ascii="Arial" w:hAnsi="Arial" w:cs="Arial"/>
                <w:b/>
                <w:sz w:val="18"/>
                <w:szCs w:val="18"/>
              </w:rPr>
              <w:t xml:space="preserve"> for testing. Only test predictive performance values were reported</w:t>
            </w:r>
          </w:p>
        </w:tc>
      </w:tr>
      <w:tr w:rsidR="007546FD" w:rsidRPr="00905AFB" w14:paraId="58A0993B" w14:textId="77777777" w:rsidTr="00F66E35">
        <w:tc>
          <w:tcPr>
            <w:tcW w:w="1885" w:type="dxa"/>
            <w:shd w:val="clear" w:color="auto" w:fill="DEEAF6" w:themeFill="accent1" w:themeFillTint="33"/>
          </w:tcPr>
          <w:p w14:paraId="7E9EF8CC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2E75B5"/>
                <w:sz w:val="18"/>
                <w:szCs w:val="18"/>
              </w:rPr>
              <w:t>RESULT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33BBACA3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24" w:type="dxa"/>
            <w:shd w:val="clear" w:color="auto" w:fill="DEEAF6" w:themeFill="accent1" w:themeFillTint="33"/>
          </w:tcPr>
          <w:p w14:paraId="41DAACE0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DEEAF6" w:themeFill="accent1" w:themeFillTint="33"/>
            <w:vAlign w:val="center"/>
          </w:tcPr>
          <w:p w14:paraId="7D26E809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546FD" w:rsidRPr="00905AFB" w14:paraId="4497458E" w14:textId="77777777" w:rsidTr="00F66E35">
        <w:tc>
          <w:tcPr>
            <w:tcW w:w="1885" w:type="dxa"/>
          </w:tcPr>
          <w:p w14:paraId="24233EE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i/>
                <w:color w:val="2E75B5"/>
                <w:sz w:val="18"/>
                <w:szCs w:val="18"/>
              </w:rPr>
              <w:t>Data</w:t>
            </w:r>
          </w:p>
        </w:tc>
        <w:tc>
          <w:tcPr>
            <w:tcW w:w="540" w:type="dxa"/>
          </w:tcPr>
          <w:p w14:paraId="773209C6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3524" w:type="dxa"/>
          </w:tcPr>
          <w:p w14:paraId="55ADDE8C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Flow of participants or cases, using a diagram to indicate inclusion and exclusion</w:t>
            </w:r>
          </w:p>
        </w:tc>
        <w:tc>
          <w:tcPr>
            <w:tcW w:w="3586" w:type="dxa"/>
            <w:vAlign w:val="center"/>
          </w:tcPr>
          <w:p w14:paraId="0A3F972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NA</w:t>
            </w:r>
          </w:p>
        </w:tc>
      </w:tr>
      <w:tr w:rsidR="007546FD" w:rsidRPr="00905AFB" w14:paraId="5583AE6B" w14:textId="77777777" w:rsidTr="00F66E35">
        <w:tc>
          <w:tcPr>
            <w:tcW w:w="1885" w:type="dxa"/>
          </w:tcPr>
          <w:p w14:paraId="7A5438DE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0C168627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4</w:t>
            </w:r>
          </w:p>
        </w:tc>
        <w:tc>
          <w:tcPr>
            <w:tcW w:w="3524" w:type="dxa"/>
          </w:tcPr>
          <w:p w14:paraId="5725300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Demographic and clinical characteristics of cases in each partition</w:t>
            </w:r>
          </w:p>
        </w:tc>
        <w:tc>
          <w:tcPr>
            <w:tcW w:w="3586" w:type="dxa"/>
            <w:vAlign w:val="center"/>
          </w:tcPr>
          <w:p w14:paraId="48B1512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NA</w:t>
            </w:r>
          </w:p>
        </w:tc>
      </w:tr>
      <w:tr w:rsidR="007546FD" w:rsidRPr="00905AFB" w14:paraId="34771C87" w14:textId="77777777" w:rsidTr="00F66E35">
        <w:tc>
          <w:tcPr>
            <w:tcW w:w="1885" w:type="dxa"/>
          </w:tcPr>
          <w:p w14:paraId="37C729D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i/>
                <w:color w:val="2E75B5"/>
                <w:sz w:val="18"/>
                <w:szCs w:val="18"/>
              </w:rPr>
              <w:lastRenderedPageBreak/>
              <w:t>Model performance</w:t>
            </w:r>
          </w:p>
        </w:tc>
        <w:tc>
          <w:tcPr>
            <w:tcW w:w="540" w:type="dxa"/>
          </w:tcPr>
          <w:p w14:paraId="6E9E122C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5</w:t>
            </w:r>
          </w:p>
        </w:tc>
        <w:tc>
          <w:tcPr>
            <w:tcW w:w="3524" w:type="dxa"/>
          </w:tcPr>
          <w:p w14:paraId="412C0ABC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Performance metrics for optimal model(s) on all data partitions</w:t>
            </w:r>
          </w:p>
        </w:tc>
        <w:tc>
          <w:tcPr>
            <w:tcW w:w="3586" w:type="dxa"/>
            <w:vAlign w:val="center"/>
          </w:tcPr>
          <w:p w14:paraId="51A4A5B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Confusion matrix performance metrics in test subsets</w:t>
            </w:r>
          </w:p>
        </w:tc>
      </w:tr>
      <w:tr w:rsidR="007546FD" w:rsidRPr="00905AFB" w14:paraId="491ADEB8" w14:textId="77777777" w:rsidTr="00F66E35">
        <w:tc>
          <w:tcPr>
            <w:tcW w:w="1885" w:type="dxa"/>
          </w:tcPr>
          <w:p w14:paraId="588E2ADA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610ED5CB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6</w:t>
            </w:r>
          </w:p>
        </w:tc>
        <w:tc>
          <w:tcPr>
            <w:tcW w:w="3524" w:type="dxa"/>
          </w:tcPr>
          <w:p w14:paraId="112CBC78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Estimates of diagnostic accuracy and their precision (such as 95% confidence intervals)</w:t>
            </w:r>
          </w:p>
        </w:tc>
        <w:tc>
          <w:tcPr>
            <w:tcW w:w="3586" w:type="dxa"/>
            <w:vAlign w:val="center"/>
          </w:tcPr>
          <w:p w14:paraId="7C46F466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Average test performance metrics across 100-folds in case of cross-validation. 95% CI for each performance metric in case of cross-validation</w:t>
            </w:r>
          </w:p>
        </w:tc>
      </w:tr>
      <w:tr w:rsidR="007546FD" w:rsidRPr="00905AFB" w14:paraId="7F84369F" w14:textId="77777777" w:rsidTr="00F66E35">
        <w:tc>
          <w:tcPr>
            <w:tcW w:w="1885" w:type="dxa"/>
          </w:tcPr>
          <w:p w14:paraId="26DF27D0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5A0730C6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7</w:t>
            </w:r>
          </w:p>
        </w:tc>
        <w:tc>
          <w:tcPr>
            <w:tcW w:w="3524" w:type="dxa"/>
          </w:tcPr>
          <w:p w14:paraId="60E7107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Failure analysis of incorrectly classified cases</w:t>
            </w:r>
          </w:p>
        </w:tc>
        <w:tc>
          <w:tcPr>
            <w:tcW w:w="3586" w:type="dxa"/>
            <w:vAlign w:val="center"/>
          </w:tcPr>
          <w:p w14:paraId="1B6EAA33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NA</w:t>
            </w:r>
          </w:p>
        </w:tc>
      </w:tr>
      <w:tr w:rsidR="007546FD" w:rsidRPr="00905AFB" w14:paraId="640C5A01" w14:textId="77777777" w:rsidTr="00F66E35">
        <w:tc>
          <w:tcPr>
            <w:tcW w:w="1885" w:type="dxa"/>
            <w:shd w:val="clear" w:color="auto" w:fill="DEEAF6" w:themeFill="accent1" w:themeFillTint="33"/>
          </w:tcPr>
          <w:p w14:paraId="0E3078A3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2E75B5"/>
                <w:sz w:val="18"/>
                <w:szCs w:val="18"/>
              </w:rPr>
              <w:t>DISCUSS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490B6E4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24" w:type="dxa"/>
            <w:shd w:val="clear" w:color="auto" w:fill="DEEAF6" w:themeFill="accent1" w:themeFillTint="33"/>
          </w:tcPr>
          <w:p w14:paraId="6EC53313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DEEAF6" w:themeFill="accent1" w:themeFillTint="33"/>
            <w:vAlign w:val="center"/>
          </w:tcPr>
          <w:p w14:paraId="1E454F9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546FD" w:rsidRPr="00905AFB" w14:paraId="73477BCE" w14:textId="77777777" w:rsidTr="00F66E35">
        <w:tc>
          <w:tcPr>
            <w:tcW w:w="1885" w:type="dxa"/>
          </w:tcPr>
          <w:p w14:paraId="48E5D0F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338FB169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8</w:t>
            </w:r>
          </w:p>
        </w:tc>
        <w:tc>
          <w:tcPr>
            <w:tcW w:w="3524" w:type="dxa"/>
          </w:tcPr>
          <w:p w14:paraId="2A95DCC4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Study limitations, </w:t>
            </w:r>
            <w:r w:rsidRPr="00905AFB">
              <w:rPr>
                <w:rFonts w:ascii="Arial" w:hAnsi="Arial" w:cs="Arial"/>
                <w:sz w:val="18"/>
                <w:szCs w:val="18"/>
              </w:rPr>
              <w:t>including</w:t>
            </w: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 potential bias, statistical uncertainty, and generalizability</w:t>
            </w:r>
          </w:p>
        </w:tc>
        <w:tc>
          <w:tcPr>
            <w:tcW w:w="3586" w:type="dxa"/>
            <w:vAlign w:val="center"/>
          </w:tcPr>
          <w:p w14:paraId="524319F4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"Discussion" chapter in manuscript for details</w:t>
            </w:r>
          </w:p>
        </w:tc>
      </w:tr>
      <w:tr w:rsidR="007546FD" w:rsidRPr="00905AFB" w14:paraId="207ECFAA" w14:textId="77777777" w:rsidTr="00F66E35">
        <w:tc>
          <w:tcPr>
            <w:tcW w:w="1885" w:type="dxa"/>
          </w:tcPr>
          <w:p w14:paraId="186589B2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</w:p>
        </w:tc>
        <w:tc>
          <w:tcPr>
            <w:tcW w:w="540" w:type="dxa"/>
          </w:tcPr>
          <w:p w14:paraId="0A602EE2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39</w:t>
            </w:r>
          </w:p>
        </w:tc>
        <w:tc>
          <w:tcPr>
            <w:tcW w:w="3524" w:type="dxa"/>
          </w:tcPr>
          <w:p w14:paraId="26F356F1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 xml:space="preserve">Implications for practice, including the intended use and/or clinical role </w:t>
            </w:r>
          </w:p>
        </w:tc>
        <w:tc>
          <w:tcPr>
            <w:tcW w:w="3586" w:type="dxa"/>
            <w:vAlign w:val="center"/>
          </w:tcPr>
          <w:p w14:paraId="605B0FE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Control can be given to clinicians over data preprocessing of radiomic studies</w:t>
            </w:r>
          </w:p>
        </w:tc>
      </w:tr>
      <w:tr w:rsidR="007546FD" w:rsidRPr="00905AFB" w14:paraId="388931C9" w14:textId="77777777" w:rsidTr="00F66E35">
        <w:tc>
          <w:tcPr>
            <w:tcW w:w="1885" w:type="dxa"/>
            <w:shd w:val="clear" w:color="auto" w:fill="DEEAF6" w:themeFill="accent1" w:themeFillTint="33"/>
          </w:tcPr>
          <w:p w14:paraId="3BF17B0F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2E75B5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2E75B5"/>
                <w:sz w:val="18"/>
                <w:szCs w:val="18"/>
              </w:rPr>
              <w:t>OTHER INFORMA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3A0AC12C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24" w:type="dxa"/>
            <w:shd w:val="clear" w:color="auto" w:fill="DEEAF6" w:themeFill="accent1" w:themeFillTint="33"/>
          </w:tcPr>
          <w:p w14:paraId="49A17CD7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3586" w:type="dxa"/>
            <w:shd w:val="clear" w:color="auto" w:fill="DEEAF6" w:themeFill="accent1" w:themeFillTint="33"/>
            <w:vAlign w:val="center"/>
          </w:tcPr>
          <w:p w14:paraId="533F255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546FD" w:rsidRPr="00905AFB" w14:paraId="18845C78" w14:textId="77777777" w:rsidTr="00F66E35">
        <w:tc>
          <w:tcPr>
            <w:tcW w:w="1885" w:type="dxa"/>
          </w:tcPr>
          <w:p w14:paraId="0247AD10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12C6E567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40</w:t>
            </w:r>
          </w:p>
        </w:tc>
        <w:tc>
          <w:tcPr>
            <w:tcW w:w="3524" w:type="dxa"/>
          </w:tcPr>
          <w:p w14:paraId="735B68CC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Registration number and name of registry</w:t>
            </w:r>
          </w:p>
        </w:tc>
        <w:tc>
          <w:tcPr>
            <w:tcW w:w="3586" w:type="dxa"/>
            <w:vAlign w:val="center"/>
          </w:tcPr>
          <w:p w14:paraId="14D05CCA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references to original papers in "Cohorts" chapter</w:t>
            </w:r>
          </w:p>
        </w:tc>
      </w:tr>
      <w:tr w:rsidR="007546FD" w:rsidRPr="00905AFB" w14:paraId="06C99F29" w14:textId="77777777" w:rsidTr="00F66E35">
        <w:tc>
          <w:tcPr>
            <w:tcW w:w="1885" w:type="dxa"/>
          </w:tcPr>
          <w:p w14:paraId="28DC2C14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2193D5DB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41</w:t>
            </w:r>
          </w:p>
        </w:tc>
        <w:tc>
          <w:tcPr>
            <w:tcW w:w="3524" w:type="dxa"/>
          </w:tcPr>
          <w:p w14:paraId="3F7FFD30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3586" w:type="dxa"/>
            <w:vAlign w:val="center"/>
          </w:tcPr>
          <w:p w14:paraId="2C20F0F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See references to original papers in "Cohorts" chapter</w:t>
            </w:r>
          </w:p>
        </w:tc>
      </w:tr>
      <w:tr w:rsidR="007546FD" w:rsidRPr="00905AFB" w14:paraId="16D68C63" w14:textId="77777777" w:rsidTr="00F66E35">
        <w:tc>
          <w:tcPr>
            <w:tcW w:w="1885" w:type="dxa"/>
          </w:tcPr>
          <w:p w14:paraId="7FEB906D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</w:tcPr>
          <w:p w14:paraId="0B10B012" w14:textId="77777777" w:rsidR="007546FD" w:rsidRPr="00905AFB" w:rsidRDefault="007546FD" w:rsidP="00F66E35">
            <w:pPr>
              <w:spacing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42</w:t>
            </w:r>
          </w:p>
        </w:tc>
        <w:tc>
          <w:tcPr>
            <w:tcW w:w="3524" w:type="dxa"/>
          </w:tcPr>
          <w:p w14:paraId="1A3F496E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5AFB">
              <w:rPr>
                <w:rFonts w:ascii="Arial" w:hAnsi="Arial" w:cs="Arial"/>
                <w:color w:val="000000"/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3586" w:type="dxa"/>
            <w:vAlign w:val="center"/>
          </w:tcPr>
          <w:p w14:paraId="08F0BEDB" w14:textId="77777777" w:rsidR="007546FD" w:rsidRPr="00905AFB" w:rsidRDefault="007546FD" w:rsidP="00F66E35">
            <w:pPr>
              <w:spacing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905AFB">
              <w:rPr>
                <w:rFonts w:ascii="Arial" w:hAnsi="Arial" w:cs="Arial"/>
                <w:b/>
                <w:sz w:val="18"/>
                <w:szCs w:val="18"/>
              </w:rPr>
              <w:t>Medical University of Vienna-funded project</w:t>
            </w:r>
          </w:p>
        </w:tc>
      </w:tr>
    </w:tbl>
    <w:p w14:paraId="3FD4679D" w14:textId="77777777" w:rsidR="007546FD" w:rsidRDefault="007546FD" w:rsidP="007546FD">
      <w:bookmarkStart w:id="0" w:name="_heading=h.gjdgxs" w:colFirst="0" w:colLast="0"/>
      <w:bookmarkEnd w:id="0"/>
    </w:p>
    <w:p w14:paraId="5297CDF9" w14:textId="77777777" w:rsidR="007546FD" w:rsidRPr="00905AFB" w:rsidRDefault="007546FD" w:rsidP="007546FD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05AFB">
        <w:rPr>
          <w:rFonts w:ascii="Arial" w:hAnsi="Arial" w:cs="Arial"/>
          <w:sz w:val="18"/>
          <w:szCs w:val="18"/>
        </w:rPr>
        <w:t xml:space="preserve">Mongan J, Moy L, Kahn CE Jr.  Checklist for Artificial Intelligence in Medical Imaging (CLAIM): a guide for authors and reviewers.  </w:t>
      </w:r>
      <w:proofErr w:type="spellStart"/>
      <w:r w:rsidRPr="00905AFB">
        <w:rPr>
          <w:rFonts w:ascii="Arial" w:hAnsi="Arial" w:cs="Arial"/>
          <w:sz w:val="18"/>
          <w:szCs w:val="18"/>
        </w:rPr>
        <w:t>Radiol</w:t>
      </w:r>
      <w:proofErr w:type="spellEnd"/>
      <w:r w:rsidRPr="00905AF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05AFB">
        <w:rPr>
          <w:rFonts w:ascii="Arial" w:hAnsi="Arial" w:cs="Arial"/>
          <w:sz w:val="18"/>
          <w:szCs w:val="18"/>
        </w:rPr>
        <w:t>Artif</w:t>
      </w:r>
      <w:proofErr w:type="spellEnd"/>
      <w:r w:rsidRPr="00905AFB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05AFB">
        <w:rPr>
          <w:rFonts w:ascii="Arial" w:hAnsi="Arial" w:cs="Arial"/>
          <w:sz w:val="18"/>
          <w:szCs w:val="18"/>
        </w:rPr>
        <w:t>Intell</w:t>
      </w:r>
      <w:proofErr w:type="spellEnd"/>
      <w:r w:rsidRPr="00905AFB">
        <w:rPr>
          <w:rFonts w:ascii="Arial" w:hAnsi="Arial" w:cs="Arial"/>
          <w:sz w:val="18"/>
          <w:szCs w:val="18"/>
        </w:rPr>
        <w:t xml:space="preserve"> 2020; 2(2</w:t>
      </w:r>
      <w:proofErr w:type="gramStart"/>
      <w:r w:rsidRPr="00905AFB">
        <w:rPr>
          <w:rFonts w:ascii="Arial" w:hAnsi="Arial" w:cs="Arial"/>
          <w:sz w:val="18"/>
          <w:szCs w:val="18"/>
        </w:rPr>
        <w:t>):e</w:t>
      </w:r>
      <w:proofErr w:type="gramEnd"/>
      <w:r w:rsidRPr="00905AFB">
        <w:rPr>
          <w:rFonts w:ascii="Arial" w:hAnsi="Arial" w:cs="Arial"/>
          <w:sz w:val="18"/>
          <w:szCs w:val="18"/>
        </w:rPr>
        <w:t xml:space="preserve">200029. </w:t>
      </w:r>
      <w:hyperlink r:id="rId35" w:history="1">
        <w:r w:rsidRPr="00905AFB">
          <w:rPr>
            <w:rStyle w:val="Hyperlink"/>
            <w:rFonts w:ascii="Arial" w:hAnsi="Arial" w:cs="Arial"/>
            <w:sz w:val="18"/>
            <w:szCs w:val="18"/>
          </w:rPr>
          <w:t>https://doi.org/10.1148/ryai.2020200029</w:t>
        </w:r>
      </w:hyperlink>
    </w:p>
    <w:p w14:paraId="0851E0FD" w14:textId="40F98C28" w:rsidR="00E344D2" w:rsidRDefault="00E344D2" w:rsidP="006D058D">
      <w:pPr>
        <w:pStyle w:val="EndNoteBibliography"/>
        <w:ind w:left="720" w:hanging="720"/>
        <w:rPr>
          <w:rFonts w:ascii="Arial" w:hAnsi="Arial" w:cs="Arial"/>
        </w:rPr>
      </w:pPr>
    </w:p>
    <w:p w14:paraId="4082C142" w14:textId="733CDBF0" w:rsidR="00DB40E7" w:rsidRDefault="00DB40E7">
      <w:pPr>
        <w:rPr>
          <w:rFonts w:ascii="Arial" w:hAnsi="Arial" w:cs="Arial"/>
          <w:noProof/>
        </w:rPr>
      </w:pPr>
      <w:r>
        <w:rPr>
          <w:rFonts w:ascii="Arial" w:hAnsi="Arial" w:cs="Arial"/>
        </w:rPr>
        <w:br w:type="page"/>
      </w:r>
    </w:p>
    <w:p w14:paraId="35234D8A" w14:textId="7927847C" w:rsidR="004B5D85" w:rsidRDefault="00DB40E7" w:rsidP="00DB40E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rPr>
          <w:rFonts w:ascii="Arial" w:eastAsia="Times New Roman" w:hAnsi="Arial" w:cs="Arial"/>
          <w:b/>
          <w:sz w:val="18"/>
          <w:szCs w:val="18"/>
        </w:rPr>
      </w:pPr>
      <w:r w:rsidRPr="00091C9F">
        <w:rPr>
          <w:rFonts w:ascii="Arial" w:hAnsi="Arial" w:cs="Arial"/>
          <w:b/>
          <w:bCs/>
          <w:sz w:val="18"/>
          <w:szCs w:val="18"/>
        </w:rPr>
        <w:lastRenderedPageBreak/>
        <w:t>Supplemental</w:t>
      </w:r>
      <w:r w:rsidR="00BB0F35" w:rsidRPr="00091C9F">
        <w:rPr>
          <w:rFonts w:ascii="Arial" w:hAnsi="Arial" w:cs="Arial"/>
          <w:b/>
          <w:bCs/>
          <w:sz w:val="18"/>
          <w:szCs w:val="18"/>
        </w:rPr>
        <w:t xml:space="preserve"> </w:t>
      </w:r>
      <w:r w:rsidRPr="00091C9F">
        <w:rPr>
          <w:rFonts w:ascii="Arial" w:hAnsi="Arial" w:cs="Arial"/>
          <w:b/>
          <w:bCs/>
          <w:sz w:val="18"/>
          <w:szCs w:val="18"/>
        </w:rPr>
        <w:t xml:space="preserve">S9: </w:t>
      </w:r>
      <w:r w:rsidRPr="00091C9F">
        <w:rPr>
          <w:rFonts w:ascii="Arial" w:eastAsia="Times New Roman" w:hAnsi="Arial" w:cs="Arial"/>
          <w:b/>
          <w:sz w:val="18"/>
          <w:szCs w:val="18"/>
        </w:rPr>
        <w:t>Rules template</w:t>
      </w:r>
      <w:r w:rsidR="004B5D85" w:rsidRPr="00091C9F">
        <w:rPr>
          <w:rFonts w:ascii="Arial" w:eastAsia="Times New Roman" w:hAnsi="Arial" w:cs="Arial"/>
          <w:b/>
          <w:sz w:val="18"/>
          <w:szCs w:val="18"/>
        </w:rPr>
        <w:t xml:space="preserve"> example</w:t>
      </w:r>
      <w:r w:rsidRPr="00091C9F">
        <w:rPr>
          <w:rFonts w:ascii="Arial" w:eastAsia="Times New Roman" w:hAnsi="Arial" w:cs="Arial"/>
          <w:b/>
          <w:sz w:val="18"/>
          <w:szCs w:val="18"/>
        </w:rPr>
        <w:t xml:space="preserve"> for RST input</w:t>
      </w:r>
    </w:p>
    <w:p w14:paraId="0671224C" w14:textId="6FE47ED4" w:rsidR="004B5D85" w:rsidRPr="004B5D85" w:rsidRDefault="000506C7" w:rsidP="00DB40E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rPr>
          <w:rFonts w:ascii="Arial" w:eastAsia="Times New Roman" w:hAnsi="Arial" w:cs="Arial"/>
          <w:sz w:val="18"/>
          <w:szCs w:val="18"/>
        </w:rPr>
      </w:pPr>
      <w:r>
        <w:rPr>
          <w:rFonts w:ascii="Arial" w:eastAsia="Times New Roman" w:hAnsi="Arial" w:cs="Arial"/>
          <w:sz w:val="18"/>
          <w:szCs w:val="18"/>
        </w:rPr>
        <w:t>E</w:t>
      </w:r>
      <w:r w:rsidR="004B5D85" w:rsidRPr="004B5D85">
        <w:rPr>
          <w:rFonts w:ascii="Arial" w:eastAsia="Times New Roman" w:hAnsi="Arial" w:cs="Arial"/>
          <w:sz w:val="18"/>
          <w:szCs w:val="18"/>
        </w:rPr>
        <w:t xml:space="preserve">xample of </w:t>
      </w:r>
      <w:r>
        <w:rPr>
          <w:rFonts w:ascii="Arial" w:eastAsia="Times New Roman" w:hAnsi="Arial" w:cs="Arial"/>
          <w:sz w:val="18"/>
          <w:szCs w:val="18"/>
        </w:rPr>
        <w:t xml:space="preserve">an </w:t>
      </w:r>
      <w:r w:rsidR="004B5D85" w:rsidRPr="004B5D85">
        <w:rPr>
          <w:rFonts w:ascii="Arial" w:eastAsia="Times New Roman" w:hAnsi="Arial" w:cs="Arial"/>
          <w:sz w:val="18"/>
          <w:szCs w:val="18"/>
        </w:rPr>
        <w:t>RST module</w:t>
      </w:r>
      <w:r>
        <w:rPr>
          <w:rFonts w:ascii="Arial" w:eastAsia="Times New Roman" w:hAnsi="Arial" w:cs="Arial"/>
          <w:sz w:val="18"/>
          <w:szCs w:val="18"/>
        </w:rPr>
        <w:t>-</w:t>
      </w:r>
      <w:r w:rsidR="004B5D85" w:rsidRPr="004B5D85">
        <w:rPr>
          <w:rFonts w:ascii="Arial" w:eastAsia="Times New Roman" w:hAnsi="Arial" w:cs="Arial"/>
          <w:sz w:val="18"/>
          <w:szCs w:val="18"/>
        </w:rPr>
        <w:t>supported rules to influence the data preprocessing procedures</w:t>
      </w:r>
      <w:r w:rsidR="00304618">
        <w:rPr>
          <w:rFonts w:ascii="Arial" w:eastAsia="Times New Roman" w:hAnsi="Arial" w:cs="Arial"/>
          <w:sz w:val="18"/>
          <w:szCs w:val="18"/>
        </w:rPr>
        <w:t>. Any relation (&gt; or &lt;) denotes relations in-between feature values. Note that the actual syntax is to be followed by S1.</w:t>
      </w:r>
      <w:r w:rsidR="00943A55">
        <w:rPr>
          <w:rFonts w:ascii="Arial" w:eastAsia="Times New Roman" w:hAnsi="Arial" w:cs="Arial"/>
          <w:sz w:val="18"/>
          <w:szCs w:val="18"/>
        </w:rPr>
        <w:t xml:space="preserve"> Any text with </w:t>
      </w:r>
      <w:r w:rsidR="00943A55" w:rsidRPr="00943A55">
        <w:rPr>
          <w:rFonts w:ascii="Courier New" w:eastAsia="Times New Roman" w:hAnsi="Courier New" w:cs="Courier New"/>
          <w:sz w:val="18"/>
          <w:szCs w:val="18"/>
        </w:rPr>
        <w:t>courier new</w:t>
      </w:r>
      <w:r w:rsidR="00943A55">
        <w:rPr>
          <w:rFonts w:ascii="Arial" w:eastAsia="Times New Roman" w:hAnsi="Arial" w:cs="Arial"/>
          <w:sz w:val="18"/>
          <w:szCs w:val="18"/>
        </w:rPr>
        <w:t xml:space="preserve"> refers to the actual syntax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45"/>
        <w:gridCol w:w="9331"/>
      </w:tblGrid>
      <w:tr w:rsidR="004B5D85" w14:paraId="35A80DC9" w14:textId="77777777" w:rsidTr="006643DE">
        <w:tc>
          <w:tcPr>
            <w:tcW w:w="445" w:type="dxa"/>
            <w:vAlign w:val="center"/>
          </w:tcPr>
          <w:p w14:paraId="33A34724" w14:textId="398B156E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9331" w:type="dxa"/>
            <w:vAlign w:val="center"/>
          </w:tcPr>
          <w:p w14:paraId="19ED0A12" w14:textId="012083BF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b/>
                <w:sz w:val="20"/>
                <w:szCs w:val="20"/>
              </w:rPr>
              <w:t>Definition</w:t>
            </w:r>
          </w:p>
        </w:tc>
      </w:tr>
      <w:tr w:rsidR="004B5D85" w14:paraId="71F8A34A" w14:textId="77777777" w:rsidTr="006643DE">
        <w:tc>
          <w:tcPr>
            <w:tcW w:w="445" w:type="dxa"/>
            <w:vAlign w:val="center"/>
          </w:tcPr>
          <w:p w14:paraId="0B25A92C" w14:textId="2113C49A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331" w:type="dxa"/>
          </w:tcPr>
          <w:p w14:paraId="3ED7A599" w14:textId="347D5906" w:rsidR="004B5D85" w:rsidRPr="00782EB0" w:rsidRDefault="004B5D85" w:rsidP="00DB40E7">
            <w:pPr>
              <w:widowControl w:val="0"/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Keep</w:t>
            </w:r>
            <w:r w:rsidRPr="00782EB0">
              <w:rPr>
                <w:rFonts w:ascii="Arial" w:eastAsia="Times New Roman" w:hAnsi="Arial" w:cs="Arial"/>
                <w:sz w:val="20"/>
                <w:szCs w:val="20"/>
              </w:rPr>
              <w:t xml:space="preserve"> features </w:t>
            </w: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(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A</w:t>
            </w: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B</w:t>
            </w: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)</w:t>
            </w:r>
          </w:p>
        </w:tc>
      </w:tr>
      <w:tr w:rsidR="004B5D85" w14:paraId="4F10DC87" w14:textId="77777777" w:rsidTr="006643DE">
        <w:tc>
          <w:tcPr>
            <w:tcW w:w="445" w:type="dxa"/>
            <w:vAlign w:val="center"/>
          </w:tcPr>
          <w:p w14:paraId="6A9D3D60" w14:textId="0E6A1DAB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331" w:type="dxa"/>
          </w:tcPr>
          <w:p w14:paraId="2D487081" w14:textId="61BD513B" w:rsidR="004B5D85" w:rsidRPr="00782EB0" w:rsidRDefault="004B5D85" w:rsidP="00DB40E7">
            <w:pPr>
              <w:widowControl w:val="0"/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Remove</w:t>
            </w:r>
            <w:r w:rsidRPr="00782EB0">
              <w:rPr>
                <w:rFonts w:ascii="Arial" w:eastAsia="Times New Roman" w:hAnsi="Arial" w:cs="Arial"/>
                <w:sz w:val="20"/>
                <w:szCs w:val="20"/>
              </w:rPr>
              <w:t xml:space="preserve"> features </w:t>
            </w: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(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A</w:t>
            </w: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B</w:t>
            </w: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)</w:t>
            </w:r>
          </w:p>
        </w:tc>
      </w:tr>
      <w:tr w:rsidR="004B5D85" w14:paraId="2E351F3D" w14:textId="77777777" w:rsidTr="006643DE">
        <w:tc>
          <w:tcPr>
            <w:tcW w:w="445" w:type="dxa"/>
            <w:vAlign w:val="center"/>
          </w:tcPr>
          <w:p w14:paraId="54E914D0" w14:textId="1800D4CF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331" w:type="dxa"/>
          </w:tcPr>
          <w:p w14:paraId="0CD04D60" w14:textId="112AE619" w:rsidR="004B5D85" w:rsidRPr="00782EB0" w:rsidRDefault="004B5D85" w:rsidP="00DB40E7">
            <w:pPr>
              <w:widowControl w:val="0"/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Include</w:t>
            </w:r>
            <w:r w:rsidRPr="00782EB0">
              <w:rPr>
                <w:rFonts w:ascii="Arial" w:eastAsia="Times New Roman" w:hAnsi="Arial" w:cs="Arial"/>
                <w:sz w:val="20"/>
                <w:szCs w:val="20"/>
              </w:rPr>
              <w:t xml:space="preserve"> features 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(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A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B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)</w:t>
            </w:r>
          </w:p>
        </w:tc>
      </w:tr>
      <w:tr w:rsidR="004B5D85" w14:paraId="4B954358" w14:textId="77777777" w:rsidTr="006643DE">
        <w:tc>
          <w:tcPr>
            <w:tcW w:w="445" w:type="dxa"/>
            <w:vAlign w:val="center"/>
          </w:tcPr>
          <w:p w14:paraId="46FC25F3" w14:textId="72F0B8B3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331" w:type="dxa"/>
          </w:tcPr>
          <w:p w14:paraId="5248BD5C" w14:textId="20538D55" w:rsidR="004B5D85" w:rsidRPr="00782EB0" w:rsidRDefault="004B5D85" w:rsidP="00DB40E7">
            <w:pPr>
              <w:widowControl w:val="0"/>
              <w:spacing w:before="40" w:after="40"/>
              <w:rPr>
                <w:rFonts w:ascii="Arial" w:eastAsia="Times New Roman" w:hAnsi="Arial" w:cs="Arial"/>
                <w:sz w:val="20"/>
                <w:szCs w:val="20"/>
              </w:rPr>
            </w:pPr>
            <w:r w:rsidRPr="00943A55">
              <w:rPr>
                <w:rFonts w:ascii="Courier New" w:eastAsia="Times New Roman" w:hAnsi="Courier New" w:cs="Courier New"/>
                <w:sz w:val="20"/>
                <w:szCs w:val="20"/>
              </w:rPr>
              <w:t>Exclude</w:t>
            </w:r>
            <w:r w:rsidRPr="00782EB0">
              <w:rPr>
                <w:rFonts w:ascii="Arial" w:eastAsia="Times New Roman" w:hAnsi="Arial" w:cs="Arial"/>
                <w:sz w:val="20"/>
                <w:szCs w:val="20"/>
              </w:rPr>
              <w:t xml:space="preserve"> features 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(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A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B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)</w:t>
            </w:r>
          </w:p>
        </w:tc>
      </w:tr>
      <w:tr w:rsidR="004B5D85" w14:paraId="6A6BC8C7" w14:textId="77777777" w:rsidTr="006643DE">
        <w:tc>
          <w:tcPr>
            <w:tcW w:w="445" w:type="dxa"/>
            <w:vAlign w:val="center"/>
          </w:tcPr>
          <w:p w14:paraId="38456767" w14:textId="17EAB160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331" w:type="dxa"/>
          </w:tcPr>
          <w:p w14:paraId="599CAB7D" w14:textId="51262426" w:rsidR="004B5D85" w:rsidRPr="00782EB0" w:rsidRDefault="004B5D85" w:rsidP="00DB40E7">
            <w:pPr>
              <w:widowControl w:val="0"/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43A55">
              <w:rPr>
                <w:rFonts w:ascii="Courier New" w:hAnsi="Courier New" w:cs="Courier New"/>
                <w:sz w:val="20"/>
                <w:szCs w:val="20"/>
              </w:rPr>
              <w:t>If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features 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(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A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B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#</w:t>
            </w:r>
            <w:r w:rsidR="00943A55">
              <w:rPr>
                <w:rFonts w:ascii="Courier New" w:eastAsia="Times New Roman" w:hAnsi="Courier New" w:cs="Courier New"/>
                <w:sz w:val="20"/>
                <w:szCs w:val="20"/>
              </w:rPr>
              <w:t>C</w:t>
            </w:r>
            <w:r w:rsidR="00943A55" w:rsidRPr="00943A55">
              <w:rPr>
                <w:rFonts w:ascii="Courier New" w:eastAsia="Times New Roman" w:hAnsi="Courier New" w:cs="Courier New"/>
                <w:sz w:val="20"/>
                <w:szCs w:val="20"/>
              </w:rPr>
              <w:t>)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&gt;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th</w:t>
            </w:r>
            <w:r w:rsidR="00943A55">
              <w:rPr>
                <w:rFonts w:ascii="Arial" w:hAnsi="Arial" w:cs="Arial"/>
                <w:sz w:val="20"/>
                <w:szCs w:val="20"/>
              </w:rPr>
              <w:t>e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n featu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X)#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then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remove</w:t>
            </w:r>
          </w:p>
        </w:tc>
      </w:tr>
      <w:tr w:rsidR="004B5D85" w14:paraId="27879869" w14:textId="77777777" w:rsidTr="006643DE">
        <w:tc>
          <w:tcPr>
            <w:tcW w:w="445" w:type="dxa"/>
            <w:vAlign w:val="center"/>
          </w:tcPr>
          <w:p w14:paraId="4402697D" w14:textId="21A37D94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331" w:type="dxa"/>
          </w:tcPr>
          <w:p w14:paraId="2B95A92B" w14:textId="701B19B1" w:rsidR="004B5D85" w:rsidRPr="00782EB0" w:rsidRDefault="004B5D85" w:rsidP="00DB40E7">
            <w:pPr>
              <w:widowControl w:val="0"/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43A55">
              <w:rPr>
                <w:rFonts w:ascii="Courier New" w:hAnsi="Courier New" w:cs="Courier New"/>
                <w:sz w:val="20"/>
                <w:szCs w:val="20"/>
              </w:rPr>
              <w:t>If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featu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943A55" w:rsidRPr="00943A55">
              <w:rPr>
                <w:rFonts w:ascii="Courier New" w:hAnsi="Courier New" w:cs="Courier New"/>
                <w:sz w:val="20"/>
                <w:szCs w:val="20"/>
              </w:rPr>
              <w:t>A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)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&lt;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th</w:t>
            </w:r>
            <w:r w:rsidR="00943A55">
              <w:rPr>
                <w:rFonts w:ascii="Arial" w:hAnsi="Arial" w:cs="Arial"/>
                <w:sz w:val="20"/>
                <w:szCs w:val="20"/>
              </w:rPr>
              <w:t>e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gramStart"/>
            <w:r w:rsidRPr="00943A55">
              <w:rPr>
                <w:rFonts w:ascii="Courier New" w:hAnsi="Courier New" w:cs="Courier New"/>
                <w:sz w:val="20"/>
                <w:szCs w:val="20"/>
              </w:rPr>
              <w:t>X)#</w:t>
            </w:r>
            <w:proofErr w:type="gramEnd"/>
            <w:r w:rsidRPr="00782EB0">
              <w:rPr>
                <w:rFonts w:ascii="Arial" w:hAnsi="Arial" w:cs="Arial"/>
                <w:sz w:val="20"/>
                <w:szCs w:val="20"/>
              </w:rPr>
              <w:t xml:space="preserve"> then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keep</w:t>
            </w:r>
          </w:p>
        </w:tc>
      </w:tr>
      <w:tr w:rsidR="004B5D85" w14:paraId="74414CD0" w14:textId="77777777" w:rsidTr="006643DE">
        <w:tc>
          <w:tcPr>
            <w:tcW w:w="445" w:type="dxa"/>
            <w:vAlign w:val="center"/>
          </w:tcPr>
          <w:p w14:paraId="17EEBA0E" w14:textId="1815581B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331" w:type="dxa"/>
          </w:tcPr>
          <w:p w14:paraId="3C64709F" w14:textId="372860EE" w:rsidR="004B5D85" w:rsidRPr="00782EB0" w:rsidRDefault="004B5D85" w:rsidP="00DB40E7">
            <w:pPr>
              <w:widowControl w:val="0"/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43A55">
              <w:rPr>
                <w:rFonts w:ascii="Courier New" w:hAnsi="Courier New" w:cs="Courier New"/>
                <w:sz w:val="20"/>
                <w:szCs w:val="20"/>
              </w:rPr>
              <w:t>If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featu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A)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has mo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missing</w:t>
            </w:r>
            <w:r w:rsidR="00943A55" w:rsidRPr="00943A55">
              <w:rPr>
                <w:rFonts w:ascii="Courier New" w:hAnsi="Courier New" w:cs="Courier New"/>
                <w:sz w:val="20"/>
                <w:szCs w:val="20"/>
              </w:rPr>
              <w:t>#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than featu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gramStart"/>
            <w:r w:rsidRPr="00943A55">
              <w:rPr>
                <w:rFonts w:ascii="Courier New" w:hAnsi="Courier New" w:cs="Courier New"/>
                <w:sz w:val="20"/>
                <w:szCs w:val="20"/>
              </w:rPr>
              <w:t>B)</w:t>
            </w:r>
            <w:r w:rsidR="00943A55" w:rsidRPr="00943A55">
              <w:rPr>
                <w:rFonts w:ascii="Courier New" w:hAnsi="Courier New" w:cs="Courier New"/>
                <w:sz w:val="20"/>
                <w:szCs w:val="20"/>
              </w:rPr>
              <w:t>#</w:t>
            </w:r>
            <w:proofErr w:type="gramEnd"/>
            <w:r w:rsidR="00943A55">
              <w:rPr>
                <w:rFonts w:ascii="Arial" w:hAnsi="Arial" w:cs="Arial"/>
                <w:sz w:val="20"/>
                <w:szCs w:val="20"/>
              </w:rPr>
              <w:t xml:space="preserve"> then </w:t>
            </w:r>
            <w:r w:rsidR="00943A55" w:rsidRPr="00943A55">
              <w:rPr>
                <w:rFonts w:ascii="Courier New" w:hAnsi="Courier New" w:cs="Courier New"/>
                <w:sz w:val="20"/>
                <w:szCs w:val="20"/>
              </w:rPr>
              <w:t>keep</w:t>
            </w:r>
          </w:p>
        </w:tc>
      </w:tr>
      <w:tr w:rsidR="004B5D85" w14:paraId="1B0182FB" w14:textId="77777777" w:rsidTr="006643DE">
        <w:tc>
          <w:tcPr>
            <w:tcW w:w="445" w:type="dxa"/>
            <w:vAlign w:val="center"/>
          </w:tcPr>
          <w:p w14:paraId="44B4D2CF" w14:textId="64B70B86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331" w:type="dxa"/>
          </w:tcPr>
          <w:p w14:paraId="680821B1" w14:textId="42685241" w:rsidR="004B5D85" w:rsidRPr="00782EB0" w:rsidRDefault="004B5D85" w:rsidP="00DB40E7">
            <w:pPr>
              <w:widowControl w:val="0"/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43A55">
              <w:rPr>
                <w:rFonts w:ascii="Courier New" w:hAnsi="Courier New" w:cs="Courier New"/>
                <w:sz w:val="20"/>
                <w:szCs w:val="20"/>
              </w:rPr>
              <w:t>If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featu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A)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has mo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missing</w:t>
            </w:r>
            <w:r w:rsidR="00943A55" w:rsidRPr="00943A55">
              <w:rPr>
                <w:rFonts w:ascii="Courier New" w:hAnsi="Courier New" w:cs="Courier New"/>
                <w:sz w:val="20"/>
                <w:szCs w:val="20"/>
              </w:rPr>
              <w:t>#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than featu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gramStart"/>
            <w:r w:rsidRPr="00943A55">
              <w:rPr>
                <w:rFonts w:ascii="Courier New" w:hAnsi="Courier New" w:cs="Courier New"/>
                <w:sz w:val="20"/>
                <w:szCs w:val="20"/>
              </w:rPr>
              <w:t>B)#</w:t>
            </w:r>
            <w:proofErr w:type="gramEnd"/>
            <w:r w:rsidRPr="00782EB0">
              <w:rPr>
                <w:rFonts w:ascii="Arial" w:hAnsi="Arial" w:cs="Arial"/>
                <w:sz w:val="20"/>
                <w:szCs w:val="20"/>
              </w:rPr>
              <w:t xml:space="preserve"> then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remove</w:t>
            </w:r>
          </w:p>
        </w:tc>
      </w:tr>
      <w:tr w:rsidR="004B5D85" w14:paraId="642E63B3" w14:textId="77777777" w:rsidTr="006643DE">
        <w:tc>
          <w:tcPr>
            <w:tcW w:w="445" w:type="dxa"/>
            <w:vAlign w:val="center"/>
          </w:tcPr>
          <w:p w14:paraId="240A9E71" w14:textId="5D4207F8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331" w:type="dxa"/>
          </w:tcPr>
          <w:p w14:paraId="466D24ED" w14:textId="5CD0C842" w:rsidR="004B5D85" w:rsidRPr="00782EB0" w:rsidRDefault="004B5D85" w:rsidP="004B5D85">
            <w:pPr>
              <w:widowControl w:val="0"/>
              <w:tabs>
                <w:tab w:val="left" w:pos="1195"/>
              </w:tabs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43A55">
              <w:rPr>
                <w:rFonts w:ascii="Courier New" w:hAnsi="Courier New" w:cs="Courier New"/>
                <w:sz w:val="20"/>
                <w:szCs w:val="20"/>
              </w:rPr>
              <w:t>If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featu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A)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value </w:t>
            </w:r>
            <w:proofErr w:type="gramStart"/>
            <w:r w:rsidRPr="00782EB0">
              <w:rPr>
                <w:rFonts w:ascii="Arial" w:hAnsi="Arial" w:cs="Arial"/>
                <w:sz w:val="20"/>
                <w:szCs w:val="20"/>
              </w:rPr>
              <w:t>is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</w:t>
            </w:r>
            <w:proofErr w:type="gramEnd"/>
            <w:r w:rsidRPr="00943A55">
              <w:rPr>
                <w:rFonts w:ascii="Courier New" w:hAnsi="Courier New" w:cs="Courier New"/>
                <w:sz w:val="20"/>
                <w:szCs w:val="20"/>
              </w:rPr>
              <w:t>9)</w:t>
            </w:r>
            <w:r w:rsidRPr="00782EB0">
              <w:rPr>
                <w:rFonts w:ascii="Arial" w:hAnsi="Arial" w:cs="Arial"/>
                <w:sz w:val="20"/>
                <w:szCs w:val="20"/>
              </w:rPr>
              <w:t>th</w:t>
            </w:r>
            <w:r w:rsidR="00943A55">
              <w:rPr>
                <w:rFonts w:ascii="Arial" w:hAnsi="Arial" w:cs="Arial"/>
                <w:sz w:val="20"/>
                <w:szCs w:val="20"/>
              </w:rPr>
              <w:t>e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n features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B#C#D)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must be in </w:t>
            </w:r>
            <w:r w:rsidRPr="003D2A99">
              <w:rPr>
                <w:rFonts w:ascii="Courier New" w:hAnsi="Courier New" w:cs="Courier New"/>
                <w:sz w:val="20"/>
                <w:szCs w:val="20"/>
              </w:rPr>
              <w:t>range</w:t>
            </w:r>
            <w:r w:rsidR="003D2A99" w:rsidRPr="003D2A99">
              <w:rPr>
                <w:rFonts w:ascii="Courier New" w:hAnsi="Courier New" w:cs="Courier New"/>
                <w:sz w:val="20"/>
                <w:szCs w:val="20"/>
              </w:rPr>
              <w:t>#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10-11)#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els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remove</w:t>
            </w:r>
          </w:p>
        </w:tc>
      </w:tr>
      <w:tr w:rsidR="004B5D85" w14:paraId="4A456EC3" w14:textId="77777777" w:rsidTr="006643DE">
        <w:tc>
          <w:tcPr>
            <w:tcW w:w="445" w:type="dxa"/>
            <w:vAlign w:val="center"/>
          </w:tcPr>
          <w:p w14:paraId="62B3AE6E" w14:textId="19463EB5" w:rsidR="004B5D85" w:rsidRPr="00782EB0" w:rsidRDefault="004B5D85" w:rsidP="004B5D85">
            <w:pPr>
              <w:widowControl w:val="0"/>
              <w:spacing w:before="40" w:after="4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82EB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331" w:type="dxa"/>
          </w:tcPr>
          <w:p w14:paraId="22379B16" w14:textId="1BEE4B78" w:rsidR="004B5D85" w:rsidRPr="00782EB0" w:rsidRDefault="004B5D85" w:rsidP="00DB40E7">
            <w:pPr>
              <w:widowControl w:val="0"/>
              <w:spacing w:before="4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43A55">
              <w:rPr>
                <w:rFonts w:ascii="Courier New" w:hAnsi="Courier New" w:cs="Courier New"/>
                <w:sz w:val="20"/>
                <w:szCs w:val="20"/>
              </w:rPr>
              <w:t>If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feature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A</w:t>
            </w:r>
            <w:r w:rsidR="00943A55">
              <w:rPr>
                <w:rFonts w:ascii="Courier New" w:hAnsi="Courier New" w:cs="Courier New"/>
                <w:sz w:val="20"/>
                <w:szCs w:val="20"/>
              </w:rPr>
              <w:t>#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B)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782EB0">
              <w:rPr>
                <w:rFonts w:ascii="Arial" w:hAnsi="Arial" w:cs="Arial"/>
                <w:sz w:val="20"/>
                <w:szCs w:val="20"/>
              </w:rPr>
              <w:t>are</w:t>
            </w:r>
            <w:proofErr w:type="gramEnd"/>
            <w:r w:rsidRPr="00782E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redundant#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43A55">
              <w:rPr>
                <w:rFonts w:ascii="Arial" w:hAnsi="Arial" w:cs="Arial"/>
                <w:sz w:val="20"/>
                <w:szCs w:val="20"/>
              </w:rPr>
              <w:t xml:space="preserve">then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keep</w:t>
            </w:r>
            <w:r w:rsidRPr="00782E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3A55">
              <w:rPr>
                <w:rFonts w:ascii="Courier New" w:hAnsi="Courier New" w:cs="Courier New"/>
                <w:sz w:val="20"/>
                <w:szCs w:val="20"/>
              </w:rPr>
              <w:t>(S)</w:t>
            </w:r>
          </w:p>
        </w:tc>
      </w:tr>
    </w:tbl>
    <w:p w14:paraId="0B37DC69" w14:textId="4AEB04C8" w:rsidR="00DB40E7" w:rsidRPr="00905AFB" w:rsidRDefault="00DB40E7" w:rsidP="00DB40E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rPr>
          <w:rFonts w:ascii="Arial" w:eastAsia="Times New Roman" w:hAnsi="Arial" w:cs="Arial"/>
          <w:b/>
          <w:sz w:val="18"/>
          <w:szCs w:val="18"/>
        </w:rPr>
      </w:pPr>
    </w:p>
    <w:p w14:paraId="12608551" w14:textId="77777777" w:rsidR="00F801DB" w:rsidRDefault="00F801DB">
      <w:pPr>
        <w:rPr>
          <w:rFonts w:ascii="Arial" w:hAnsi="Arial" w:cs="Arial"/>
          <w:b/>
          <w:bCs/>
          <w:noProof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1F2243A4" w14:textId="0089AB52" w:rsidR="009F5915" w:rsidRDefault="00F801DB" w:rsidP="009F5915">
      <w:pPr>
        <w:pStyle w:val="EndNoteBibliography"/>
        <w:ind w:left="720" w:hanging="720"/>
        <w:rPr>
          <w:rFonts w:ascii="Arial" w:eastAsia="Times New Roman" w:hAnsi="Arial" w:cs="Arial"/>
          <w:b/>
          <w:sz w:val="18"/>
          <w:szCs w:val="18"/>
        </w:rPr>
      </w:pPr>
      <w:r w:rsidRPr="00091C9F">
        <w:rPr>
          <w:rFonts w:ascii="Arial" w:hAnsi="Arial" w:cs="Arial"/>
          <w:b/>
          <w:bCs/>
          <w:sz w:val="18"/>
          <w:szCs w:val="18"/>
        </w:rPr>
        <w:lastRenderedPageBreak/>
        <w:t xml:space="preserve">Supplemental S10: </w:t>
      </w:r>
      <w:r w:rsidRPr="00091C9F">
        <w:rPr>
          <w:rFonts w:ascii="Arial" w:eastAsia="Times New Roman" w:hAnsi="Arial" w:cs="Arial"/>
          <w:b/>
          <w:sz w:val="18"/>
          <w:szCs w:val="18"/>
        </w:rPr>
        <w:t>ML predictive performance of various classical ML methods</w:t>
      </w:r>
    </w:p>
    <w:p w14:paraId="4CB33284" w14:textId="626A0C12" w:rsidR="009F5915" w:rsidRPr="00F63557" w:rsidRDefault="00F63557" w:rsidP="00923042">
      <w:pPr>
        <w:pStyle w:val="EndNoteBibliography"/>
        <w:jc w:val="both"/>
        <w:rPr>
          <w:rFonts w:ascii="Arial" w:eastAsia="Times New Roman" w:hAnsi="Arial" w:cs="Arial"/>
          <w:sz w:val="18"/>
          <w:szCs w:val="18"/>
        </w:rPr>
      </w:pPr>
      <w:r w:rsidRPr="00F63557">
        <w:rPr>
          <w:rFonts w:ascii="Arial" w:hAnsi="Arial" w:cs="Arial"/>
          <w:sz w:val="18"/>
          <w:szCs w:val="18"/>
        </w:rPr>
        <w:t xml:space="preserve">Performance of machine learning models trained with </w:t>
      </w:r>
      <w:r>
        <w:rPr>
          <w:rFonts w:ascii="Arial" w:hAnsi="Arial" w:cs="Arial"/>
          <w:sz w:val="18"/>
          <w:szCs w:val="18"/>
        </w:rPr>
        <w:t>Supported</w:t>
      </w:r>
      <w:r w:rsidRPr="00F63557">
        <w:rPr>
          <w:rFonts w:ascii="Arial" w:hAnsi="Arial" w:cs="Arial"/>
          <w:sz w:val="18"/>
          <w:szCs w:val="18"/>
        </w:rPr>
        <w:t xml:space="preserve"> vector machine (SVM) and Random forest (RF) classifiers </w:t>
      </w:r>
      <w:r>
        <w:rPr>
          <w:rFonts w:ascii="Arial" w:hAnsi="Arial" w:cs="Arial"/>
          <w:sz w:val="18"/>
          <w:szCs w:val="18"/>
        </w:rPr>
        <w:t>across all cohorts.</w:t>
      </w:r>
      <w:r w:rsidR="00FD2D00">
        <w:rPr>
          <w:rFonts w:ascii="Arial" w:hAnsi="Arial" w:cs="Arial"/>
          <w:sz w:val="18"/>
          <w:szCs w:val="18"/>
        </w:rPr>
        <w:t xml:space="preserve"> MLDP – ML-driven data preprocessing; exp – explicit; pref – preferred; DLBCL - </w:t>
      </w:r>
      <w:r w:rsidR="00FD2D00" w:rsidRPr="00FD2D00">
        <w:rPr>
          <w:rFonts w:ascii="Arial" w:hAnsi="Arial" w:cs="Arial"/>
          <w:sz w:val="18"/>
          <w:szCs w:val="18"/>
        </w:rPr>
        <w:t>Diffuse large B cell lymphoma</w:t>
      </w:r>
      <w:r w:rsidR="00FD2D00">
        <w:rPr>
          <w:rFonts w:ascii="Arial" w:hAnsi="Arial" w:cs="Arial"/>
          <w:sz w:val="18"/>
          <w:szCs w:val="18"/>
        </w:rPr>
        <w:t>;</w:t>
      </w:r>
      <w:r w:rsidR="00F71F90">
        <w:rPr>
          <w:rFonts w:ascii="Arial" w:hAnsi="Arial" w:cs="Arial"/>
          <w:sz w:val="18"/>
          <w:szCs w:val="18"/>
        </w:rPr>
        <w:t xml:space="preserve"> ML – machine learning;</w:t>
      </w:r>
    </w:p>
    <w:tbl>
      <w:tblPr>
        <w:tblStyle w:val="TableGrid"/>
        <w:tblW w:w="10182" w:type="dxa"/>
        <w:jc w:val="center"/>
        <w:tblLayout w:type="fixed"/>
        <w:tblLook w:val="04A0" w:firstRow="1" w:lastRow="0" w:firstColumn="1" w:lastColumn="0" w:noHBand="0" w:noVBand="1"/>
      </w:tblPr>
      <w:tblGrid>
        <w:gridCol w:w="1054"/>
        <w:gridCol w:w="1503"/>
        <w:gridCol w:w="1503"/>
        <w:gridCol w:w="1159"/>
        <w:gridCol w:w="1240"/>
        <w:gridCol w:w="1241"/>
        <w:gridCol w:w="1241"/>
        <w:gridCol w:w="1241"/>
      </w:tblGrid>
      <w:tr w:rsidR="00923042" w:rsidRPr="002D40A7" w14:paraId="5A598765" w14:textId="77777777" w:rsidTr="00923042">
        <w:trPr>
          <w:trHeight w:val="234"/>
          <w:jc w:val="center"/>
        </w:trPr>
        <w:tc>
          <w:tcPr>
            <w:tcW w:w="10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0DBA7" w14:textId="77777777" w:rsidR="00F801DB" w:rsidRPr="00D5357F" w:rsidRDefault="00F801DB" w:rsidP="00EE5C59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1" w:name="_Hlk166351331"/>
            <w:r w:rsidRPr="00D5357F">
              <w:rPr>
                <w:rFonts w:cstheme="minorHAnsi"/>
                <w:sz w:val="20"/>
                <w:szCs w:val="20"/>
              </w:rPr>
              <w:t>Data</w:t>
            </w:r>
          </w:p>
        </w:tc>
        <w:tc>
          <w:tcPr>
            <w:tcW w:w="15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9097C" w14:textId="78D687DA" w:rsidR="00F801DB" w:rsidRPr="00CC0BED" w:rsidRDefault="00F801DB" w:rsidP="00F801DB">
            <w:pPr>
              <w:pStyle w:val="NoSpacing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L </w:t>
            </w:r>
            <w:r w:rsidR="00F71F90">
              <w:rPr>
                <w:rFonts w:cstheme="minorHAnsi"/>
                <w:sz w:val="20"/>
                <w:szCs w:val="20"/>
                <w:lang w:val="en-US"/>
              </w:rPr>
              <w:t>algorithm</w:t>
            </w:r>
          </w:p>
        </w:tc>
        <w:tc>
          <w:tcPr>
            <w:tcW w:w="15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77221" w14:textId="1BE1835B" w:rsidR="00F801DB" w:rsidRPr="00CC0BED" w:rsidRDefault="00F801DB" w:rsidP="00EE5C59">
            <w:pPr>
              <w:pStyle w:val="NoSpacing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C0BED">
              <w:rPr>
                <w:rFonts w:cstheme="minorHAnsi"/>
                <w:sz w:val="20"/>
                <w:szCs w:val="20"/>
                <w:lang w:val="en-US"/>
              </w:rPr>
              <w:t>Preprocessing setup</w:t>
            </w:r>
          </w:p>
        </w:tc>
        <w:tc>
          <w:tcPr>
            <w:tcW w:w="11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23B5F" w14:textId="77777777" w:rsidR="00F801DB" w:rsidRPr="00D5357F" w:rsidRDefault="00F801DB" w:rsidP="00534E1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5357F">
              <w:rPr>
                <w:rFonts w:cstheme="minorHAnsi"/>
                <w:sz w:val="20"/>
                <w:szCs w:val="20"/>
              </w:rPr>
              <w:t>noRST</w:t>
            </w:r>
            <w:proofErr w:type="spellEnd"/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C8E1F" w14:textId="77777777" w:rsidR="00F801DB" w:rsidRPr="00D5357F" w:rsidRDefault="00F801DB" w:rsidP="00534E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B04C4">
              <w:rPr>
                <w:rFonts w:cstheme="minorHAnsi"/>
                <w:sz w:val="20"/>
                <w:szCs w:val="20"/>
              </w:rPr>
              <w:t>exp-remove</w:t>
            </w:r>
          </w:p>
        </w:tc>
        <w:tc>
          <w:tcPr>
            <w:tcW w:w="12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117C0" w14:textId="77777777" w:rsidR="00F801DB" w:rsidRPr="00D5357F" w:rsidRDefault="00F801DB" w:rsidP="00534E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7586">
              <w:rPr>
                <w:rFonts w:cstheme="minorHAnsi"/>
                <w:sz w:val="20"/>
                <w:szCs w:val="20"/>
              </w:rPr>
              <w:t>exp-keep</w:t>
            </w:r>
          </w:p>
        </w:tc>
        <w:tc>
          <w:tcPr>
            <w:tcW w:w="12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6D159" w14:textId="77777777" w:rsidR="00F801DB" w:rsidRPr="00D5357F" w:rsidRDefault="00F801DB" w:rsidP="00534E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4A6E">
              <w:rPr>
                <w:rFonts w:cstheme="minorHAnsi"/>
                <w:sz w:val="20"/>
                <w:szCs w:val="20"/>
              </w:rPr>
              <w:t>pref-keep</w:t>
            </w:r>
          </w:p>
        </w:tc>
        <w:tc>
          <w:tcPr>
            <w:tcW w:w="12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ACC51" w14:textId="77777777" w:rsidR="00F801DB" w:rsidRPr="00D5357F" w:rsidRDefault="00F801DB" w:rsidP="00534E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71FFD">
              <w:rPr>
                <w:rFonts w:cstheme="minorHAnsi"/>
                <w:sz w:val="20"/>
                <w:szCs w:val="20"/>
              </w:rPr>
              <w:t>pref-remove</w:t>
            </w:r>
          </w:p>
        </w:tc>
      </w:tr>
      <w:tr w:rsidR="00923042" w:rsidRPr="002D40A7" w14:paraId="03B6AD0D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7"/>
          <w:jc w:val="center"/>
        </w:trPr>
        <w:tc>
          <w:tcPr>
            <w:tcW w:w="1054" w:type="dxa"/>
            <w:vMerge w:val="restart"/>
            <w:tcBorders>
              <w:top w:val="single" w:sz="4" w:space="0" w:color="auto"/>
            </w:tcBorders>
            <w:vAlign w:val="center"/>
          </w:tcPr>
          <w:p w14:paraId="37AC0CB4" w14:textId="77777777" w:rsidR="00F801DB" w:rsidRPr="00D5357F" w:rsidRDefault="00F801DB" w:rsidP="00EE5C59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" w:name="_Hlk166351633"/>
            <w:r w:rsidRPr="00D5357F">
              <w:rPr>
                <w:rFonts w:cstheme="minorHAnsi"/>
                <w:sz w:val="20"/>
                <w:szCs w:val="20"/>
              </w:rPr>
              <w:t>DLBCL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</w:tcBorders>
            <w:vAlign w:val="center"/>
          </w:tcPr>
          <w:p w14:paraId="2BF47BA9" w14:textId="37D5D5CB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VM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E701527" w14:textId="7F6DA233" w:rsidR="00F801DB" w:rsidRPr="00D5357F" w:rsidRDefault="00F801DB" w:rsidP="00EE5C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LDP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CE8691D" w14:textId="6DE72BEA" w:rsidR="00F801DB" w:rsidRPr="00D5357F" w:rsidRDefault="00426DCC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53F3F" w14:textId="46681F7E" w:rsidR="00F801DB" w:rsidRPr="00D5357F" w:rsidRDefault="00A17F72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6D674" w14:textId="456D2DC1" w:rsidR="00F801DB" w:rsidRPr="00D5357F" w:rsidRDefault="00A17F72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95F42" w14:textId="4F85E955" w:rsidR="00F801DB" w:rsidRPr="00D5357F" w:rsidRDefault="00A17F72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41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CACDEE2" w14:textId="53ACDC3F" w:rsidR="00F801DB" w:rsidRPr="00D5357F" w:rsidRDefault="00A17F72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</w:tr>
      <w:bookmarkEnd w:id="2"/>
      <w:tr w:rsidR="00923042" w:rsidRPr="002D40A7" w14:paraId="02F6F50E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5"/>
          <w:jc w:val="center"/>
        </w:trPr>
        <w:tc>
          <w:tcPr>
            <w:tcW w:w="1054" w:type="dxa"/>
            <w:vMerge/>
            <w:vAlign w:val="center"/>
          </w:tcPr>
          <w:p w14:paraId="12198D37" w14:textId="77777777" w:rsidR="00F801DB" w:rsidRPr="00D5357F" w:rsidRDefault="00F801DB" w:rsidP="00EE5C59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659FE6EC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794B2103" w14:textId="5D38C30E" w:rsidR="00F801DB" w:rsidRPr="00D5357F" w:rsidRDefault="00F801DB" w:rsidP="00EE5C5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anual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vAlign w:val="center"/>
          </w:tcPr>
          <w:p w14:paraId="523E6C78" w14:textId="28591C90" w:rsidR="00F801DB" w:rsidRPr="00D5357F" w:rsidRDefault="00426DCC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3FD42584" w14:textId="0E73D703" w:rsidR="00F801DB" w:rsidRPr="00D5357F" w:rsidRDefault="00A17F72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</w:tcPr>
          <w:p w14:paraId="22BD0ABA" w14:textId="66F357F0" w:rsidR="00F801DB" w:rsidRPr="00D5357F" w:rsidRDefault="00A17F72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</w:tcPr>
          <w:p w14:paraId="4D3BAA36" w14:textId="20BB7DB8" w:rsidR="00F801DB" w:rsidRPr="00D5357F" w:rsidRDefault="00A17F72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217157C" w14:textId="5D628FC2" w:rsidR="00F801DB" w:rsidRPr="00D5357F" w:rsidRDefault="00A17F72" w:rsidP="00EE5C59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923042" w:rsidRPr="002D40A7" w14:paraId="684F7DEA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5"/>
          <w:jc w:val="center"/>
        </w:trPr>
        <w:tc>
          <w:tcPr>
            <w:tcW w:w="1054" w:type="dxa"/>
            <w:vMerge/>
            <w:vAlign w:val="center"/>
          </w:tcPr>
          <w:p w14:paraId="06C65B99" w14:textId="77777777" w:rsidR="00F801DB" w:rsidRPr="00D5357F" w:rsidRDefault="00F801DB" w:rsidP="00F801D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bookmarkStart w:id="3" w:name="_Hlk166351579"/>
          </w:p>
        </w:tc>
        <w:tc>
          <w:tcPr>
            <w:tcW w:w="1503" w:type="dxa"/>
            <w:vMerge w:val="restart"/>
            <w:tcBorders>
              <w:bottom w:val="single" w:sz="4" w:space="0" w:color="auto"/>
            </w:tcBorders>
            <w:vAlign w:val="center"/>
          </w:tcPr>
          <w:p w14:paraId="02B4A74C" w14:textId="76D12B30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F</w:t>
            </w:r>
          </w:p>
        </w:tc>
        <w:tc>
          <w:tcPr>
            <w:tcW w:w="1503" w:type="dxa"/>
            <w:vAlign w:val="center"/>
          </w:tcPr>
          <w:p w14:paraId="6782B040" w14:textId="7CAF3652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LDP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vAlign w:val="center"/>
          </w:tcPr>
          <w:p w14:paraId="1BB07673" w14:textId="77AE5B27" w:rsidR="00F801DB" w:rsidRPr="00CC0BED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5BBCD32C" w14:textId="416C9B95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</w:tcPr>
          <w:p w14:paraId="75FE1E11" w14:textId="3F5A3C4F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</w:tcPr>
          <w:p w14:paraId="30D45F46" w14:textId="50763694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2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E57C5E3" w14:textId="1730C9A0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</w:tr>
      <w:tr w:rsidR="00923042" w:rsidRPr="002D40A7" w14:paraId="00AB0161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5"/>
          <w:jc w:val="center"/>
        </w:trPr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14:paraId="4C9E5BCA" w14:textId="77777777" w:rsidR="00F801DB" w:rsidRPr="00D5357F" w:rsidRDefault="00F801DB" w:rsidP="00F801D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Merge/>
            <w:tcBorders>
              <w:bottom w:val="single" w:sz="4" w:space="0" w:color="auto"/>
            </w:tcBorders>
            <w:vAlign w:val="center"/>
          </w:tcPr>
          <w:p w14:paraId="72342FCB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71A6FA9" w14:textId="68C3E6CA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anual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A9C68" w14:textId="5D2482C3" w:rsidR="00F801DB" w:rsidRPr="00CC0BED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8F1ED7" w14:textId="5585DF52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F0EE0" w14:textId="45301436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A6903" w14:textId="411395AA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4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B766D" w14:textId="179021BC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</w:tr>
      <w:bookmarkEnd w:id="3"/>
      <w:tr w:rsidR="00923042" w:rsidRPr="002D40A7" w14:paraId="6D298078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2"/>
          <w:jc w:val="center"/>
        </w:trPr>
        <w:tc>
          <w:tcPr>
            <w:tcW w:w="1054" w:type="dxa"/>
            <w:vMerge w:val="restart"/>
            <w:tcBorders>
              <w:top w:val="single" w:sz="4" w:space="0" w:color="auto"/>
            </w:tcBorders>
            <w:vAlign w:val="center"/>
          </w:tcPr>
          <w:p w14:paraId="5723CF49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Glioma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</w:tcBorders>
            <w:vAlign w:val="center"/>
          </w:tcPr>
          <w:p w14:paraId="15A324A5" w14:textId="2D9E6F2C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VM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3D3FC04" w14:textId="426AC8B8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LDP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77DD6D" w14:textId="69267CBC" w:rsidR="00F801DB" w:rsidRPr="00D5357F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766C5F" w14:textId="24779F7A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0B347E" w14:textId="4B836414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A3897D" w14:textId="5BB14D48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5019E3" w14:textId="035D5DA5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923042" w:rsidRPr="002D40A7" w14:paraId="214E7C71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7"/>
          <w:jc w:val="center"/>
        </w:trPr>
        <w:tc>
          <w:tcPr>
            <w:tcW w:w="1054" w:type="dxa"/>
            <w:vMerge/>
            <w:vAlign w:val="center"/>
          </w:tcPr>
          <w:p w14:paraId="6C3277E6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534C17FD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672E9994" w14:textId="2EC193B3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anual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vAlign w:val="center"/>
          </w:tcPr>
          <w:p w14:paraId="01C6B9AE" w14:textId="5A8C6377" w:rsidR="00F801DB" w:rsidRPr="00D5357F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3FCE05CD" w14:textId="5A7A04ED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</w:tcPr>
          <w:p w14:paraId="60D2084D" w14:textId="1E830DF8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</w:tcPr>
          <w:p w14:paraId="230528A3" w14:textId="3676BA26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2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0B61770" w14:textId="58C69E0D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923042" w:rsidRPr="002D40A7" w14:paraId="69F531CD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7"/>
          <w:jc w:val="center"/>
        </w:trPr>
        <w:tc>
          <w:tcPr>
            <w:tcW w:w="1054" w:type="dxa"/>
            <w:vMerge/>
            <w:vAlign w:val="center"/>
          </w:tcPr>
          <w:p w14:paraId="78B6BB1B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Merge w:val="restart"/>
            <w:tcBorders>
              <w:bottom w:val="single" w:sz="4" w:space="0" w:color="auto"/>
            </w:tcBorders>
            <w:vAlign w:val="center"/>
          </w:tcPr>
          <w:p w14:paraId="1534F339" w14:textId="321BB7A3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F</w:t>
            </w:r>
          </w:p>
        </w:tc>
        <w:tc>
          <w:tcPr>
            <w:tcW w:w="1503" w:type="dxa"/>
            <w:vAlign w:val="center"/>
          </w:tcPr>
          <w:p w14:paraId="2B63814A" w14:textId="1983507D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LDP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vAlign w:val="center"/>
          </w:tcPr>
          <w:p w14:paraId="2363B479" w14:textId="329209AA" w:rsidR="00F801DB" w:rsidRPr="00CC0BED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430F4F76" w14:textId="38179B0A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</w:tcPr>
          <w:p w14:paraId="3D6842FA" w14:textId="7330BD96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vAlign w:val="center"/>
          </w:tcPr>
          <w:p w14:paraId="63DE33E1" w14:textId="7FE56D46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E792E61" w14:textId="4F0BF789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923042" w:rsidRPr="002D40A7" w14:paraId="7CF5C87A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67"/>
          <w:jc w:val="center"/>
        </w:trPr>
        <w:tc>
          <w:tcPr>
            <w:tcW w:w="1054" w:type="dxa"/>
            <w:vMerge/>
            <w:tcBorders>
              <w:bottom w:val="single" w:sz="4" w:space="0" w:color="auto"/>
            </w:tcBorders>
            <w:vAlign w:val="center"/>
          </w:tcPr>
          <w:p w14:paraId="7E847B42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Merge/>
            <w:tcBorders>
              <w:bottom w:val="single" w:sz="4" w:space="0" w:color="auto"/>
            </w:tcBorders>
            <w:vAlign w:val="center"/>
          </w:tcPr>
          <w:p w14:paraId="3B79817F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F69BBFB" w14:textId="5DB388A0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anual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5D53AA" w14:textId="7AFCBE83" w:rsidR="00F801DB" w:rsidRPr="00CC0BED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5F8589" w14:textId="05179363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92BE5F" w14:textId="3101F691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9E280A" w14:textId="51BFD0D4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2E632" w14:textId="5301808C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923042" w:rsidRPr="002D40A7" w14:paraId="24776AF0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0"/>
          <w:jc w:val="center"/>
        </w:trPr>
        <w:tc>
          <w:tcPr>
            <w:tcW w:w="1054" w:type="dxa"/>
            <w:vMerge w:val="restart"/>
            <w:tcBorders>
              <w:top w:val="single" w:sz="4" w:space="0" w:color="auto"/>
            </w:tcBorders>
            <w:vAlign w:val="center"/>
          </w:tcPr>
          <w:p w14:paraId="5B08C48E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Prostate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</w:tcBorders>
            <w:vAlign w:val="center"/>
          </w:tcPr>
          <w:p w14:paraId="40FDCC2A" w14:textId="6B1BE5F1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VM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A695CB1" w14:textId="29411636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LDP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715DBBA" w14:textId="6B2A1536" w:rsidR="00F801DB" w:rsidRPr="00D5357F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9B37EC" w14:textId="412C26FE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09EC5E" w14:textId="429EBBD4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A3963E" w14:textId="75B546DA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8A4884" w14:textId="2FB2DCDB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923042" w:rsidRPr="002D40A7" w14:paraId="4EE7C49D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1"/>
          <w:jc w:val="center"/>
        </w:trPr>
        <w:tc>
          <w:tcPr>
            <w:tcW w:w="1054" w:type="dxa"/>
            <w:vMerge/>
            <w:vAlign w:val="center"/>
          </w:tcPr>
          <w:p w14:paraId="144E4F5C" w14:textId="77777777" w:rsidR="00F801DB" w:rsidRPr="00D5357F" w:rsidRDefault="00F801DB" w:rsidP="00F801D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64BD1E3C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Align w:val="center"/>
          </w:tcPr>
          <w:p w14:paraId="1B472B8E" w14:textId="638E4A16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anua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5EA3BB" w14:textId="598E928D" w:rsidR="00F801DB" w:rsidRPr="00D5357F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BF8CE" w14:textId="42A35E24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72813" w14:textId="6C80F6D9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EEC9E" w14:textId="4F7569C3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703414" w14:textId="1D062279" w:rsidR="00F801DB" w:rsidRPr="00D5357F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923042" w:rsidRPr="002D40A7" w14:paraId="57CBD915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1"/>
          <w:jc w:val="center"/>
        </w:trPr>
        <w:tc>
          <w:tcPr>
            <w:tcW w:w="1054" w:type="dxa"/>
            <w:vMerge/>
            <w:vAlign w:val="center"/>
          </w:tcPr>
          <w:p w14:paraId="0EB34048" w14:textId="77777777" w:rsidR="00F801DB" w:rsidRPr="00D5357F" w:rsidRDefault="00F801DB" w:rsidP="00F801D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Merge w:val="restart"/>
            <w:vAlign w:val="center"/>
          </w:tcPr>
          <w:p w14:paraId="0DB5CCD9" w14:textId="2851447D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F</w:t>
            </w:r>
          </w:p>
        </w:tc>
        <w:tc>
          <w:tcPr>
            <w:tcW w:w="1503" w:type="dxa"/>
            <w:vAlign w:val="center"/>
          </w:tcPr>
          <w:p w14:paraId="12804746" w14:textId="79EB707D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LDP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3B02DF" w14:textId="0F3CDB3A" w:rsidR="00F801DB" w:rsidRPr="00CC0BED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A18EE" w14:textId="62C9E53D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B15DC" w14:textId="30640E08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289FC" w14:textId="799CDFE4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2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448C6B" w14:textId="27DCB9FD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</w:p>
        </w:tc>
      </w:tr>
      <w:tr w:rsidR="00923042" w:rsidRPr="002D40A7" w14:paraId="083C5C72" w14:textId="77777777" w:rsidTr="0092304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1"/>
          <w:jc w:val="center"/>
        </w:trPr>
        <w:tc>
          <w:tcPr>
            <w:tcW w:w="1054" w:type="dxa"/>
            <w:vMerge/>
            <w:tcBorders>
              <w:bottom w:val="double" w:sz="4" w:space="0" w:color="auto"/>
            </w:tcBorders>
            <w:vAlign w:val="center"/>
          </w:tcPr>
          <w:p w14:paraId="2698F6C0" w14:textId="77777777" w:rsidR="00F801DB" w:rsidRPr="00D5357F" w:rsidRDefault="00F801DB" w:rsidP="00F801DB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vMerge/>
            <w:tcBorders>
              <w:bottom w:val="double" w:sz="4" w:space="0" w:color="auto"/>
            </w:tcBorders>
            <w:vAlign w:val="center"/>
          </w:tcPr>
          <w:p w14:paraId="553EE191" w14:textId="7777777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bottom w:val="double" w:sz="4" w:space="0" w:color="auto"/>
            </w:tcBorders>
            <w:vAlign w:val="center"/>
          </w:tcPr>
          <w:p w14:paraId="68604BE5" w14:textId="58477307" w:rsidR="00F801DB" w:rsidRPr="00D5357F" w:rsidRDefault="00F801DB" w:rsidP="00F801D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5357F">
              <w:rPr>
                <w:rFonts w:cstheme="minorHAnsi"/>
                <w:sz w:val="20"/>
                <w:szCs w:val="20"/>
              </w:rPr>
              <w:t>Manual</w:t>
            </w:r>
          </w:p>
        </w:tc>
        <w:tc>
          <w:tcPr>
            <w:tcW w:w="1159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vAlign w:val="center"/>
          </w:tcPr>
          <w:p w14:paraId="514C7053" w14:textId="4E497CF2" w:rsidR="00F801DB" w:rsidRPr="00CC0BED" w:rsidRDefault="00426DCC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240" w:type="dxa"/>
            <w:tcBorders>
              <w:top w:val="nil"/>
              <w:bottom w:val="double" w:sz="6" w:space="0" w:color="auto"/>
            </w:tcBorders>
            <w:shd w:val="clear" w:color="auto" w:fill="auto"/>
            <w:vAlign w:val="center"/>
          </w:tcPr>
          <w:p w14:paraId="7C7DFBB6" w14:textId="42B2983E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241" w:type="dxa"/>
            <w:tcBorders>
              <w:top w:val="nil"/>
              <w:bottom w:val="double" w:sz="6" w:space="0" w:color="auto"/>
            </w:tcBorders>
            <w:shd w:val="clear" w:color="auto" w:fill="auto"/>
            <w:vAlign w:val="center"/>
          </w:tcPr>
          <w:p w14:paraId="082E73F9" w14:textId="54C59865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41" w:type="dxa"/>
            <w:tcBorders>
              <w:top w:val="nil"/>
              <w:bottom w:val="double" w:sz="6" w:space="0" w:color="auto"/>
            </w:tcBorders>
            <w:shd w:val="clear" w:color="auto" w:fill="auto"/>
            <w:vAlign w:val="center"/>
          </w:tcPr>
          <w:p w14:paraId="7923DEDC" w14:textId="2A5FA7B8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41" w:type="dxa"/>
            <w:tcBorders>
              <w:top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029A218" w14:textId="3C7CD70E" w:rsidR="00F801DB" w:rsidRPr="00CC0BED" w:rsidRDefault="00A17F72" w:rsidP="00F801D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</w:tr>
      <w:bookmarkEnd w:id="1"/>
    </w:tbl>
    <w:p w14:paraId="763F453A" w14:textId="320DD27D" w:rsidR="00F801DB" w:rsidRDefault="00F801DB" w:rsidP="00F801DB">
      <w:pPr>
        <w:tabs>
          <w:tab w:val="left" w:pos="4104"/>
        </w:tabs>
      </w:pPr>
    </w:p>
    <w:p w14:paraId="7014845C" w14:textId="77777777" w:rsidR="00D701A4" w:rsidRDefault="00D701A4" w:rsidP="00F801DB">
      <w:pPr>
        <w:tabs>
          <w:tab w:val="left" w:pos="4104"/>
        </w:tabs>
      </w:pPr>
    </w:p>
    <w:p w14:paraId="2209B0E1" w14:textId="77777777" w:rsidR="00D701A4" w:rsidRDefault="00D701A4">
      <w:pPr>
        <w:rPr>
          <w:rFonts w:ascii="Arial" w:hAnsi="Arial" w:cs="Arial"/>
          <w:b/>
          <w:bCs/>
          <w:noProof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2DDB576A" w14:textId="77777777" w:rsidR="00D701A4" w:rsidRDefault="00D701A4" w:rsidP="00D701A4">
      <w:pPr>
        <w:pStyle w:val="EndNoteBibliography"/>
        <w:ind w:left="720" w:hanging="720"/>
        <w:rPr>
          <w:rFonts w:ascii="Arial" w:eastAsia="Times New Roman" w:hAnsi="Arial" w:cs="Arial"/>
          <w:b/>
          <w:sz w:val="18"/>
          <w:szCs w:val="18"/>
        </w:rPr>
      </w:pPr>
      <w:r w:rsidRPr="00091C9F">
        <w:rPr>
          <w:rFonts w:ascii="Arial" w:hAnsi="Arial" w:cs="Arial"/>
          <w:b/>
          <w:bCs/>
          <w:sz w:val="18"/>
          <w:szCs w:val="18"/>
        </w:rPr>
        <w:lastRenderedPageBreak/>
        <w:t>Supplemental S1</w:t>
      </w:r>
      <w:r>
        <w:rPr>
          <w:rFonts w:ascii="Arial" w:hAnsi="Arial" w:cs="Arial"/>
          <w:b/>
          <w:bCs/>
          <w:sz w:val="18"/>
          <w:szCs w:val="18"/>
        </w:rPr>
        <w:t>1</w:t>
      </w:r>
      <w:r w:rsidRPr="00091C9F">
        <w:rPr>
          <w:rFonts w:ascii="Arial" w:hAnsi="Arial" w:cs="Arial"/>
          <w:b/>
          <w:bCs/>
          <w:sz w:val="18"/>
          <w:szCs w:val="18"/>
        </w:rPr>
        <w:t xml:space="preserve">: </w:t>
      </w:r>
      <w:r>
        <w:rPr>
          <w:rFonts w:ascii="Arial" w:eastAsia="Times New Roman" w:hAnsi="Arial" w:cs="Arial"/>
          <w:b/>
          <w:sz w:val="18"/>
          <w:szCs w:val="18"/>
        </w:rPr>
        <w:t>Common ML-related terminolog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33"/>
        <w:gridCol w:w="6547"/>
      </w:tblGrid>
      <w:tr w:rsidR="00D701A4" w:rsidRPr="00D701A4" w14:paraId="5D7C05C2" w14:textId="77777777" w:rsidTr="007733AD">
        <w:trPr>
          <w:trHeight w:val="295"/>
        </w:trPr>
        <w:tc>
          <w:tcPr>
            <w:tcW w:w="23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41093" w14:textId="6B993523" w:rsidR="00D701A4" w:rsidRPr="00D701A4" w:rsidRDefault="00D701A4" w:rsidP="00A23B6E">
            <w:pPr>
              <w:pStyle w:val="EndNoteBibliography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701A4">
              <w:rPr>
                <w:rFonts w:ascii="Arial" w:eastAsia="Times New Roman" w:hAnsi="Arial" w:cs="Arial"/>
                <w:b/>
                <w:sz w:val="20"/>
                <w:szCs w:val="20"/>
              </w:rPr>
              <w:t>Term</w:t>
            </w:r>
          </w:p>
        </w:tc>
        <w:tc>
          <w:tcPr>
            <w:tcW w:w="65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CC5C5" w14:textId="0148DF4D" w:rsidR="00D701A4" w:rsidRPr="00D701A4" w:rsidRDefault="00D701A4" w:rsidP="00A23B6E">
            <w:pPr>
              <w:pStyle w:val="EndNoteBibliography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701A4">
              <w:rPr>
                <w:rFonts w:ascii="Arial" w:eastAsia="Times New Roman" w:hAnsi="Arial" w:cs="Arial"/>
                <w:b/>
                <w:sz w:val="20"/>
                <w:szCs w:val="20"/>
              </w:rPr>
              <w:t>Definition</w:t>
            </w:r>
          </w:p>
        </w:tc>
      </w:tr>
      <w:tr w:rsidR="00D701A4" w:rsidRPr="00D701A4" w14:paraId="2F177792" w14:textId="77777777" w:rsidTr="007733AD">
        <w:trPr>
          <w:trHeight w:val="885"/>
        </w:trPr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5D298" w14:textId="41286BB5" w:rsidR="00D701A4" w:rsidRPr="00D701A4" w:rsidRDefault="00D701A4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701A4">
              <w:rPr>
                <w:rFonts w:ascii="Arial" w:eastAsia="Times New Roman" w:hAnsi="Arial" w:cs="Arial"/>
                <w:bCs/>
                <w:sz w:val="20"/>
                <w:szCs w:val="20"/>
              </w:rPr>
              <w:t>Training data</w:t>
            </w:r>
          </w:p>
        </w:tc>
        <w:tc>
          <w:tcPr>
            <w:tcW w:w="6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CF95E" w14:textId="3D0D3478" w:rsidR="00D701A4" w:rsidRPr="00B859E7" w:rsidRDefault="007733AD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T</w:t>
            </w:r>
            <w:r w:rsidR="00D701A4"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he set of data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consists</w:t>
            </w:r>
            <w:r w:rsidR="00D701A4"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of multiple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samples (patients) to train the ML models.</w:t>
            </w:r>
          </w:p>
        </w:tc>
      </w:tr>
      <w:tr w:rsidR="00D701A4" w:rsidRPr="00D701A4" w14:paraId="52FC8ED4" w14:textId="77777777" w:rsidTr="007733AD">
        <w:trPr>
          <w:trHeight w:val="295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EF83" w14:textId="748D9B78" w:rsidR="00D701A4" w:rsidRPr="00D701A4" w:rsidRDefault="00D701A4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701A4">
              <w:rPr>
                <w:rFonts w:ascii="Arial" w:eastAsia="Times New Roman" w:hAnsi="Arial" w:cs="Arial"/>
                <w:bCs/>
                <w:sz w:val="20"/>
                <w:szCs w:val="20"/>
              </w:rPr>
              <w:t>Testing data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3567" w14:textId="3A9BC902" w:rsidR="00D701A4" w:rsidRPr="00B859E7" w:rsidRDefault="00D701A4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>Independent dataset to give an objective evaluation of a final</w:t>
            </w:r>
            <w:r w:rsidR="00A23B6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ML</w:t>
            </w:r>
            <w:r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model</w:t>
            </w:r>
          </w:p>
        </w:tc>
      </w:tr>
      <w:tr w:rsidR="00B859E7" w:rsidRPr="00D701A4" w14:paraId="79248497" w14:textId="77777777" w:rsidTr="007733AD">
        <w:trPr>
          <w:trHeight w:val="59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08FD" w14:textId="1F09BAA2" w:rsidR="00B859E7" w:rsidRPr="00D701A4" w:rsidRDefault="00B859E7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Data split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9101" w14:textId="29FD1E85" w:rsidR="00B859E7" w:rsidRPr="00B859E7" w:rsidRDefault="00B859E7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T</w:t>
            </w:r>
            <w:r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>he partitioning of a dataset into different subsets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e.g. training and testing)</w:t>
            </w:r>
            <w:r w:rsidR="007733AD">
              <w:rPr>
                <w:rFonts w:ascii="Arial" w:eastAsia="Times New Roman" w:hAnsi="Arial" w:cs="Arial"/>
                <w:bCs/>
                <w:sz w:val="20"/>
                <w:szCs w:val="20"/>
              </w:rPr>
              <w:t>.</w:t>
            </w:r>
          </w:p>
        </w:tc>
      </w:tr>
      <w:tr w:rsidR="00D701A4" w:rsidRPr="00D701A4" w14:paraId="16B49B43" w14:textId="77777777" w:rsidTr="004A43A0">
        <w:trPr>
          <w:trHeight w:val="585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2FC3" w14:textId="54550D74" w:rsidR="00D701A4" w:rsidRPr="00D701A4" w:rsidRDefault="00D701A4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701A4">
              <w:rPr>
                <w:rFonts w:ascii="Arial" w:eastAsia="Times New Roman" w:hAnsi="Arial" w:cs="Arial"/>
                <w:bCs/>
                <w:sz w:val="20"/>
                <w:szCs w:val="20"/>
              </w:rPr>
              <w:t>Classifier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1007" w14:textId="261C8ECF" w:rsidR="00D701A4" w:rsidRPr="00B859E7" w:rsidRDefault="007733AD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A</w:t>
            </w:r>
            <w:r w:rsidR="00D701A4"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type of machine learning algorithm used to assign a class label to a data input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</w:t>
            </w:r>
          </w:p>
        </w:tc>
      </w:tr>
      <w:tr w:rsidR="00D701A4" w:rsidRPr="00D701A4" w14:paraId="370DF21D" w14:textId="77777777" w:rsidTr="007733AD">
        <w:trPr>
          <w:trHeight w:val="118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0E17" w14:textId="74DD95DF" w:rsidR="00D701A4" w:rsidRPr="00D701A4" w:rsidRDefault="00D701A4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701A4">
              <w:rPr>
                <w:rFonts w:ascii="Arial" w:eastAsia="Times New Roman" w:hAnsi="Arial" w:cs="Arial"/>
                <w:bCs/>
                <w:sz w:val="20"/>
                <w:szCs w:val="20"/>
              </w:rPr>
              <w:t>Cross-validation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5D67" w14:textId="41A935B7" w:rsidR="00D701A4" w:rsidRPr="00B859E7" w:rsidRDefault="007733AD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A technique</w:t>
            </w:r>
            <w:r w:rsidR="00D701A4"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used in machine learning to evaluate the performance of a model on unseen data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by creating </w:t>
            </w:r>
            <w:r w:rsidR="00D701A4"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>multiple folds or subsets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.</w:t>
            </w:r>
            <w:r w:rsidR="00D701A4"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D701A4" w:rsidRPr="00D701A4" w14:paraId="053ABFE8" w14:textId="77777777" w:rsidTr="007733AD">
        <w:trPr>
          <w:trHeight w:val="309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1721" w14:textId="41D456A4" w:rsidR="00D701A4" w:rsidRPr="00D701A4" w:rsidRDefault="00D701A4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701A4">
              <w:rPr>
                <w:rFonts w:ascii="Arial" w:eastAsia="Times New Roman" w:hAnsi="Arial" w:cs="Arial"/>
                <w:bCs/>
                <w:sz w:val="20"/>
                <w:szCs w:val="20"/>
              </w:rPr>
              <w:t>Pipeline of algorithms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299A" w14:textId="76B481FF" w:rsidR="00D701A4" w:rsidRPr="00B859E7" w:rsidRDefault="00B859E7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>A sequentially ordered set of algorithms</w:t>
            </w:r>
          </w:p>
        </w:tc>
      </w:tr>
      <w:tr w:rsidR="00D701A4" w:rsidRPr="00D701A4" w14:paraId="4D8C6E6E" w14:textId="77777777" w:rsidTr="007733AD">
        <w:trPr>
          <w:trHeight w:val="573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DB48" w14:textId="1C54FDA3" w:rsidR="00D701A4" w:rsidRPr="00D701A4" w:rsidRDefault="00D701A4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701A4">
              <w:rPr>
                <w:rFonts w:ascii="Arial" w:eastAsia="Times New Roman" w:hAnsi="Arial" w:cs="Arial"/>
                <w:bCs/>
                <w:sz w:val="20"/>
                <w:szCs w:val="20"/>
              </w:rPr>
              <w:t>Hyperparameters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353F" w14:textId="3976015B" w:rsidR="00D701A4" w:rsidRPr="00B859E7" w:rsidRDefault="00B859E7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859E7">
              <w:rPr>
                <w:rFonts w:ascii="Arial" w:eastAsia="Times New Roman" w:hAnsi="Arial" w:cs="Arial"/>
                <w:bCs/>
                <w:sz w:val="20"/>
                <w:szCs w:val="20"/>
              </w:rPr>
              <w:t>Configuration variables of an algorithm which serve to fine-tune the behaviour of a given algorithm</w:t>
            </w:r>
          </w:p>
        </w:tc>
      </w:tr>
      <w:tr w:rsidR="007733AD" w:rsidRPr="00D701A4" w14:paraId="06A8D041" w14:textId="77777777" w:rsidTr="007733AD">
        <w:trPr>
          <w:trHeight w:val="573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F97F" w14:textId="65F5344F" w:rsidR="007733AD" w:rsidRPr="00D701A4" w:rsidRDefault="007733AD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eature extraction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7671" w14:textId="659E3544" w:rsidR="007733AD" w:rsidRPr="00B859E7" w:rsidRDefault="007733AD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A process which involves identifying and extracting the most relevant features from an image</w:t>
            </w:r>
          </w:p>
        </w:tc>
      </w:tr>
      <w:tr w:rsidR="00A82E5A" w:rsidRPr="00D701A4" w14:paraId="0B62B083" w14:textId="77777777" w:rsidTr="007733AD">
        <w:trPr>
          <w:trHeight w:val="573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BA56" w14:textId="372ECD71" w:rsidR="00A82E5A" w:rsidRPr="00D701A4" w:rsidRDefault="00A82E5A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eature selection</w:t>
            </w:r>
          </w:p>
        </w:tc>
        <w:tc>
          <w:tcPr>
            <w:tcW w:w="6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4B7C" w14:textId="3ADBEA52" w:rsidR="00A82E5A" w:rsidRPr="00B859E7" w:rsidRDefault="007733AD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A</w:t>
            </w:r>
            <w:r w:rsidR="00821820" w:rsidRPr="0082182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process of </w:t>
            </w:r>
            <w:r w:rsidR="00821820">
              <w:rPr>
                <w:rFonts w:ascii="Arial" w:eastAsia="Times New Roman" w:hAnsi="Arial" w:cs="Arial"/>
                <w:bCs/>
                <w:sz w:val="20"/>
                <w:szCs w:val="20"/>
              </w:rPr>
              <w:t>determining</w:t>
            </w:r>
            <w:r w:rsidR="00821820" w:rsidRPr="0082182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the most relevant features </w:t>
            </w:r>
            <w:r w:rsidR="00821820">
              <w:rPr>
                <w:rFonts w:ascii="Arial" w:eastAsia="Times New Roman" w:hAnsi="Arial" w:cs="Arial"/>
                <w:bCs/>
                <w:sz w:val="20"/>
                <w:szCs w:val="20"/>
              </w:rPr>
              <w:t>for</w:t>
            </w:r>
            <w:r w:rsidR="00821820" w:rsidRPr="0082182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model construction. </w:t>
            </w:r>
          </w:p>
        </w:tc>
      </w:tr>
      <w:tr w:rsidR="00A82E5A" w:rsidRPr="00D701A4" w14:paraId="73E5776C" w14:textId="77777777" w:rsidTr="007733AD">
        <w:trPr>
          <w:trHeight w:val="573"/>
        </w:trPr>
        <w:tc>
          <w:tcPr>
            <w:tcW w:w="233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498D0E7" w14:textId="2F3FB571" w:rsidR="00A82E5A" w:rsidRPr="00D701A4" w:rsidRDefault="00A82E5A" w:rsidP="00A23B6E">
            <w:pPr>
              <w:pStyle w:val="EndNoteBibliography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Feature ranking</w:t>
            </w:r>
          </w:p>
        </w:tc>
        <w:tc>
          <w:tcPr>
            <w:tcW w:w="654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59302F7" w14:textId="6A44D3B7" w:rsidR="00A82E5A" w:rsidRPr="00B859E7" w:rsidRDefault="00821820" w:rsidP="004A43A0">
            <w:pPr>
              <w:pStyle w:val="EndNoteBibliography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A</w:t>
            </w:r>
            <w:r w:rsidRPr="0082182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procedure</w:t>
            </w:r>
            <w:r w:rsidRPr="0082182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that measures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the </w:t>
            </w:r>
            <w:r w:rsidRPr="0082182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contributions of individual features (variables) to the performance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of </w:t>
            </w:r>
            <w:r w:rsidR="007733AD">
              <w:rPr>
                <w:rFonts w:ascii="Arial" w:eastAsia="Times New Roman" w:hAnsi="Arial" w:cs="Arial"/>
                <w:bCs/>
                <w:sz w:val="20"/>
                <w:szCs w:val="20"/>
              </w:rPr>
              <w:t>a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ML model</w:t>
            </w:r>
          </w:p>
        </w:tc>
      </w:tr>
    </w:tbl>
    <w:p w14:paraId="49EA090C" w14:textId="018A3336" w:rsidR="00D701A4" w:rsidRDefault="00D701A4" w:rsidP="00D701A4">
      <w:pPr>
        <w:pStyle w:val="EndNoteBibliography"/>
        <w:ind w:left="720" w:hanging="720"/>
        <w:rPr>
          <w:rFonts w:ascii="Arial" w:eastAsia="Times New Roman" w:hAnsi="Arial" w:cs="Arial"/>
          <w:b/>
          <w:sz w:val="18"/>
          <w:szCs w:val="18"/>
        </w:rPr>
      </w:pPr>
    </w:p>
    <w:p w14:paraId="0BD01CB5" w14:textId="77777777" w:rsidR="00D701A4" w:rsidRPr="00F801DB" w:rsidRDefault="00D701A4" w:rsidP="00F801DB">
      <w:pPr>
        <w:tabs>
          <w:tab w:val="left" w:pos="4104"/>
        </w:tabs>
      </w:pPr>
    </w:p>
    <w:sectPr w:rsidR="00D701A4" w:rsidRPr="00F80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87632A"/>
    <w:multiLevelType w:val="hybridMultilevel"/>
    <w:tmpl w:val="91922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33984"/>
    <w:multiLevelType w:val="hybridMultilevel"/>
    <w:tmpl w:val="397A59CE"/>
    <w:lvl w:ilvl="0" w:tplc="96E0A3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2261343">
    <w:abstractNumId w:val="0"/>
  </w:num>
  <w:num w:numId="2" w16cid:durableId="43253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spvadd65pvxsewdds5vtxkdwavspppaa9v&quot;&gt;My EndNote Library&lt;record-ids&gt;&lt;item&gt;19&lt;/item&gt;&lt;item&gt;31&lt;/item&gt;&lt;item&gt;33&lt;/item&gt;&lt;item&gt;34&lt;/item&gt;&lt;item&gt;35&lt;/item&gt;&lt;item&gt;37&lt;/item&gt;&lt;item&gt;38&lt;/item&gt;&lt;item&gt;39&lt;/item&gt;&lt;item&gt;50&lt;/item&gt;&lt;item&gt;51&lt;/item&gt;&lt;/record-ids&gt;&lt;/item&gt;&lt;/Libraries&gt;"/>
  </w:docVars>
  <w:rsids>
    <w:rsidRoot w:val="00FF0580"/>
    <w:rsid w:val="00013195"/>
    <w:rsid w:val="00021833"/>
    <w:rsid w:val="00022870"/>
    <w:rsid w:val="000259A0"/>
    <w:rsid w:val="000506C7"/>
    <w:rsid w:val="00052546"/>
    <w:rsid w:val="00052DFA"/>
    <w:rsid w:val="00064B13"/>
    <w:rsid w:val="00091C9F"/>
    <w:rsid w:val="000936F1"/>
    <w:rsid w:val="000A4335"/>
    <w:rsid w:val="000C6B55"/>
    <w:rsid w:val="000E0084"/>
    <w:rsid w:val="000E7DC3"/>
    <w:rsid w:val="000F14BA"/>
    <w:rsid w:val="00112BC2"/>
    <w:rsid w:val="00112CF7"/>
    <w:rsid w:val="00113CF4"/>
    <w:rsid w:val="00135696"/>
    <w:rsid w:val="00145513"/>
    <w:rsid w:val="00153331"/>
    <w:rsid w:val="00153344"/>
    <w:rsid w:val="00156EA0"/>
    <w:rsid w:val="00181A66"/>
    <w:rsid w:val="001B02F1"/>
    <w:rsid w:val="001B59BF"/>
    <w:rsid w:val="001C5D52"/>
    <w:rsid w:val="001E3ED7"/>
    <w:rsid w:val="001F2FBD"/>
    <w:rsid w:val="00203312"/>
    <w:rsid w:val="002368C1"/>
    <w:rsid w:val="002373D4"/>
    <w:rsid w:val="00243FBE"/>
    <w:rsid w:val="00254C4D"/>
    <w:rsid w:val="00261C48"/>
    <w:rsid w:val="00265B6F"/>
    <w:rsid w:val="00275EA5"/>
    <w:rsid w:val="00280AF4"/>
    <w:rsid w:val="002D4079"/>
    <w:rsid w:val="002D7677"/>
    <w:rsid w:val="002F7B4C"/>
    <w:rsid w:val="00304618"/>
    <w:rsid w:val="003217C9"/>
    <w:rsid w:val="00333944"/>
    <w:rsid w:val="00345643"/>
    <w:rsid w:val="003676D0"/>
    <w:rsid w:val="00375BB9"/>
    <w:rsid w:val="00393F58"/>
    <w:rsid w:val="003A09D4"/>
    <w:rsid w:val="003A0ADA"/>
    <w:rsid w:val="003B04C9"/>
    <w:rsid w:val="003B2111"/>
    <w:rsid w:val="003B2F1A"/>
    <w:rsid w:val="003B2F97"/>
    <w:rsid w:val="003B6CE5"/>
    <w:rsid w:val="003C7202"/>
    <w:rsid w:val="003D2A99"/>
    <w:rsid w:val="003F25DD"/>
    <w:rsid w:val="003F41F8"/>
    <w:rsid w:val="003F671E"/>
    <w:rsid w:val="00405A19"/>
    <w:rsid w:val="00405BF6"/>
    <w:rsid w:val="00420A9F"/>
    <w:rsid w:val="00426DCC"/>
    <w:rsid w:val="00437E0C"/>
    <w:rsid w:val="0045092C"/>
    <w:rsid w:val="004562B2"/>
    <w:rsid w:val="00485209"/>
    <w:rsid w:val="004916D0"/>
    <w:rsid w:val="00491DFD"/>
    <w:rsid w:val="0049597B"/>
    <w:rsid w:val="004A43A0"/>
    <w:rsid w:val="004B5D85"/>
    <w:rsid w:val="004B7F19"/>
    <w:rsid w:val="004C0F37"/>
    <w:rsid w:val="004C2FC6"/>
    <w:rsid w:val="004C50E4"/>
    <w:rsid w:val="004C7805"/>
    <w:rsid w:val="004D1919"/>
    <w:rsid w:val="004D290C"/>
    <w:rsid w:val="004E29B0"/>
    <w:rsid w:val="004F0C5A"/>
    <w:rsid w:val="00500DAA"/>
    <w:rsid w:val="00501500"/>
    <w:rsid w:val="005153C1"/>
    <w:rsid w:val="00534E1E"/>
    <w:rsid w:val="00543F87"/>
    <w:rsid w:val="00562439"/>
    <w:rsid w:val="00564CC1"/>
    <w:rsid w:val="005941B4"/>
    <w:rsid w:val="005949C9"/>
    <w:rsid w:val="00597598"/>
    <w:rsid w:val="005A32C8"/>
    <w:rsid w:val="005C02A1"/>
    <w:rsid w:val="005C5027"/>
    <w:rsid w:val="00601082"/>
    <w:rsid w:val="006218CE"/>
    <w:rsid w:val="00627E94"/>
    <w:rsid w:val="00634D28"/>
    <w:rsid w:val="006407CF"/>
    <w:rsid w:val="0064300C"/>
    <w:rsid w:val="00651F19"/>
    <w:rsid w:val="0065569F"/>
    <w:rsid w:val="00657B38"/>
    <w:rsid w:val="006643DE"/>
    <w:rsid w:val="00677A4F"/>
    <w:rsid w:val="006A1439"/>
    <w:rsid w:val="006B3847"/>
    <w:rsid w:val="006B5308"/>
    <w:rsid w:val="006C18E6"/>
    <w:rsid w:val="006C506E"/>
    <w:rsid w:val="006D058D"/>
    <w:rsid w:val="006F7927"/>
    <w:rsid w:val="00701E9F"/>
    <w:rsid w:val="00720471"/>
    <w:rsid w:val="00744D57"/>
    <w:rsid w:val="00746335"/>
    <w:rsid w:val="007546FD"/>
    <w:rsid w:val="00763E92"/>
    <w:rsid w:val="00765B1A"/>
    <w:rsid w:val="007733AD"/>
    <w:rsid w:val="00782EB0"/>
    <w:rsid w:val="007871D5"/>
    <w:rsid w:val="00791CFC"/>
    <w:rsid w:val="00794341"/>
    <w:rsid w:val="0079749C"/>
    <w:rsid w:val="00797BB2"/>
    <w:rsid w:val="007A17AC"/>
    <w:rsid w:val="007B48B5"/>
    <w:rsid w:val="007C2A2E"/>
    <w:rsid w:val="007D2B24"/>
    <w:rsid w:val="00817C8A"/>
    <w:rsid w:val="00821820"/>
    <w:rsid w:val="00836D71"/>
    <w:rsid w:val="0086671E"/>
    <w:rsid w:val="00870368"/>
    <w:rsid w:val="00871DDA"/>
    <w:rsid w:val="008724B4"/>
    <w:rsid w:val="0088757B"/>
    <w:rsid w:val="00896501"/>
    <w:rsid w:val="008A75A8"/>
    <w:rsid w:val="008B20F1"/>
    <w:rsid w:val="008B396D"/>
    <w:rsid w:val="008E66A1"/>
    <w:rsid w:val="008E6900"/>
    <w:rsid w:val="008E798D"/>
    <w:rsid w:val="008F36F6"/>
    <w:rsid w:val="00905AFB"/>
    <w:rsid w:val="00915272"/>
    <w:rsid w:val="0092228A"/>
    <w:rsid w:val="00923042"/>
    <w:rsid w:val="00943A55"/>
    <w:rsid w:val="00946244"/>
    <w:rsid w:val="009529A0"/>
    <w:rsid w:val="00957615"/>
    <w:rsid w:val="00961EAD"/>
    <w:rsid w:val="0096763E"/>
    <w:rsid w:val="009871AF"/>
    <w:rsid w:val="00991171"/>
    <w:rsid w:val="009A5FCB"/>
    <w:rsid w:val="009B234A"/>
    <w:rsid w:val="009F1AD9"/>
    <w:rsid w:val="009F5915"/>
    <w:rsid w:val="009F74E1"/>
    <w:rsid w:val="00A10C79"/>
    <w:rsid w:val="00A17F72"/>
    <w:rsid w:val="00A23B6E"/>
    <w:rsid w:val="00A32411"/>
    <w:rsid w:val="00A329DB"/>
    <w:rsid w:val="00A56C67"/>
    <w:rsid w:val="00A6055A"/>
    <w:rsid w:val="00A82E5A"/>
    <w:rsid w:val="00A85AA9"/>
    <w:rsid w:val="00A93847"/>
    <w:rsid w:val="00A959E3"/>
    <w:rsid w:val="00AA2552"/>
    <w:rsid w:val="00AA3DA7"/>
    <w:rsid w:val="00AC7E95"/>
    <w:rsid w:val="00AE225D"/>
    <w:rsid w:val="00AE2D65"/>
    <w:rsid w:val="00B01B42"/>
    <w:rsid w:val="00B01C05"/>
    <w:rsid w:val="00B12162"/>
    <w:rsid w:val="00B12901"/>
    <w:rsid w:val="00B336B1"/>
    <w:rsid w:val="00B50838"/>
    <w:rsid w:val="00B519E3"/>
    <w:rsid w:val="00B54F6D"/>
    <w:rsid w:val="00B578E0"/>
    <w:rsid w:val="00B648D7"/>
    <w:rsid w:val="00B65994"/>
    <w:rsid w:val="00B67D00"/>
    <w:rsid w:val="00B73723"/>
    <w:rsid w:val="00B762DF"/>
    <w:rsid w:val="00B859E7"/>
    <w:rsid w:val="00BB0F35"/>
    <w:rsid w:val="00BB1FEF"/>
    <w:rsid w:val="00BB3CB6"/>
    <w:rsid w:val="00BB7452"/>
    <w:rsid w:val="00BC1E15"/>
    <w:rsid w:val="00BC37CA"/>
    <w:rsid w:val="00BD3828"/>
    <w:rsid w:val="00BD7BE8"/>
    <w:rsid w:val="00BF26EB"/>
    <w:rsid w:val="00BF63D4"/>
    <w:rsid w:val="00C03438"/>
    <w:rsid w:val="00C10AD1"/>
    <w:rsid w:val="00C1228D"/>
    <w:rsid w:val="00C17BE9"/>
    <w:rsid w:val="00C30C14"/>
    <w:rsid w:val="00C31105"/>
    <w:rsid w:val="00C3331E"/>
    <w:rsid w:val="00C73A01"/>
    <w:rsid w:val="00C916C4"/>
    <w:rsid w:val="00CE7584"/>
    <w:rsid w:val="00CF021F"/>
    <w:rsid w:val="00D02992"/>
    <w:rsid w:val="00D12EB5"/>
    <w:rsid w:val="00D22976"/>
    <w:rsid w:val="00D25BE6"/>
    <w:rsid w:val="00D61F8C"/>
    <w:rsid w:val="00D701A4"/>
    <w:rsid w:val="00D71D4B"/>
    <w:rsid w:val="00D90E3D"/>
    <w:rsid w:val="00D948F0"/>
    <w:rsid w:val="00DA1E26"/>
    <w:rsid w:val="00DA4ABF"/>
    <w:rsid w:val="00DA7DE6"/>
    <w:rsid w:val="00DB40E7"/>
    <w:rsid w:val="00DB4B5E"/>
    <w:rsid w:val="00DC58A8"/>
    <w:rsid w:val="00DC5CC1"/>
    <w:rsid w:val="00DC7A94"/>
    <w:rsid w:val="00E344D2"/>
    <w:rsid w:val="00E3465B"/>
    <w:rsid w:val="00E811C3"/>
    <w:rsid w:val="00E8331A"/>
    <w:rsid w:val="00E8557C"/>
    <w:rsid w:val="00E9330A"/>
    <w:rsid w:val="00E94EE5"/>
    <w:rsid w:val="00E960AB"/>
    <w:rsid w:val="00EA5600"/>
    <w:rsid w:val="00EA717A"/>
    <w:rsid w:val="00EB21D8"/>
    <w:rsid w:val="00EC112D"/>
    <w:rsid w:val="00EC2389"/>
    <w:rsid w:val="00EC3BE2"/>
    <w:rsid w:val="00ED2EDE"/>
    <w:rsid w:val="00ED7A73"/>
    <w:rsid w:val="00EF2264"/>
    <w:rsid w:val="00EF36CC"/>
    <w:rsid w:val="00EF65B8"/>
    <w:rsid w:val="00F03406"/>
    <w:rsid w:val="00F221DF"/>
    <w:rsid w:val="00F259E1"/>
    <w:rsid w:val="00F33797"/>
    <w:rsid w:val="00F36EFB"/>
    <w:rsid w:val="00F54C08"/>
    <w:rsid w:val="00F63557"/>
    <w:rsid w:val="00F70CDF"/>
    <w:rsid w:val="00F71F90"/>
    <w:rsid w:val="00F801DB"/>
    <w:rsid w:val="00F8107B"/>
    <w:rsid w:val="00F968F1"/>
    <w:rsid w:val="00FA18D6"/>
    <w:rsid w:val="00FD0AC2"/>
    <w:rsid w:val="00FD2B82"/>
    <w:rsid w:val="00FD2D00"/>
    <w:rsid w:val="00FD495B"/>
    <w:rsid w:val="00FD6CF5"/>
    <w:rsid w:val="00FD6DBC"/>
    <w:rsid w:val="00FD78C9"/>
    <w:rsid w:val="00FD7C6C"/>
    <w:rsid w:val="00FD7E1B"/>
    <w:rsid w:val="00FF0580"/>
    <w:rsid w:val="00FF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CB1D80"/>
  <w15:chartTrackingRefBased/>
  <w15:docId w15:val="{BAF1C3C1-41B5-4C07-904C-3B10D4A7B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7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6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61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B4B5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344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94E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4EE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4E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4EE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828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B74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BB7452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9F74E1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0A9F"/>
    <w:pPr>
      <w:spacing w:after="0" w:line="240" w:lineRule="auto"/>
    </w:pPr>
  </w:style>
  <w:style w:type="character" w:customStyle="1" w:styleId="cf01">
    <w:name w:val="cf01"/>
    <w:basedOn w:val="DefaultParagraphFont"/>
    <w:rsid w:val="00F36EFB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F801DB"/>
    <w:pPr>
      <w:spacing w:after="0" w:line="240" w:lineRule="auto"/>
    </w:pPr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2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7" Type="http://schemas.openxmlformats.org/officeDocument/2006/relationships/chart" Target="charts/chart2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hyperlink" Target="https://doi.org/10.1148/ryai.2020200029" TargetMode="External"/><Relationship Id="rId8" Type="http://schemas.openxmlformats.org/officeDocument/2006/relationships/chart" Target="charts/chart3.xml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krajn\Documents\Temp\RST%20stuff\method_and_feature_occurence_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krajn\Documents\Temp\RST%20stuff\method_and_feature_occurence_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krajn\Documents\Temp\RST%20stuff\method_and_feature_occurence_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AT">
                <a:solidFill>
                  <a:sysClr val="windowText" lastClr="000000"/>
                </a:solidFill>
              </a:rPr>
              <a:t>DLBCL average across all ac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LID4096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ethodOccurences!$N$60:$O$60</c:f>
              <c:strCache>
                <c:ptCount val="2"/>
                <c:pt idx="0">
                  <c:v>DLBCL</c:v>
                </c:pt>
                <c:pt idx="1">
                  <c:v>avg across all actions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rgbClr val="002060"/>
              </a:solidFill>
            </a:ln>
            <a:effectLst/>
          </c:spPr>
          <c:invertIfNegative val="0"/>
          <c:cat>
            <c:strRef>
              <c:f>methodOccurences!$P$59:$V$59</c:f>
              <c:strCache>
                <c:ptCount val="7"/>
                <c:pt idx="0">
                  <c:v>BSMOTE</c:v>
                </c:pt>
                <c:pt idx="1">
                  <c:v>FeatureSelection</c:v>
                </c:pt>
                <c:pt idx="2">
                  <c:v>IsolationForest</c:v>
                </c:pt>
                <c:pt idx="3">
                  <c:v>RandomOversampling</c:v>
                </c:pt>
                <c:pt idx="4">
                  <c:v>RandomUndersampling</c:v>
                </c:pt>
                <c:pt idx="5">
                  <c:v>SMOTE</c:v>
                </c:pt>
                <c:pt idx="6">
                  <c:v>TomekLink</c:v>
                </c:pt>
              </c:strCache>
            </c:strRef>
          </c:cat>
          <c:val>
            <c:numRef>
              <c:f>methodOccurences!$P$60:$V$60</c:f>
              <c:numCache>
                <c:formatCode>General</c:formatCode>
                <c:ptCount val="7"/>
                <c:pt idx="0">
                  <c:v>0</c:v>
                </c:pt>
                <c:pt idx="1">
                  <c:v>0.6</c:v>
                </c:pt>
                <c:pt idx="2">
                  <c:v>0.4</c:v>
                </c:pt>
                <c:pt idx="3">
                  <c:v>0.4</c:v>
                </c:pt>
                <c:pt idx="4">
                  <c:v>0.2</c:v>
                </c:pt>
                <c:pt idx="5">
                  <c:v>0.2</c:v>
                </c:pt>
                <c:pt idx="6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6F-4D7C-97CC-75BE501604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60535104"/>
        <c:axId val="44680352"/>
      </c:barChart>
      <c:catAx>
        <c:axId val="3605351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44680352"/>
        <c:crosses val="autoZero"/>
        <c:auto val="1"/>
        <c:lblAlgn val="ctr"/>
        <c:lblOffset val="100"/>
        <c:noMultiLvlLbl val="0"/>
      </c:catAx>
      <c:valAx>
        <c:axId val="446803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360535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LID4096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AT">
                <a:solidFill>
                  <a:sysClr val="windowText" lastClr="000000"/>
                </a:solidFill>
              </a:rPr>
              <a:t>Glioma </a:t>
            </a:r>
            <a:r>
              <a:rPr lang="de-AT" sz="1400" b="0" i="0" u="none" strike="noStrike" baseline="0">
                <a:solidFill>
                  <a:sysClr val="windowText" lastClr="000000"/>
                </a:solidFill>
                <a:effectLst/>
              </a:rPr>
              <a:t>average</a:t>
            </a:r>
            <a:r>
              <a:rPr lang="de-AT">
                <a:solidFill>
                  <a:sysClr val="windowText" lastClr="000000"/>
                </a:solidFill>
              </a:rPr>
              <a:t> across all ac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LID4096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ethodOccurences!$N$62:$O$62</c:f>
              <c:strCache>
                <c:ptCount val="2"/>
                <c:pt idx="0">
                  <c:v>Glioma</c:v>
                </c:pt>
                <c:pt idx="1">
                  <c:v>avg across all actions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rgbClr val="002060"/>
              </a:solidFill>
            </a:ln>
            <a:effectLst/>
          </c:spPr>
          <c:invertIfNegative val="0"/>
          <c:cat>
            <c:strRef>
              <c:f>methodOccurences!$P$61:$V$61</c:f>
              <c:strCache>
                <c:ptCount val="7"/>
                <c:pt idx="0">
                  <c:v>BSMOTE</c:v>
                </c:pt>
                <c:pt idx="1">
                  <c:v>FeatureSelection</c:v>
                </c:pt>
                <c:pt idx="2">
                  <c:v>IsolationForest</c:v>
                </c:pt>
                <c:pt idx="3">
                  <c:v>RandomOversampling</c:v>
                </c:pt>
                <c:pt idx="4">
                  <c:v>RandomUndersampling</c:v>
                </c:pt>
                <c:pt idx="5">
                  <c:v>SMOTE</c:v>
                </c:pt>
                <c:pt idx="6">
                  <c:v>TomekLink</c:v>
                </c:pt>
              </c:strCache>
            </c:strRef>
          </c:cat>
          <c:val>
            <c:numRef>
              <c:f>methodOccurences!$P$62:$V$62</c:f>
              <c:numCache>
                <c:formatCode>General</c:formatCode>
                <c:ptCount val="7"/>
                <c:pt idx="0">
                  <c:v>0.8</c:v>
                </c:pt>
                <c:pt idx="1">
                  <c:v>67.599999999999994</c:v>
                </c:pt>
                <c:pt idx="2">
                  <c:v>71</c:v>
                </c:pt>
                <c:pt idx="3">
                  <c:v>3</c:v>
                </c:pt>
                <c:pt idx="4">
                  <c:v>38.6</c:v>
                </c:pt>
                <c:pt idx="5">
                  <c:v>44</c:v>
                </c:pt>
                <c:pt idx="6">
                  <c:v>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0A-433C-9417-CF56FA56A5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04084064"/>
        <c:axId val="243312688"/>
      </c:barChart>
      <c:catAx>
        <c:axId val="2040840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243312688"/>
        <c:crosses val="autoZero"/>
        <c:auto val="1"/>
        <c:lblAlgn val="ctr"/>
        <c:lblOffset val="100"/>
        <c:noMultiLvlLbl val="0"/>
      </c:catAx>
      <c:valAx>
        <c:axId val="24331268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204084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LID4096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de-AT">
                <a:solidFill>
                  <a:sysClr val="windowText" lastClr="000000"/>
                </a:solidFill>
              </a:rPr>
              <a:t>Prostate </a:t>
            </a:r>
            <a:r>
              <a:rPr lang="de-AT" sz="1400" b="0" i="0" u="none" strike="noStrike" baseline="0">
                <a:solidFill>
                  <a:sysClr val="windowText" lastClr="000000"/>
                </a:solidFill>
                <a:effectLst/>
              </a:rPr>
              <a:t>average</a:t>
            </a:r>
            <a:r>
              <a:rPr lang="de-AT">
                <a:solidFill>
                  <a:sysClr val="windowText" lastClr="000000"/>
                </a:solidFill>
              </a:rPr>
              <a:t> across all ac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LID4096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ethodOccurences!$N$64:$O$64</c:f>
              <c:strCache>
                <c:ptCount val="2"/>
                <c:pt idx="0">
                  <c:v>Prostate</c:v>
                </c:pt>
                <c:pt idx="1">
                  <c:v>avg across all actions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rgbClr val="002060"/>
              </a:solidFill>
            </a:ln>
            <a:effectLst/>
          </c:spPr>
          <c:invertIfNegative val="0"/>
          <c:cat>
            <c:strRef>
              <c:f>methodOccurences!$P$63:$V$63</c:f>
              <c:strCache>
                <c:ptCount val="7"/>
                <c:pt idx="0">
                  <c:v>BSMOTE</c:v>
                </c:pt>
                <c:pt idx="1">
                  <c:v>FeatureSelection</c:v>
                </c:pt>
                <c:pt idx="2">
                  <c:v>IsolationForest</c:v>
                </c:pt>
                <c:pt idx="3">
                  <c:v>RandomOversampling</c:v>
                </c:pt>
                <c:pt idx="4">
                  <c:v>RandomUndersampling</c:v>
                </c:pt>
                <c:pt idx="5">
                  <c:v>SMOTE</c:v>
                </c:pt>
                <c:pt idx="6">
                  <c:v>TomekLink</c:v>
                </c:pt>
              </c:strCache>
            </c:strRef>
          </c:cat>
          <c:val>
            <c:numRef>
              <c:f>methodOccurences!$P$64:$V$64</c:f>
              <c:numCache>
                <c:formatCode>General</c:formatCode>
                <c:ptCount val="7"/>
                <c:pt idx="0">
                  <c:v>1.4</c:v>
                </c:pt>
                <c:pt idx="1">
                  <c:v>73.599999999999994</c:v>
                </c:pt>
                <c:pt idx="2">
                  <c:v>66.400000000000006</c:v>
                </c:pt>
                <c:pt idx="3">
                  <c:v>4.5999999999999996</c:v>
                </c:pt>
                <c:pt idx="4">
                  <c:v>40.4</c:v>
                </c:pt>
                <c:pt idx="5">
                  <c:v>37.4</c:v>
                </c:pt>
                <c:pt idx="6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8B-4845-8CE5-C30BA757AE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5678112"/>
        <c:axId val="1900615936"/>
      </c:barChart>
      <c:catAx>
        <c:axId val="156781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1900615936"/>
        <c:crosses val="autoZero"/>
        <c:auto val="1"/>
        <c:lblAlgn val="ctr"/>
        <c:lblOffset val="100"/>
        <c:noMultiLvlLbl val="0"/>
      </c:catAx>
      <c:valAx>
        <c:axId val="190061593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LID4096"/>
          </a:p>
        </c:txPr>
        <c:crossAx val="15678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LID4096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4B0B0-590D-4712-94A7-504216677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438</Words>
  <Characters>15363</Characters>
  <Application>Microsoft Office Word</Application>
  <DocSecurity>0</DocSecurity>
  <Lines>12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Krajnc</dc:creator>
  <cp:keywords/>
  <dc:description/>
  <cp:lastModifiedBy>Krajnc Denis</cp:lastModifiedBy>
  <cp:revision>124</cp:revision>
  <cp:lastPrinted>2022-01-14T11:09:00Z</cp:lastPrinted>
  <dcterms:created xsi:type="dcterms:W3CDTF">2021-12-17T20:38:00Z</dcterms:created>
  <dcterms:modified xsi:type="dcterms:W3CDTF">2025-02-2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8f7289088d004b150c7e8ef804b022984d9fa5a3e9d6602b3293ec9bd87b02</vt:lpwstr>
  </property>
</Properties>
</file>